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EE360" w14:textId="77777777" w:rsidR="00DD6AA7" w:rsidRPr="00753F99" w:rsidRDefault="00DD6AA7" w:rsidP="00DD6AA7">
      <w:pPr>
        <w:spacing w:line="480" w:lineRule="auto"/>
        <w:ind w:left="360"/>
        <w:jc w:val="both"/>
        <w:rPr>
          <w:rFonts w:ascii="Arial" w:eastAsia="Calibri" w:hAnsi="Arial" w:cs="Arial"/>
          <w:b/>
        </w:rPr>
      </w:pPr>
      <w:r w:rsidRPr="00753F99">
        <w:rPr>
          <w:rFonts w:ascii="Arial" w:eastAsia="Calibri" w:hAnsi="Arial" w:cs="Arial"/>
          <w:b/>
        </w:rPr>
        <w:t>S1 Table.</w:t>
      </w:r>
      <w:r w:rsidRPr="00753F99">
        <w:rPr>
          <w:rFonts w:ascii="Arial" w:eastAsia="Calibri" w:hAnsi="Arial" w:cs="Arial"/>
        </w:rPr>
        <w:t xml:space="preserve"> Organisms, target genes, primers, probes and PCR conditions.</w:t>
      </w:r>
    </w:p>
    <w:tbl>
      <w:tblPr>
        <w:tblW w:w="121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51"/>
        <w:gridCol w:w="1782"/>
        <w:gridCol w:w="450"/>
        <w:gridCol w:w="4860"/>
        <w:gridCol w:w="1876"/>
        <w:gridCol w:w="1380"/>
      </w:tblGrid>
      <w:tr w:rsidR="005702C5" w:rsidRPr="00F933B4" w14:paraId="3224B409" w14:textId="77777777" w:rsidTr="00FC5F95">
        <w:trPr>
          <w:trHeight w:val="298"/>
          <w:jc w:val="center"/>
        </w:trPr>
        <w:tc>
          <w:tcPr>
            <w:tcW w:w="1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96703" w14:textId="77777777" w:rsidR="005702C5" w:rsidRPr="00F933B4" w:rsidRDefault="005702C5" w:rsidP="0065222D">
            <w:pPr>
              <w:pStyle w:val="Standard"/>
              <w:tabs>
                <w:tab w:val="left" w:pos="210"/>
              </w:tabs>
              <w:snapToGrid w:val="0"/>
              <w:spacing w:after="0" w:line="480" w:lineRule="auto"/>
              <w:rPr>
                <w:rFonts w:ascii="Arial" w:hAnsi="Arial" w:cs="Arial"/>
                <w:b/>
                <w:szCs w:val="20"/>
              </w:rPr>
            </w:pPr>
            <w:bookmarkStart w:id="0" w:name="_GoBack"/>
            <w:bookmarkEnd w:id="0"/>
            <w:r w:rsidRPr="00F933B4">
              <w:rPr>
                <w:rFonts w:ascii="Arial" w:hAnsi="Arial" w:cs="Arial"/>
                <w:szCs w:val="20"/>
              </w:rPr>
              <w:tab/>
            </w:r>
            <w:r w:rsidRPr="00F933B4">
              <w:rPr>
                <w:rFonts w:ascii="Arial" w:hAnsi="Arial" w:cs="Arial"/>
                <w:b/>
                <w:szCs w:val="20"/>
              </w:rPr>
              <w:t>Organisms</w:t>
            </w:r>
          </w:p>
          <w:p w14:paraId="7721C497" w14:textId="77777777" w:rsidR="005702C5" w:rsidRPr="00F933B4" w:rsidRDefault="005702C5" w:rsidP="0065222D">
            <w:pPr>
              <w:pStyle w:val="Standard"/>
              <w:tabs>
                <w:tab w:val="left" w:pos="210"/>
              </w:tabs>
              <w:snapToGrid w:val="0"/>
              <w:spacing w:after="0" w:line="480" w:lineRule="auto"/>
              <w:rPr>
                <w:rFonts w:ascii="Arial" w:hAnsi="Arial" w:cs="Arial"/>
                <w:b/>
                <w:szCs w:val="20"/>
              </w:rPr>
            </w:pPr>
          </w:p>
          <w:p w14:paraId="657FC146" w14:textId="77777777" w:rsidR="005702C5" w:rsidRPr="00F933B4" w:rsidRDefault="005702C5" w:rsidP="0065222D">
            <w:pPr>
              <w:pStyle w:val="Standard"/>
              <w:tabs>
                <w:tab w:val="left" w:pos="210"/>
              </w:tabs>
              <w:snapToGrid w:val="0"/>
              <w:spacing w:after="0" w:line="48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6945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/>
                <w:szCs w:val="20"/>
              </w:rPr>
            </w:pPr>
            <w:r w:rsidRPr="00F933B4">
              <w:rPr>
                <w:rFonts w:ascii="Arial" w:hAnsi="Arial" w:cs="Arial"/>
                <w:b/>
                <w:szCs w:val="20"/>
              </w:rPr>
              <w:t>Target gene</w:t>
            </w:r>
          </w:p>
          <w:p w14:paraId="7015956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/>
                <w:szCs w:val="20"/>
              </w:rPr>
            </w:pPr>
            <w:r w:rsidRPr="00F933B4">
              <w:rPr>
                <w:rFonts w:ascii="Arial" w:hAnsi="Arial" w:cs="Arial"/>
                <w:b/>
                <w:szCs w:val="20"/>
              </w:rPr>
              <w:t>(Accession No.)</w:t>
            </w:r>
          </w:p>
        </w:tc>
        <w:tc>
          <w:tcPr>
            <w:tcW w:w="53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0D16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/>
                <w:szCs w:val="20"/>
              </w:rPr>
            </w:pPr>
            <w:r w:rsidRPr="00F933B4">
              <w:rPr>
                <w:rFonts w:ascii="Arial" w:hAnsi="Arial" w:cs="Arial"/>
                <w:b/>
                <w:szCs w:val="20"/>
              </w:rPr>
              <w:t xml:space="preserve">Primer/Probe Sequence </w:t>
            </w:r>
            <w:r w:rsidRPr="00F933B4">
              <w:rPr>
                <w:rFonts w:ascii="Arial" w:hAnsi="Arial" w:cs="Arial"/>
                <w:b/>
                <w:szCs w:val="20"/>
                <w:vertAlign w:val="superscript"/>
              </w:rPr>
              <w:t>1,2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E3F8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/>
                <w:szCs w:val="20"/>
              </w:rPr>
            </w:pPr>
            <w:r w:rsidRPr="00F933B4">
              <w:rPr>
                <w:rFonts w:ascii="Arial" w:hAnsi="Arial" w:cs="Arial"/>
                <w:b/>
                <w:szCs w:val="20"/>
              </w:rPr>
              <w:t>PCR conditions</w:t>
            </w:r>
          </w:p>
          <w:p w14:paraId="0E18C39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b/>
                <w:szCs w:val="20"/>
              </w:rPr>
              <w:t>(40 cycles)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52B2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F933B4">
              <w:rPr>
                <w:rFonts w:ascii="Arial" w:hAnsi="Arial" w:cs="Arial"/>
                <w:b/>
                <w:szCs w:val="20"/>
              </w:rPr>
              <w:t>Reference</w:t>
            </w:r>
          </w:p>
        </w:tc>
      </w:tr>
      <w:tr w:rsidR="005702C5" w:rsidRPr="00F933B4" w14:paraId="08B74EAC" w14:textId="77777777" w:rsidTr="00FC5F95">
        <w:trPr>
          <w:trHeight w:val="94"/>
          <w:jc w:val="center"/>
        </w:trPr>
        <w:tc>
          <w:tcPr>
            <w:tcW w:w="1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B7A56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/>
                <w:i/>
                <w:szCs w:val="20"/>
              </w:rPr>
            </w:pPr>
            <w:r w:rsidRPr="00F933B4">
              <w:rPr>
                <w:rFonts w:ascii="Arial" w:hAnsi="Arial" w:cs="Arial"/>
                <w:b/>
                <w:i/>
                <w:szCs w:val="20"/>
              </w:rPr>
              <w:t xml:space="preserve">Bacteria Panel 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1108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307D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0C14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3E2D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30DD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702C5" w:rsidRPr="00F933B4" w14:paraId="3877D2C4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1D43A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EAEC</w:t>
            </w:r>
            <w:r w:rsidRPr="00F933B4">
              <w:rPr>
                <w:rFonts w:ascii="Arial" w:hAnsi="Arial" w:cs="Arial"/>
                <w:i/>
                <w:szCs w:val="20"/>
                <w:vertAlign w:val="superscript"/>
              </w:rPr>
              <w:t>3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7BAA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13D106D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t>aaiC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>-</w:t>
            </w:r>
            <w:r w:rsidRPr="00F933B4">
              <w:rPr>
                <w:rFonts w:ascii="Arial" w:eastAsia="Bitstream Vera Sans" w:hAnsi="Arial" w:cs="Arial"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t>aggR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>-</w:t>
            </w:r>
            <w:r w:rsidRPr="00F933B4">
              <w:rPr>
                <w:rFonts w:ascii="Arial" w:hAnsi="Arial" w:cs="Arial"/>
                <w:bCs/>
                <w:szCs w:val="20"/>
              </w:rPr>
              <w:t>activated island</w:t>
            </w:r>
            <w:r w:rsidRPr="00F933B4">
              <w:rPr>
                <w:rFonts w:ascii="Arial" w:hAnsi="Arial" w:cs="Arial"/>
                <w:bCs/>
                <w:i/>
                <w:szCs w:val="20"/>
              </w:rPr>
              <w:t xml:space="preserve"> </w:t>
            </w:r>
          </w:p>
          <w:p w14:paraId="550136D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FN5547661)</w:t>
            </w:r>
          </w:p>
          <w:p w14:paraId="2AA16E7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7599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  <w:p w14:paraId="30D5D77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6EA1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</w:p>
          <w:p w14:paraId="024008C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ATTGTCCTCAGGCATTTCA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D23D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  <w:p w14:paraId="4073CFE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B027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</w:p>
          <w:p w14:paraId="799A889C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71EAB1C8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D7A0C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01E3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2ECA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CCA7B" w14:textId="77777777" w:rsidR="005702C5" w:rsidRPr="00F933B4" w:rsidRDefault="005702C5" w:rsidP="0065222D">
            <w:pPr>
              <w:pStyle w:val="Standard"/>
              <w:tabs>
                <w:tab w:val="left" w:pos="3600"/>
              </w:tabs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  <w:lang w:val="pt-BR"/>
              </w:rPr>
              <w:t>ACGACACCCCTGATAAACA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0C36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4FD6B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2326BFD6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34389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2BE9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6FFF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7C29D" w14:textId="77777777" w:rsidR="005702C5" w:rsidRPr="00F933B4" w:rsidRDefault="005702C5" w:rsidP="0065222D">
            <w:pPr>
              <w:pStyle w:val="Standard"/>
              <w:tabs>
                <w:tab w:val="left" w:pos="1300"/>
              </w:tabs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GTAGTGCATACTCATCATTTAA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1C6F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9F773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25C34478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A2C0B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EAEC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8576B" w14:textId="77777777" w:rsidR="005702C5" w:rsidRPr="00F933B4" w:rsidRDefault="005702C5" w:rsidP="0065222D">
            <w:pPr>
              <w:pStyle w:val="Standard"/>
              <w:tabs>
                <w:tab w:val="left" w:pos="1192"/>
              </w:tabs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505E9144" w14:textId="77777777" w:rsidR="005702C5" w:rsidRPr="00F933B4" w:rsidRDefault="005702C5" w:rsidP="0065222D">
            <w:pPr>
              <w:pStyle w:val="Standard"/>
              <w:tabs>
                <w:tab w:val="left" w:pos="1192"/>
              </w:tabs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t>aatA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>-</w:t>
            </w:r>
            <w:r w:rsidRPr="00F933B4">
              <w:rPr>
                <w:rFonts w:ascii="Arial" w:eastAsia="Bitstream Vera Sans" w:hAnsi="Arial" w:cs="Arial"/>
                <w:color w:val="000000"/>
                <w:kern w:val="0"/>
                <w:szCs w:val="20"/>
                <w:lang w:eastAsia="en-US"/>
              </w:rPr>
              <w:t xml:space="preserve"> </w:t>
            </w:r>
            <w:r w:rsidRPr="00F933B4">
              <w:rPr>
                <w:rFonts w:ascii="Arial" w:hAnsi="Arial" w:cs="Arial"/>
                <w:bCs/>
                <w:szCs w:val="20"/>
              </w:rPr>
              <w:t>anti-aggregation protein transporter</w:t>
            </w:r>
            <w:r w:rsidRPr="00F933B4">
              <w:rPr>
                <w:rFonts w:ascii="Arial" w:hAnsi="Arial" w:cs="Arial"/>
                <w:bCs/>
                <w:i/>
                <w:szCs w:val="20"/>
              </w:rPr>
              <w:t xml:space="preserve"> </w:t>
            </w:r>
          </w:p>
          <w:p w14:paraId="56F7BF0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eastAsia="Bitstream Vera Sans" w:hAnsi="Arial" w:cs="Arial"/>
                <w:color w:val="000000"/>
                <w:kern w:val="0"/>
                <w:szCs w:val="20"/>
                <w:lang w:eastAsia="en-US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</w:t>
            </w:r>
            <w:r w:rsidRPr="00F933B4">
              <w:rPr>
                <w:rFonts w:ascii="Arial" w:eastAsia="Bitstream Vera Sans" w:hAnsi="Arial" w:cs="Arial"/>
                <w:color w:val="000000"/>
                <w:kern w:val="0"/>
                <w:szCs w:val="20"/>
                <w:lang w:eastAsia="en-US"/>
              </w:rPr>
              <w:t>AY351860)</w:t>
            </w:r>
          </w:p>
          <w:p w14:paraId="7968943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BA51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8BDAB" w14:textId="77777777" w:rsidR="005702C5" w:rsidRPr="00F933B4" w:rsidRDefault="005702C5" w:rsidP="0065222D">
            <w:pPr>
              <w:pStyle w:val="Standard"/>
              <w:tabs>
                <w:tab w:val="left" w:pos="1300"/>
              </w:tabs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CTGGCGAAAGACTGTATCAT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114F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D813A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59219E4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6847D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5818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71B3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1CF563" w14:textId="77777777" w:rsidR="005702C5" w:rsidRPr="00F933B4" w:rsidRDefault="005702C5" w:rsidP="0065222D">
            <w:pPr>
              <w:pStyle w:val="Standard"/>
              <w:tabs>
                <w:tab w:val="left" w:pos="1300"/>
              </w:tabs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TTTTGCTTCATAAGCCGATAG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EA4F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B74F1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4E26C625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81F96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09C9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3A08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113F5" w14:textId="77777777" w:rsidR="005702C5" w:rsidRPr="00F933B4" w:rsidRDefault="005702C5" w:rsidP="0065222D">
            <w:pPr>
              <w:pStyle w:val="Standard"/>
              <w:tabs>
                <w:tab w:val="left" w:pos="1300"/>
              </w:tabs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TGGTTCTCATCTATTACAGACAG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7867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DF1ED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1DC8C122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C6A5C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lastRenderedPageBreak/>
              <w:t>EHEC</w:t>
            </w:r>
            <w:r w:rsidRPr="00F933B4">
              <w:rPr>
                <w:rFonts w:ascii="Arial" w:hAnsi="Arial" w:cs="Arial"/>
                <w:i/>
                <w:szCs w:val="20"/>
                <w:vertAlign w:val="superscript"/>
              </w:rPr>
              <w:t>4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91AF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54ED7EB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i/>
                <w:szCs w:val="20"/>
              </w:rPr>
              <w:t>stx1- Shiga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 </w:t>
            </w:r>
          </w:p>
          <w:p w14:paraId="36239A7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toxin 1</w:t>
            </w:r>
          </w:p>
          <w:p w14:paraId="0EE9622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kern w:val="0"/>
                <w:szCs w:val="20"/>
                <w:shd w:val="clear" w:color="auto" w:fill="FFFFFF"/>
                <w:lang w:val="pt-BR" w:eastAsia="en-US"/>
              </w:rPr>
            </w:pPr>
            <w:r w:rsidRPr="00F933B4">
              <w:rPr>
                <w:rFonts w:ascii="Arial" w:hAnsi="Arial" w:cs="Arial"/>
                <w:kern w:val="0"/>
                <w:szCs w:val="20"/>
                <w:shd w:val="clear" w:color="auto" w:fill="FFFFFF"/>
                <w:lang w:val="pt-BR" w:eastAsia="en-US"/>
              </w:rPr>
              <w:t>(AE0051742</w:t>
            </w:r>
            <w:r>
              <w:rPr>
                <w:rFonts w:ascii="Arial" w:hAnsi="Arial" w:cs="Arial"/>
                <w:kern w:val="0"/>
                <w:szCs w:val="20"/>
                <w:shd w:val="clear" w:color="auto" w:fill="FFFFFF"/>
                <w:lang w:val="pt-BR" w:eastAsia="en-US"/>
              </w:rPr>
              <w:t>)</w:t>
            </w:r>
          </w:p>
          <w:p w14:paraId="2A666DD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0D9D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246A0" w14:textId="77777777" w:rsidR="005702C5" w:rsidRPr="00F933B4" w:rsidRDefault="005702C5" w:rsidP="0065222D">
            <w:pPr>
              <w:pStyle w:val="Standard"/>
              <w:tabs>
                <w:tab w:val="left" w:pos="1300"/>
              </w:tabs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ACTTCTCGACTGCAAAGACGTAT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C5E6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FC156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0AD29CBD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5F45E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C8AC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4927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4A6F7" w14:textId="77777777" w:rsidR="005702C5" w:rsidRPr="00F933B4" w:rsidRDefault="005702C5" w:rsidP="0065222D">
            <w:pPr>
              <w:pStyle w:val="Standard"/>
              <w:tabs>
                <w:tab w:val="left" w:pos="1300"/>
              </w:tabs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ACAAATTATCCCCTGAGCCACTAT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63E9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C70DD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DCB2BCB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3B8F4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B4E9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3E56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490BC" w14:textId="77777777" w:rsidR="005702C5" w:rsidRPr="00F933B4" w:rsidRDefault="005702C5" w:rsidP="0065222D">
            <w:pPr>
              <w:pStyle w:val="Standard"/>
              <w:tabs>
                <w:tab w:val="left" w:pos="1300"/>
              </w:tabs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CTCTGCAATAGGTACTCC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160D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D5BE5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0CA6743B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BEF26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EHEC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26DE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3270173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i/>
                <w:szCs w:val="20"/>
              </w:rPr>
              <w:t>stx2- Shiga</w:t>
            </w:r>
          </w:p>
          <w:p w14:paraId="11380F2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toxin </w:t>
            </w:r>
            <w:r>
              <w:rPr>
                <w:rFonts w:ascii="Arial" w:hAnsi="Arial" w:cs="Arial"/>
                <w:bCs/>
                <w:szCs w:val="20"/>
              </w:rPr>
              <w:t>2</w:t>
            </w:r>
          </w:p>
          <w:p w14:paraId="2EA8E630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  <w:shd w:val="clear" w:color="auto" w:fill="FFFFFF"/>
                <w:lang w:val="pt-BR"/>
              </w:rPr>
            </w:pPr>
            <w:r w:rsidRPr="00F933B4">
              <w:rPr>
                <w:rFonts w:ascii="Arial" w:hAnsi="Arial" w:cs="Arial"/>
                <w:szCs w:val="20"/>
                <w:shd w:val="clear" w:color="auto" w:fill="FFFFFF"/>
                <w:lang w:val="pt-BR"/>
              </w:rPr>
              <w:t>(AE0051742)</w:t>
            </w:r>
          </w:p>
          <w:p w14:paraId="209395AF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  <w:lang w:val="pt-BR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210A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675DE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GGCACTGTCTGAAACTGCTC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4A84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7A0F3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6216DCC4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5A8C3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83CE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5FBC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8FD86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TCGCCAGTTATCTGACATTCT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2F4A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108AE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40601D6C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03813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407D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CD1B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72051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GGGGAGAATATCCTTTAAT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FA96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2B67F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444139CA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598AB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EHEC/EPEC</w:t>
            </w:r>
            <w:r w:rsidRPr="00F933B4">
              <w:rPr>
                <w:rFonts w:ascii="Arial" w:hAnsi="Arial" w:cs="Arial"/>
                <w:i/>
                <w:szCs w:val="20"/>
                <w:vertAlign w:val="superscript"/>
              </w:rPr>
              <w:t>5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EA93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5B3DAB2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t>eaeA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>-</w:t>
            </w:r>
            <w:r w:rsidRPr="00F933B4">
              <w:rPr>
                <w:rFonts w:ascii="Arial" w:eastAsia="Cambria" w:hAnsi="Arial" w:cs="Arial"/>
                <w:szCs w:val="20"/>
                <w:lang w:eastAsia="en-US"/>
              </w:rPr>
              <w:t xml:space="preserve"> Intimin adherence protein</w:t>
            </w:r>
          </w:p>
          <w:p w14:paraId="67DC7FD0" w14:textId="77777777" w:rsidR="005702C5" w:rsidRPr="002D6A86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</w:t>
            </w:r>
            <w:r w:rsidRPr="002D6A86">
              <w:rPr>
                <w:rFonts w:ascii="Arial" w:hAnsi="Arial" w:cs="Arial"/>
                <w:bCs/>
                <w:szCs w:val="20"/>
              </w:rPr>
              <w:t>NC0116011</w:t>
            </w:r>
            <w:r w:rsidRPr="00F933B4">
              <w:rPr>
                <w:rFonts w:ascii="Arial" w:hAnsi="Arial" w:cs="Arial"/>
                <w:bCs/>
                <w:szCs w:val="20"/>
              </w:rPr>
              <w:t>)</w:t>
            </w:r>
          </w:p>
          <w:p w14:paraId="11203DA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B245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EC9B2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GTAAAGTCCGTTACCCCAACCT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C773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5A895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3B1095D4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2D62C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F1D0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903C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30DFC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CAAAGCGCACAAGAYTACC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C5FD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51559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117CEB9B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0BD16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2B67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F5D1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2C4A5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GCACATAAGCAGGCAAAATAG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EDBD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572AC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8EFAB98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758DA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lastRenderedPageBreak/>
              <w:t>EPEC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857D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7BDFD41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t>bfpA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>-</w:t>
            </w:r>
            <w:r w:rsidRPr="00F933B4">
              <w:rPr>
                <w:rFonts w:ascii="Arial" w:eastAsia="Cambria" w:hAnsi="Arial" w:cs="Arial"/>
                <w:bCs/>
                <w:szCs w:val="20"/>
                <w:lang w:eastAsia="en-US"/>
              </w:rPr>
              <w:t xml:space="preserve"> Bundle-forming pilus structural gene (Type 4 pilin)</w:t>
            </w:r>
          </w:p>
          <w:p w14:paraId="54D8428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  <w:lang w:val="pt-BR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</w:t>
            </w:r>
            <w:r w:rsidRPr="00F933B4">
              <w:rPr>
                <w:rFonts w:ascii="Arial" w:hAnsi="Arial" w:cs="Arial"/>
                <w:bCs/>
                <w:szCs w:val="20"/>
                <w:lang w:val="pt-BR"/>
              </w:rPr>
              <w:t>NC0116011</w:t>
            </w:r>
            <w:r w:rsidRPr="00F933B4">
              <w:rPr>
                <w:rFonts w:ascii="Arial" w:hAnsi="Arial" w:cs="Arial"/>
                <w:bCs/>
                <w:szCs w:val="20"/>
              </w:rPr>
              <w:t>)</w:t>
            </w:r>
          </w:p>
          <w:p w14:paraId="077D7F6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E438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15E19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GGAAGTCAAATTCATGGGG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3A6A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CDF4E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6398A408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6D496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66DB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AC1B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58B74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GGAATCAGACGCAGACTGGT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3A70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C6342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FAD0A25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9A490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B2A7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8DE5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6718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GCTGCAACCGTTACCGCAG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EB55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FAE43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68CACCF6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B0410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ETEC</w:t>
            </w:r>
            <w:r w:rsidRPr="00F933B4">
              <w:rPr>
                <w:rFonts w:ascii="Arial" w:hAnsi="Arial" w:cs="Arial"/>
                <w:i/>
                <w:szCs w:val="20"/>
                <w:vertAlign w:val="superscript"/>
              </w:rPr>
              <w:t>6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78C6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6B21A31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t>eltB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 xml:space="preserve"> –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Heat-labile enterotoxin B subunit </w:t>
            </w:r>
          </w:p>
          <w:p w14:paraId="047B274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  <w:lang w:val="pt-BR"/>
              </w:rPr>
            </w:pPr>
            <w:r w:rsidRPr="00F933B4">
              <w:rPr>
                <w:rFonts w:ascii="Arial" w:hAnsi="Arial" w:cs="Arial"/>
                <w:szCs w:val="20"/>
                <w:shd w:val="clear" w:color="auto" w:fill="FFFFFF"/>
                <w:lang w:val="pt-BR"/>
              </w:rPr>
              <w:t>(NC0176331)</w:t>
            </w:r>
          </w:p>
          <w:p w14:paraId="039F173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AE1A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F14B1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TTCCCACCGGATCACCA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9820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EE598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07BC1ADE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5E3EA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56D1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6C01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4A0DA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CAACCTTGTGGTGCATGATG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BAB4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5B136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45118D88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F7D9B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27DA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C0B9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4C2F1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CTTGGAGAGAAGAACCCT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78EC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CA84E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92DB81D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F620A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ETEC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0E5F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3453D1E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t>estA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 xml:space="preserve"> –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Heat- </w:t>
            </w:r>
            <w:r w:rsidRPr="00F933B4">
              <w:rPr>
                <w:rFonts w:ascii="Arial" w:hAnsi="Arial" w:cs="Arial"/>
                <w:bCs/>
                <w:szCs w:val="20"/>
              </w:rPr>
              <w:lastRenderedPageBreak/>
              <w:t xml:space="preserve">stable enterotoxin </w:t>
            </w:r>
          </w:p>
          <w:p w14:paraId="0EA89790" w14:textId="77777777" w:rsidR="005702C5" w:rsidRPr="002D6A86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2D6A86">
              <w:rPr>
                <w:rFonts w:ascii="Arial" w:hAnsi="Arial" w:cs="Arial"/>
                <w:szCs w:val="20"/>
                <w:shd w:val="clear" w:color="auto" w:fill="FFFFFF"/>
              </w:rPr>
              <w:t>(NC0176331)</w:t>
            </w:r>
          </w:p>
          <w:p w14:paraId="74CB207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9551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lastRenderedPageBreak/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12CF1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GCTAAACCAGTARGGTCTTCAAA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5E32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75111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31D5397E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D208D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6B04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501E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62B7E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CCCGGTACARGCAGGATTACAAC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F6C4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A6C2F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0A9A561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B5842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5D2B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272A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644C5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TGGTCCTGAAAGCATGA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8FEF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991C2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szCs w:val="20"/>
              </w:rPr>
              <w:t>(1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736473F0" w14:textId="77777777" w:rsidTr="00FC5F95">
        <w:trPr>
          <w:trHeight w:val="242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A5547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 xml:space="preserve">Shigella </w:t>
            </w:r>
            <w:r w:rsidRPr="00F933B4">
              <w:rPr>
                <w:rFonts w:ascii="Arial" w:hAnsi="Arial" w:cs="Arial"/>
                <w:szCs w:val="20"/>
              </w:rPr>
              <w:t>spp./ EIEC</w:t>
            </w:r>
            <w:r w:rsidRPr="00F933B4">
              <w:rPr>
                <w:rFonts w:ascii="Arial" w:hAnsi="Arial" w:cs="Arial"/>
                <w:i/>
                <w:szCs w:val="20"/>
                <w:vertAlign w:val="superscript"/>
              </w:rPr>
              <w:t>7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652DF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2605F2D4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t>ipaH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 xml:space="preserve"> </w:t>
            </w:r>
            <w:r w:rsidRPr="00F933B4">
              <w:rPr>
                <w:rFonts w:ascii="Arial" w:hAnsi="Arial" w:cs="Arial"/>
                <w:bCs/>
                <w:i/>
                <w:szCs w:val="20"/>
                <w:vertAlign w:val="superscript"/>
              </w:rPr>
              <w:t>8</w:t>
            </w:r>
            <w:r w:rsidRPr="00F933B4">
              <w:rPr>
                <w:rFonts w:ascii="Arial" w:hAnsi="Arial" w:cs="Arial"/>
                <w:bCs/>
                <w:szCs w:val="20"/>
              </w:rPr>
              <w:t>- Invasion plasmid antigen</w:t>
            </w:r>
          </w:p>
          <w:p w14:paraId="4D41833C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M32063)</w:t>
            </w:r>
          </w:p>
          <w:p w14:paraId="655474EE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6AA0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580A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CGGAATCCGGAGGTATTG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60DE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FC1A3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UaGllbTwvQXV0aG9yPjxZZWFyPjIwMDQ8L1llYXI+PFJl
Y051bT4zNTQ8L1JlY051bT48RGlzcGxheVRleHQ+KDYpPC9EaXNwbGF5VGV4dD48cmVjb3JkPjxy
ZWMtbnVtYmVyPjM1NDwvcmVjLW51bWJlcj48Zm9yZWlnbi1rZXlzPjxrZXkgYXBwPSJFTiIgZGIt
aWQ9InRlMnc5enJlbnhzdHR6ZXZkYTc1enJkOXc1MjAyd3plcnB0dCI+MzU0PC9rZXk+PC9mb3Jl
aWduLWtleXM+PHJlZi10eXBlIG5hbWU9IkpvdXJuYWwgQXJ0aWNsZSI+MTc8L3JlZi10eXBlPjxj
b250cmlidXRvcnM+PGF1dGhvcnM+PGF1dGhvcj5UaGllbSwgVi4gRC48L2F1dGhvcj48YXV0aG9y
PlNldGhhYnV0ciwgTy48L2F1dGhvcj48YXV0aG9yPnZvbiBTZWlkbGVpbiwgTC48L2F1dGhvcj48
YXV0aG9yPlZhbiBUdW5nLCBULjwvYXV0aG9yPjxhdXRob3I+Q2FuaCwgRC4gRy48L2F1dGhvcj48
YXV0aG9yPkNoaWVuLCBCLiBULjwvYXV0aG9yPjxhdXRob3I+VGhvLCBMLiBILjwvYXV0aG9yPjxh
dXRob3I+TGVlLCBILjwvYXV0aG9yPjxhdXRob3I+SG91bmcsIEguIFMuPC9hdXRob3I+PGF1dGhv
cj5IYWxlLCBULiBMLjwvYXV0aG9yPjxhdXRob3I+Q2xlbWVucywgSi4gRC48L2F1dGhvcj48YXV0
aG9yPk1hc29uLCBDLjwvYXV0aG9yPjxhdXRob3I+VHJhY2gsIEQuIEQuPC9hdXRob3I+PC9hdXRo
b3JzPjwvY29udHJpYnV0b3JzPjxhdXRoLWFkZHJlc3M+dm9uIFNlaWRsZWluLCBMJiN4RDtJbnQg
VmFjY2luZSBJbnN0LCBTYW4gNC04IEJvbmdjaGVvbiA3IERvbmcsIFNlb3VsIDE1MTg4LCBTb3V0
aCBLb3JlYSYjeEQ7SW50IFZhY2NpbmUgSW5zdCwgU2FuIDQtOCBCb25nY2hlb24gNyBEb25nLCBT
ZW91bCAxNTE4OCwgU291dGggS29yZWEmI3hEO0ludCBWYWNjaW5lIEluc3QsIFNlb3VsIDE1MTg4
LCBTb3V0aCBLb3JlYSYjeEQ7TmF0bCBJbnN0IEh5ZyAmYW1wOyBFcGlkZW1pb2wsIEhhbm9pLCBW
aWV0bmFtJiN4RDtJbnN0IFBhc3RldXIsIE5oYSBUcmFuZywgVmlldG5hbSYjeEQ7SGx0aCBTZXJ2
IE9mZiBLaGFuaCBIb2EsIE5oYSBUcmFuZywgVmlldG5hbSYjeEQ7VVMgQXJtZWQgRm9yY2VzIFJl
cyBJbnN0IE1lZCBTY2ksIEJhbmdrb2ssIFRoYWlsYW5kJiN4RDtXYWx0ZXIgUmVlZCBBcm15IElu
c3QgUmVzLCBTaWx2ZXIgU3ByaW5nLCBNRCBVU0E8L2F1dGgtYWRkcmVzcz48dGl0bGVzPjx0aXRs
ZT5EZXRlY3Rpb24gb2YgU2hpZ2VsbGEgYnkgYSBQQ1IgYXNzYXkgdGFyZ2V0aW5nIHRoZSBpcGFI
IGdlbmUgc3VnZ2VzdHMgaW5jcmVhc2VkIHByZXZhbGVuY2Ugb2Ygc2hpZ2VsbG9zaXMgaW4gTmhh
IFRyYW5nLCBWaWV0bmFtPC90aXRsZT48c2Vjb25kYXJ5LXRpdGxlPkpvdXJuYWwgb2YgQ2xpbmlj
YWwgTWljcm9iaW9sb2d5PC9zZWNvbmRhcnktdGl0bGU+PGFsdC10aXRsZT5KIENsaW4gTWljcm9i
aW9sPC9hbHQtdGl0bGU+PC90aXRsZXM+PGFsdC1wZXJpb2RpY2FsPjxmdWxsLXRpdGxlPkogQ2xp
biBNaWNyb2Jpb2w8L2Z1bGwtdGl0bGU+PC9hbHQtcGVyaW9kaWNhbD48cGFnZXM+MjAzMS0yMDM1
PC9wYWdlcz48dm9sdW1lPjQyPC92b2x1bWU+PG51bWJlcj41PC9udW1iZXI+PGtleXdvcmRzPjxr
ZXl3b3JkPmVudGVyb2ludmFzaXZlIGVzY2hlcmljaGlhLWNvbGk8L2tleXdvcmQ+PGtleXdvcmQ+
cG9seW1lcmFzZS1jaGFpbi1yZWFjdGlvbjwva2V5d29yZD48a2V5d29yZD5keXNlbnRlcnkgcGF0
aWVudHM8L2tleXdvcmQ+PGtleXdvcmQ+ZmxleG5lcmk8L2tleXdvcmQ+PGtleXdvcmQ+aW52YXNp
b248L2tleXdvcmQ+PGtleXdvcmQ+ZmVjZXM8L2tleXdvcmQ+PGtleXdvcmQ+YW1wbGlmaWNhdGlv
bjwva2V5d29yZD48a2V5d29yZD5zZW5zaXRpdml0eTwva2V5d29yZD48a2V5d29yZD5pbmZlY3Rp
b25zPC9rZXl3b3JkPjxrZXl3b3JkPmRpYWdub3Npczwva2V5d29yZD48L2tleXdvcmRzPjxkYXRl
cz48eWVhcj4yMDA0PC95ZWFyPjxwdWItZGF0ZXM+PGRhdGU+TWF5PC9kYXRlPjwvcHViLWRhdGVz
PjwvZGF0ZXM+PGlzYm4+MDA5NS0xMTM3PC9pc2JuPjxhY2Nlc3Npb24tbnVtPklTSTowMDAyMjE0
MjQxMDAwMjY8L2FjY2Vzc2lvbi1udW0+PHVybHM+PHJlbGF0ZWQtdXJscz48dXJsPiZsdDtHbyB0
byBJU0kmZ3Q7Oi8vMDAwMjIxNDI0MTAwMDI2PC91cmw+PC9yZWxhdGVkLXVybHM+PC91cmxzPjxs
YW5ndWFnZT5FbmdsaXNoPC9sYW5ndWFnZT48L3JlY29yZD48L0NpdGU+PC9FbmROb3RlPgB=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UaGllbTwvQXV0aG9yPjxZZWFyPjIwMDQ8L1llYXI+PFJl
Y051bT4zNTQ8L1JlY051bT48RGlzcGxheVRleHQ+KDYpPC9EaXNwbGF5VGV4dD48cmVjb3JkPjxy
ZWMtbnVtYmVyPjM1NDwvcmVjLW51bWJlcj48Zm9yZWlnbi1rZXlzPjxrZXkgYXBwPSJFTiIgZGIt
aWQ9InRlMnc5enJlbnhzdHR6ZXZkYTc1enJkOXc1MjAyd3plcnB0dCI+MzU0PC9rZXk+PC9mb3Jl
aWduLWtleXM+PHJlZi10eXBlIG5hbWU9IkpvdXJuYWwgQXJ0aWNsZSI+MTc8L3JlZi10eXBlPjxj
b250cmlidXRvcnM+PGF1dGhvcnM+PGF1dGhvcj5UaGllbSwgVi4gRC48L2F1dGhvcj48YXV0aG9y
PlNldGhhYnV0ciwgTy48L2F1dGhvcj48YXV0aG9yPnZvbiBTZWlkbGVpbiwgTC48L2F1dGhvcj48
YXV0aG9yPlZhbiBUdW5nLCBULjwvYXV0aG9yPjxhdXRob3I+Q2FuaCwgRC4gRy48L2F1dGhvcj48
YXV0aG9yPkNoaWVuLCBCLiBULjwvYXV0aG9yPjxhdXRob3I+VGhvLCBMLiBILjwvYXV0aG9yPjxh
dXRob3I+TGVlLCBILjwvYXV0aG9yPjxhdXRob3I+SG91bmcsIEguIFMuPC9hdXRob3I+PGF1dGhv
cj5IYWxlLCBULiBMLjwvYXV0aG9yPjxhdXRob3I+Q2xlbWVucywgSi4gRC48L2F1dGhvcj48YXV0
aG9yPk1hc29uLCBDLjwvYXV0aG9yPjxhdXRob3I+VHJhY2gsIEQuIEQuPC9hdXRob3I+PC9hdXRo
b3JzPjwvY29udHJpYnV0b3JzPjxhdXRoLWFkZHJlc3M+dm9uIFNlaWRsZWluLCBMJiN4RDtJbnQg
VmFjY2luZSBJbnN0LCBTYW4gNC04IEJvbmdjaGVvbiA3IERvbmcsIFNlb3VsIDE1MTg4LCBTb3V0
aCBLb3JlYSYjeEQ7SW50IFZhY2NpbmUgSW5zdCwgU2FuIDQtOCBCb25nY2hlb24gNyBEb25nLCBT
ZW91bCAxNTE4OCwgU291dGggS29yZWEmI3hEO0ludCBWYWNjaW5lIEluc3QsIFNlb3VsIDE1MTg4
LCBTb3V0aCBLb3JlYSYjeEQ7TmF0bCBJbnN0IEh5ZyAmYW1wOyBFcGlkZW1pb2wsIEhhbm9pLCBW
aWV0bmFtJiN4RDtJbnN0IFBhc3RldXIsIE5oYSBUcmFuZywgVmlldG5hbSYjeEQ7SGx0aCBTZXJ2
IE9mZiBLaGFuaCBIb2EsIE5oYSBUcmFuZywgVmlldG5hbSYjeEQ7VVMgQXJtZWQgRm9yY2VzIFJl
cyBJbnN0IE1lZCBTY2ksIEJhbmdrb2ssIFRoYWlsYW5kJiN4RDtXYWx0ZXIgUmVlZCBBcm15IElu
c3QgUmVzLCBTaWx2ZXIgU3ByaW5nLCBNRCBVU0E8L2F1dGgtYWRkcmVzcz48dGl0bGVzPjx0aXRs
ZT5EZXRlY3Rpb24gb2YgU2hpZ2VsbGEgYnkgYSBQQ1IgYXNzYXkgdGFyZ2V0aW5nIHRoZSBpcGFI
IGdlbmUgc3VnZ2VzdHMgaW5jcmVhc2VkIHByZXZhbGVuY2Ugb2Ygc2hpZ2VsbG9zaXMgaW4gTmhh
IFRyYW5nLCBWaWV0bmFtPC90aXRsZT48c2Vjb25kYXJ5LXRpdGxlPkpvdXJuYWwgb2YgQ2xpbmlj
YWwgTWljcm9iaW9sb2d5PC9zZWNvbmRhcnktdGl0bGU+PGFsdC10aXRsZT5KIENsaW4gTWljcm9i
aW9sPC9hbHQtdGl0bGU+PC90aXRsZXM+PGFsdC1wZXJpb2RpY2FsPjxmdWxsLXRpdGxlPkogQ2xp
biBNaWNyb2Jpb2w8L2Z1bGwtdGl0bGU+PC9hbHQtcGVyaW9kaWNhbD48cGFnZXM+MjAzMS0yMDM1
PC9wYWdlcz48dm9sdW1lPjQyPC92b2x1bWU+PG51bWJlcj41PC9udW1iZXI+PGtleXdvcmRzPjxr
ZXl3b3JkPmVudGVyb2ludmFzaXZlIGVzY2hlcmljaGlhLWNvbGk8L2tleXdvcmQ+PGtleXdvcmQ+
cG9seW1lcmFzZS1jaGFpbi1yZWFjdGlvbjwva2V5d29yZD48a2V5d29yZD5keXNlbnRlcnkgcGF0
aWVudHM8L2tleXdvcmQ+PGtleXdvcmQ+ZmxleG5lcmk8L2tleXdvcmQ+PGtleXdvcmQ+aW52YXNp
b248L2tleXdvcmQ+PGtleXdvcmQ+ZmVjZXM8L2tleXdvcmQ+PGtleXdvcmQ+YW1wbGlmaWNhdGlv
bjwva2V5d29yZD48a2V5d29yZD5zZW5zaXRpdml0eTwva2V5d29yZD48a2V5d29yZD5pbmZlY3Rp
b25zPC9rZXl3b3JkPjxrZXl3b3JkPmRpYWdub3Npczwva2V5d29yZD48L2tleXdvcmRzPjxkYXRl
cz48eWVhcj4yMDA0PC95ZWFyPjxwdWItZGF0ZXM+PGRhdGU+TWF5PC9kYXRlPjwvcHViLWRhdGVz
PjwvZGF0ZXM+PGlzYm4+MDA5NS0xMTM3PC9pc2JuPjxhY2Nlc3Npb24tbnVtPklTSTowMDAyMjE0
MjQxMDAwMjY8L2FjY2Vzc2lvbi1udW0+PHVybHM+PHJlbGF0ZWQtdXJscz48dXJsPiZsdDtHbyB0
byBJU0kmZ3Q7Oi8vMDAwMjIxNDI0MTAwMDI2PC91cmw+PC9yZWxhdGVkLXVybHM+PC91cmxzPjxs
YW5ndWFnZT5FbmdsaXNoPC9sYW5ndWFnZT48L3JlY29yZD48L0NpdGU+PC9FbmROb3RlPgB=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0423CE26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0A36A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A02A2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3D4B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3945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CCTTTTCCGCGTTCCTTG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DD79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4B8D6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UaGllbTwvQXV0aG9yPjxZZWFyPjIwMDQ8L1llYXI+PFJl
Y051bT4zNTQ8L1JlY051bT48RGlzcGxheVRleHQ+KDYpPC9EaXNwbGF5VGV4dD48cmVjb3JkPjxy
ZWMtbnVtYmVyPjM1NDwvcmVjLW51bWJlcj48Zm9yZWlnbi1rZXlzPjxrZXkgYXBwPSJFTiIgZGIt
aWQ9InRlMnc5enJlbnhzdHR6ZXZkYTc1enJkOXc1MjAyd3plcnB0dCI+MzU0PC9rZXk+PC9mb3Jl
aWduLWtleXM+PHJlZi10eXBlIG5hbWU9IkpvdXJuYWwgQXJ0aWNsZSI+MTc8L3JlZi10eXBlPjxj
b250cmlidXRvcnM+PGF1dGhvcnM+PGF1dGhvcj5UaGllbSwgVi4gRC48L2F1dGhvcj48YXV0aG9y
PlNldGhhYnV0ciwgTy48L2F1dGhvcj48YXV0aG9yPnZvbiBTZWlkbGVpbiwgTC48L2F1dGhvcj48
YXV0aG9yPlZhbiBUdW5nLCBULjwvYXV0aG9yPjxhdXRob3I+Q2FuaCwgRC4gRy48L2F1dGhvcj48
YXV0aG9yPkNoaWVuLCBCLiBULjwvYXV0aG9yPjxhdXRob3I+VGhvLCBMLiBILjwvYXV0aG9yPjxh
dXRob3I+TGVlLCBILjwvYXV0aG9yPjxhdXRob3I+SG91bmcsIEguIFMuPC9hdXRob3I+PGF1dGhv
cj5IYWxlLCBULiBMLjwvYXV0aG9yPjxhdXRob3I+Q2xlbWVucywgSi4gRC48L2F1dGhvcj48YXV0
aG9yPk1hc29uLCBDLjwvYXV0aG9yPjxhdXRob3I+VHJhY2gsIEQuIEQuPC9hdXRob3I+PC9hdXRo
b3JzPjwvY29udHJpYnV0b3JzPjxhdXRoLWFkZHJlc3M+dm9uIFNlaWRsZWluLCBMJiN4RDtJbnQg
VmFjY2luZSBJbnN0LCBTYW4gNC04IEJvbmdjaGVvbiA3IERvbmcsIFNlb3VsIDE1MTg4LCBTb3V0
aCBLb3JlYSYjeEQ7SW50IFZhY2NpbmUgSW5zdCwgU2FuIDQtOCBCb25nY2hlb24gNyBEb25nLCBT
ZW91bCAxNTE4OCwgU291dGggS29yZWEmI3hEO0ludCBWYWNjaW5lIEluc3QsIFNlb3VsIDE1MTg4
LCBTb3V0aCBLb3JlYSYjeEQ7TmF0bCBJbnN0IEh5ZyAmYW1wOyBFcGlkZW1pb2wsIEhhbm9pLCBW
aWV0bmFtJiN4RDtJbnN0IFBhc3RldXIsIE5oYSBUcmFuZywgVmlldG5hbSYjeEQ7SGx0aCBTZXJ2
IE9mZiBLaGFuaCBIb2EsIE5oYSBUcmFuZywgVmlldG5hbSYjeEQ7VVMgQXJtZWQgRm9yY2VzIFJl
cyBJbnN0IE1lZCBTY2ksIEJhbmdrb2ssIFRoYWlsYW5kJiN4RDtXYWx0ZXIgUmVlZCBBcm15IElu
c3QgUmVzLCBTaWx2ZXIgU3ByaW5nLCBNRCBVU0E8L2F1dGgtYWRkcmVzcz48dGl0bGVzPjx0aXRs
ZT5EZXRlY3Rpb24gb2YgU2hpZ2VsbGEgYnkgYSBQQ1IgYXNzYXkgdGFyZ2V0aW5nIHRoZSBpcGFI
IGdlbmUgc3VnZ2VzdHMgaW5jcmVhc2VkIHByZXZhbGVuY2Ugb2Ygc2hpZ2VsbG9zaXMgaW4gTmhh
IFRyYW5nLCBWaWV0bmFtPC90aXRsZT48c2Vjb25kYXJ5LXRpdGxlPkpvdXJuYWwgb2YgQ2xpbmlj
YWwgTWljcm9iaW9sb2d5PC9zZWNvbmRhcnktdGl0bGU+PGFsdC10aXRsZT5KIENsaW4gTWljcm9i
aW9sPC9hbHQtdGl0bGU+PC90aXRsZXM+PGFsdC1wZXJpb2RpY2FsPjxmdWxsLXRpdGxlPkogQ2xp
biBNaWNyb2Jpb2w8L2Z1bGwtdGl0bGU+PC9hbHQtcGVyaW9kaWNhbD48cGFnZXM+MjAzMS0yMDM1
PC9wYWdlcz48dm9sdW1lPjQyPC92b2x1bWU+PG51bWJlcj41PC9udW1iZXI+PGtleXdvcmRzPjxr
ZXl3b3JkPmVudGVyb2ludmFzaXZlIGVzY2hlcmljaGlhLWNvbGk8L2tleXdvcmQ+PGtleXdvcmQ+
cG9seW1lcmFzZS1jaGFpbi1yZWFjdGlvbjwva2V5d29yZD48a2V5d29yZD5keXNlbnRlcnkgcGF0
aWVudHM8L2tleXdvcmQ+PGtleXdvcmQ+ZmxleG5lcmk8L2tleXdvcmQ+PGtleXdvcmQ+aW52YXNp
b248L2tleXdvcmQ+PGtleXdvcmQ+ZmVjZXM8L2tleXdvcmQ+PGtleXdvcmQ+YW1wbGlmaWNhdGlv
bjwva2V5d29yZD48a2V5d29yZD5zZW5zaXRpdml0eTwva2V5d29yZD48a2V5d29yZD5pbmZlY3Rp
b25zPC9rZXl3b3JkPjxrZXl3b3JkPmRpYWdub3Npczwva2V5d29yZD48L2tleXdvcmRzPjxkYXRl
cz48eWVhcj4yMDA0PC95ZWFyPjxwdWItZGF0ZXM+PGRhdGU+TWF5PC9kYXRlPjwvcHViLWRhdGVz
PjwvZGF0ZXM+PGlzYm4+MDA5NS0xMTM3PC9pc2JuPjxhY2Nlc3Npb24tbnVtPklTSTowMDAyMjE0
MjQxMDAwMjY8L2FjY2Vzc2lvbi1udW0+PHVybHM+PHJlbGF0ZWQtdXJscz48dXJsPiZsdDtHbyB0
byBJU0kmZ3Q7Oi8vMDAwMjIxNDI0MTAwMDI2PC91cmw+PC9yZWxhdGVkLXVybHM+PC91cmxzPjxs
YW5ndWFnZT5FbmdsaXNoPC9sYW5ndWFnZT48L3JlY29yZD48L0NpdGU+PC9FbmROb3RlPgB=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UaGllbTwvQXV0aG9yPjxZZWFyPjIwMDQ8L1llYXI+PFJl
Y051bT4zNTQ8L1JlY051bT48RGlzcGxheVRleHQ+KDYpPC9EaXNwbGF5VGV4dD48cmVjb3JkPjxy
ZWMtbnVtYmVyPjM1NDwvcmVjLW51bWJlcj48Zm9yZWlnbi1rZXlzPjxrZXkgYXBwPSJFTiIgZGIt
aWQ9InRlMnc5enJlbnhzdHR6ZXZkYTc1enJkOXc1MjAyd3plcnB0dCI+MzU0PC9rZXk+PC9mb3Jl
aWduLWtleXM+PHJlZi10eXBlIG5hbWU9IkpvdXJuYWwgQXJ0aWNsZSI+MTc8L3JlZi10eXBlPjxj
b250cmlidXRvcnM+PGF1dGhvcnM+PGF1dGhvcj5UaGllbSwgVi4gRC48L2F1dGhvcj48YXV0aG9y
PlNldGhhYnV0ciwgTy48L2F1dGhvcj48YXV0aG9yPnZvbiBTZWlkbGVpbiwgTC48L2F1dGhvcj48
YXV0aG9yPlZhbiBUdW5nLCBULjwvYXV0aG9yPjxhdXRob3I+Q2FuaCwgRC4gRy48L2F1dGhvcj48
YXV0aG9yPkNoaWVuLCBCLiBULjwvYXV0aG9yPjxhdXRob3I+VGhvLCBMLiBILjwvYXV0aG9yPjxh
dXRob3I+TGVlLCBILjwvYXV0aG9yPjxhdXRob3I+SG91bmcsIEguIFMuPC9hdXRob3I+PGF1dGhv
cj5IYWxlLCBULiBMLjwvYXV0aG9yPjxhdXRob3I+Q2xlbWVucywgSi4gRC48L2F1dGhvcj48YXV0
aG9yPk1hc29uLCBDLjwvYXV0aG9yPjxhdXRob3I+VHJhY2gsIEQuIEQuPC9hdXRob3I+PC9hdXRo
b3JzPjwvY29udHJpYnV0b3JzPjxhdXRoLWFkZHJlc3M+dm9uIFNlaWRsZWluLCBMJiN4RDtJbnQg
VmFjY2luZSBJbnN0LCBTYW4gNC04IEJvbmdjaGVvbiA3IERvbmcsIFNlb3VsIDE1MTg4LCBTb3V0
aCBLb3JlYSYjeEQ7SW50IFZhY2NpbmUgSW5zdCwgU2FuIDQtOCBCb25nY2hlb24gNyBEb25nLCBT
ZW91bCAxNTE4OCwgU291dGggS29yZWEmI3hEO0ludCBWYWNjaW5lIEluc3QsIFNlb3VsIDE1MTg4
LCBTb3V0aCBLb3JlYSYjeEQ7TmF0bCBJbnN0IEh5ZyAmYW1wOyBFcGlkZW1pb2wsIEhhbm9pLCBW
aWV0bmFtJiN4RDtJbnN0IFBhc3RldXIsIE5oYSBUcmFuZywgVmlldG5hbSYjeEQ7SGx0aCBTZXJ2
IE9mZiBLaGFuaCBIb2EsIE5oYSBUcmFuZywgVmlldG5hbSYjeEQ7VVMgQXJtZWQgRm9yY2VzIFJl
cyBJbnN0IE1lZCBTY2ksIEJhbmdrb2ssIFRoYWlsYW5kJiN4RDtXYWx0ZXIgUmVlZCBBcm15IElu
c3QgUmVzLCBTaWx2ZXIgU3ByaW5nLCBNRCBVU0E8L2F1dGgtYWRkcmVzcz48dGl0bGVzPjx0aXRs
ZT5EZXRlY3Rpb24gb2YgU2hpZ2VsbGEgYnkgYSBQQ1IgYXNzYXkgdGFyZ2V0aW5nIHRoZSBpcGFI
IGdlbmUgc3VnZ2VzdHMgaW5jcmVhc2VkIHByZXZhbGVuY2Ugb2Ygc2hpZ2VsbG9zaXMgaW4gTmhh
IFRyYW5nLCBWaWV0bmFtPC90aXRsZT48c2Vjb25kYXJ5LXRpdGxlPkpvdXJuYWwgb2YgQ2xpbmlj
YWwgTWljcm9iaW9sb2d5PC9zZWNvbmRhcnktdGl0bGU+PGFsdC10aXRsZT5KIENsaW4gTWljcm9i
aW9sPC9hbHQtdGl0bGU+PC90aXRsZXM+PGFsdC1wZXJpb2RpY2FsPjxmdWxsLXRpdGxlPkogQ2xp
biBNaWNyb2Jpb2w8L2Z1bGwtdGl0bGU+PC9hbHQtcGVyaW9kaWNhbD48cGFnZXM+MjAzMS0yMDM1
PC9wYWdlcz48dm9sdW1lPjQyPC92b2x1bWU+PG51bWJlcj41PC9udW1iZXI+PGtleXdvcmRzPjxr
ZXl3b3JkPmVudGVyb2ludmFzaXZlIGVzY2hlcmljaGlhLWNvbGk8L2tleXdvcmQ+PGtleXdvcmQ+
cG9seW1lcmFzZS1jaGFpbi1yZWFjdGlvbjwva2V5d29yZD48a2V5d29yZD5keXNlbnRlcnkgcGF0
aWVudHM8L2tleXdvcmQ+PGtleXdvcmQ+ZmxleG5lcmk8L2tleXdvcmQ+PGtleXdvcmQ+aW52YXNp
b248L2tleXdvcmQ+PGtleXdvcmQ+ZmVjZXM8L2tleXdvcmQ+PGtleXdvcmQ+YW1wbGlmaWNhdGlv
bjwva2V5d29yZD48a2V5d29yZD5zZW5zaXRpdml0eTwva2V5d29yZD48a2V5d29yZD5pbmZlY3Rp
b25zPC9rZXl3b3JkPjxrZXl3b3JkPmRpYWdub3Npczwva2V5d29yZD48L2tleXdvcmRzPjxkYXRl
cz48eWVhcj4yMDA0PC95ZWFyPjxwdWItZGF0ZXM+PGRhdGU+TWF5PC9kYXRlPjwvcHViLWRhdGVz
PjwvZGF0ZXM+PGlzYm4+MDA5NS0xMTM3PC9pc2JuPjxhY2Nlc3Npb24tbnVtPklTSTowMDAyMjE0
MjQxMDAwMjY8L2FjY2Vzc2lvbi1udW0+PHVybHM+PHJlbGF0ZWQtdXJscz48dXJsPiZsdDtHbyB0
byBJU0kmZ3Q7Oi8vMDAwMjIxNDI0MTAwMDI2PC91cmw+PC9yZWxhdGVkLXVybHM+PC91cmxzPjxs
YW5ndWFnZT5FbmdsaXNoPC9sYW5ndWFnZT48L3JlY29yZD48L0NpdGU+PC9FbmROb3RlPgB=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469E2086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84A90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17073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3A24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44D1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CGCCTTTCCGATACCGTCTCTGC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F1F8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9A7FB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UaGllbTwvQXV0aG9yPjxZZWFyPjIwMDQ8L1llYXI+PFJl
Y051bT4zNTQ8L1JlY051bT48RGlzcGxheVRleHQ+KDYpPC9EaXNwbGF5VGV4dD48cmVjb3JkPjxy
ZWMtbnVtYmVyPjM1NDwvcmVjLW51bWJlcj48Zm9yZWlnbi1rZXlzPjxrZXkgYXBwPSJFTiIgZGIt
aWQ9InRlMnc5enJlbnhzdHR6ZXZkYTc1enJkOXc1MjAyd3plcnB0dCI+MzU0PC9rZXk+PC9mb3Jl
aWduLWtleXM+PHJlZi10eXBlIG5hbWU9IkpvdXJuYWwgQXJ0aWNsZSI+MTc8L3JlZi10eXBlPjxj
b250cmlidXRvcnM+PGF1dGhvcnM+PGF1dGhvcj5UaGllbSwgVi4gRC48L2F1dGhvcj48YXV0aG9y
PlNldGhhYnV0ciwgTy48L2F1dGhvcj48YXV0aG9yPnZvbiBTZWlkbGVpbiwgTC48L2F1dGhvcj48
YXV0aG9yPlZhbiBUdW5nLCBULjwvYXV0aG9yPjxhdXRob3I+Q2FuaCwgRC4gRy48L2F1dGhvcj48
YXV0aG9yPkNoaWVuLCBCLiBULjwvYXV0aG9yPjxhdXRob3I+VGhvLCBMLiBILjwvYXV0aG9yPjxh
dXRob3I+TGVlLCBILjwvYXV0aG9yPjxhdXRob3I+SG91bmcsIEguIFMuPC9hdXRob3I+PGF1dGhv
cj5IYWxlLCBULiBMLjwvYXV0aG9yPjxhdXRob3I+Q2xlbWVucywgSi4gRC48L2F1dGhvcj48YXV0
aG9yPk1hc29uLCBDLjwvYXV0aG9yPjxhdXRob3I+VHJhY2gsIEQuIEQuPC9hdXRob3I+PC9hdXRo
b3JzPjwvY29udHJpYnV0b3JzPjxhdXRoLWFkZHJlc3M+dm9uIFNlaWRsZWluLCBMJiN4RDtJbnQg
VmFjY2luZSBJbnN0LCBTYW4gNC04IEJvbmdjaGVvbiA3IERvbmcsIFNlb3VsIDE1MTg4LCBTb3V0
aCBLb3JlYSYjeEQ7SW50IFZhY2NpbmUgSW5zdCwgU2FuIDQtOCBCb25nY2hlb24gNyBEb25nLCBT
ZW91bCAxNTE4OCwgU291dGggS29yZWEmI3hEO0ludCBWYWNjaW5lIEluc3QsIFNlb3VsIDE1MTg4
LCBTb3V0aCBLb3JlYSYjeEQ7TmF0bCBJbnN0IEh5ZyAmYW1wOyBFcGlkZW1pb2wsIEhhbm9pLCBW
aWV0bmFtJiN4RDtJbnN0IFBhc3RldXIsIE5oYSBUcmFuZywgVmlldG5hbSYjeEQ7SGx0aCBTZXJ2
IE9mZiBLaGFuaCBIb2EsIE5oYSBUcmFuZywgVmlldG5hbSYjeEQ7VVMgQXJtZWQgRm9yY2VzIFJl
cyBJbnN0IE1lZCBTY2ksIEJhbmdrb2ssIFRoYWlsYW5kJiN4RDtXYWx0ZXIgUmVlZCBBcm15IElu
c3QgUmVzLCBTaWx2ZXIgU3ByaW5nLCBNRCBVU0E8L2F1dGgtYWRkcmVzcz48dGl0bGVzPjx0aXRs
ZT5EZXRlY3Rpb24gb2YgU2hpZ2VsbGEgYnkgYSBQQ1IgYXNzYXkgdGFyZ2V0aW5nIHRoZSBpcGFI
IGdlbmUgc3VnZ2VzdHMgaW5jcmVhc2VkIHByZXZhbGVuY2Ugb2Ygc2hpZ2VsbG9zaXMgaW4gTmhh
IFRyYW5nLCBWaWV0bmFtPC90aXRsZT48c2Vjb25kYXJ5LXRpdGxlPkpvdXJuYWwgb2YgQ2xpbmlj
YWwgTWljcm9iaW9sb2d5PC9zZWNvbmRhcnktdGl0bGU+PGFsdC10aXRsZT5KIENsaW4gTWljcm9i
aW9sPC9hbHQtdGl0bGU+PC90aXRsZXM+PGFsdC1wZXJpb2RpY2FsPjxmdWxsLXRpdGxlPkogQ2xp
biBNaWNyb2Jpb2w8L2Z1bGwtdGl0bGU+PC9hbHQtcGVyaW9kaWNhbD48cGFnZXM+MjAzMS0yMDM1
PC9wYWdlcz48dm9sdW1lPjQyPC92b2x1bWU+PG51bWJlcj41PC9udW1iZXI+PGtleXdvcmRzPjxr
ZXl3b3JkPmVudGVyb2ludmFzaXZlIGVzY2hlcmljaGlhLWNvbGk8L2tleXdvcmQ+PGtleXdvcmQ+
cG9seW1lcmFzZS1jaGFpbi1yZWFjdGlvbjwva2V5d29yZD48a2V5d29yZD5keXNlbnRlcnkgcGF0
aWVudHM8L2tleXdvcmQ+PGtleXdvcmQ+ZmxleG5lcmk8L2tleXdvcmQ+PGtleXdvcmQ+aW52YXNp
b248L2tleXdvcmQ+PGtleXdvcmQ+ZmVjZXM8L2tleXdvcmQ+PGtleXdvcmQ+YW1wbGlmaWNhdGlv
bjwva2V5d29yZD48a2V5d29yZD5zZW5zaXRpdml0eTwva2V5d29yZD48a2V5d29yZD5pbmZlY3Rp
b25zPC9rZXl3b3JkPjxrZXl3b3JkPmRpYWdub3Npczwva2V5d29yZD48L2tleXdvcmRzPjxkYXRl
cz48eWVhcj4yMDA0PC95ZWFyPjxwdWItZGF0ZXM+PGRhdGU+TWF5PC9kYXRlPjwvcHViLWRhdGVz
PjwvZGF0ZXM+PGlzYm4+MDA5NS0xMTM3PC9pc2JuPjxhY2Nlc3Npb24tbnVtPklTSTowMDAyMjE0
MjQxMDAwMjY8L2FjY2Vzc2lvbi1udW0+PHVybHM+PHJlbGF0ZWQtdXJscz48dXJsPiZsdDtHbyB0
byBJU0kmZ3Q7Oi8vMDAwMjIxNDI0MTAwMDI2PC91cmw+PC9yZWxhdGVkLXVybHM+PC91cmxzPjxs
YW5ndWFnZT5FbmdsaXNoPC9sYW5ndWFnZT48L3JlY29yZD48L0NpdGU+PC9FbmROb3RlPgB=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UaGllbTwvQXV0aG9yPjxZZWFyPjIwMDQ8L1llYXI+PFJl
Y051bT4zNTQ8L1JlY051bT48RGlzcGxheVRleHQ+KDYpPC9EaXNwbGF5VGV4dD48cmVjb3JkPjxy
ZWMtbnVtYmVyPjM1NDwvcmVjLW51bWJlcj48Zm9yZWlnbi1rZXlzPjxrZXkgYXBwPSJFTiIgZGIt
aWQ9InRlMnc5enJlbnhzdHR6ZXZkYTc1enJkOXc1MjAyd3plcnB0dCI+MzU0PC9rZXk+PC9mb3Jl
aWduLWtleXM+PHJlZi10eXBlIG5hbWU9IkpvdXJuYWwgQXJ0aWNsZSI+MTc8L3JlZi10eXBlPjxj
b250cmlidXRvcnM+PGF1dGhvcnM+PGF1dGhvcj5UaGllbSwgVi4gRC48L2F1dGhvcj48YXV0aG9y
PlNldGhhYnV0ciwgTy48L2F1dGhvcj48YXV0aG9yPnZvbiBTZWlkbGVpbiwgTC48L2F1dGhvcj48
YXV0aG9yPlZhbiBUdW5nLCBULjwvYXV0aG9yPjxhdXRob3I+Q2FuaCwgRC4gRy48L2F1dGhvcj48
YXV0aG9yPkNoaWVuLCBCLiBULjwvYXV0aG9yPjxhdXRob3I+VGhvLCBMLiBILjwvYXV0aG9yPjxh
dXRob3I+TGVlLCBILjwvYXV0aG9yPjxhdXRob3I+SG91bmcsIEguIFMuPC9hdXRob3I+PGF1dGhv
cj5IYWxlLCBULiBMLjwvYXV0aG9yPjxhdXRob3I+Q2xlbWVucywgSi4gRC48L2F1dGhvcj48YXV0
aG9yPk1hc29uLCBDLjwvYXV0aG9yPjxhdXRob3I+VHJhY2gsIEQuIEQuPC9hdXRob3I+PC9hdXRo
b3JzPjwvY29udHJpYnV0b3JzPjxhdXRoLWFkZHJlc3M+dm9uIFNlaWRsZWluLCBMJiN4RDtJbnQg
VmFjY2luZSBJbnN0LCBTYW4gNC04IEJvbmdjaGVvbiA3IERvbmcsIFNlb3VsIDE1MTg4LCBTb3V0
aCBLb3JlYSYjeEQ7SW50IFZhY2NpbmUgSW5zdCwgU2FuIDQtOCBCb25nY2hlb24gNyBEb25nLCBT
ZW91bCAxNTE4OCwgU291dGggS29yZWEmI3hEO0ludCBWYWNjaW5lIEluc3QsIFNlb3VsIDE1MTg4
LCBTb3V0aCBLb3JlYSYjeEQ7TmF0bCBJbnN0IEh5ZyAmYW1wOyBFcGlkZW1pb2wsIEhhbm9pLCBW
aWV0bmFtJiN4RDtJbnN0IFBhc3RldXIsIE5oYSBUcmFuZywgVmlldG5hbSYjeEQ7SGx0aCBTZXJ2
IE9mZiBLaGFuaCBIb2EsIE5oYSBUcmFuZywgVmlldG5hbSYjeEQ7VVMgQXJtZWQgRm9yY2VzIFJl
cyBJbnN0IE1lZCBTY2ksIEJhbmdrb2ssIFRoYWlsYW5kJiN4RDtXYWx0ZXIgUmVlZCBBcm15IElu
c3QgUmVzLCBTaWx2ZXIgU3ByaW5nLCBNRCBVU0E8L2F1dGgtYWRkcmVzcz48dGl0bGVzPjx0aXRs
ZT5EZXRlY3Rpb24gb2YgU2hpZ2VsbGEgYnkgYSBQQ1IgYXNzYXkgdGFyZ2V0aW5nIHRoZSBpcGFI
IGdlbmUgc3VnZ2VzdHMgaW5jcmVhc2VkIHByZXZhbGVuY2Ugb2Ygc2hpZ2VsbG9zaXMgaW4gTmhh
IFRyYW5nLCBWaWV0bmFtPC90aXRsZT48c2Vjb25kYXJ5LXRpdGxlPkpvdXJuYWwgb2YgQ2xpbmlj
YWwgTWljcm9iaW9sb2d5PC9zZWNvbmRhcnktdGl0bGU+PGFsdC10aXRsZT5KIENsaW4gTWljcm9i
aW9sPC9hbHQtdGl0bGU+PC90aXRsZXM+PGFsdC1wZXJpb2RpY2FsPjxmdWxsLXRpdGxlPkogQ2xp
biBNaWNyb2Jpb2w8L2Z1bGwtdGl0bGU+PC9hbHQtcGVyaW9kaWNhbD48cGFnZXM+MjAzMS0yMDM1
PC9wYWdlcz48dm9sdW1lPjQyPC92b2x1bWU+PG51bWJlcj41PC9udW1iZXI+PGtleXdvcmRzPjxr
ZXl3b3JkPmVudGVyb2ludmFzaXZlIGVzY2hlcmljaGlhLWNvbGk8L2tleXdvcmQ+PGtleXdvcmQ+
cG9seW1lcmFzZS1jaGFpbi1yZWFjdGlvbjwva2V5d29yZD48a2V5d29yZD5keXNlbnRlcnkgcGF0
aWVudHM8L2tleXdvcmQ+PGtleXdvcmQ+ZmxleG5lcmk8L2tleXdvcmQ+PGtleXdvcmQ+aW52YXNp
b248L2tleXdvcmQ+PGtleXdvcmQ+ZmVjZXM8L2tleXdvcmQ+PGtleXdvcmQ+YW1wbGlmaWNhdGlv
bjwva2V5d29yZD48a2V5d29yZD5zZW5zaXRpdml0eTwva2V5d29yZD48a2V5d29yZD5pbmZlY3Rp
b25zPC9rZXl3b3JkPjxrZXl3b3JkPmRpYWdub3Npczwva2V5d29yZD48L2tleXdvcmRzPjxkYXRl
cz48eWVhcj4yMDA0PC95ZWFyPjxwdWItZGF0ZXM+PGRhdGU+TWF5PC9kYXRlPjwvcHViLWRhdGVz
PjwvZGF0ZXM+PGlzYm4+MDA5NS0xMTM3PC9pc2JuPjxhY2Nlc3Npb24tbnVtPklTSTowMDAyMjE0
MjQxMDAwMjY8L2FjY2Vzc2lvbi1udW0+PHVybHM+PHJlbGF0ZWQtdXJscz48dXJsPiZsdDtHbyB0
byBJU0kmZ3Q7Oi8vMDAwMjIxNDI0MTAwMDI2PC91cmw+PC9yZWxhdGVkLXVybHM+PC91cmxzPjxs
YW5ndWFnZT5FbmdsaXNoPC9sYW5ndWFnZT48L3JlY29yZD48L0NpdGU+PC9FbmROb3RlPgB=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99E359D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29470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 xml:space="preserve">Aeromonas </w:t>
            </w:r>
            <w:r w:rsidRPr="00F933B4">
              <w:rPr>
                <w:rFonts w:ascii="Arial" w:hAnsi="Arial" w:cs="Arial"/>
                <w:szCs w:val="20"/>
              </w:rPr>
              <w:t>spp.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56BC5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52D451A9" w14:textId="77777777" w:rsidR="005702C5" w:rsidRPr="00F933B4" w:rsidRDefault="005702C5" w:rsidP="0065222D">
            <w:pPr>
              <w:autoSpaceDE w:val="0"/>
              <w:adjustRightInd w:val="0"/>
              <w:spacing w:line="480" w:lineRule="auto"/>
              <w:rPr>
                <w:rFonts w:ascii="Arial" w:eastAsia="Bitstream Vera Sans" w:hAnsi="Arial" w:cs="Arial"/>
                <w:color w:val="000000"/>
                <w:szCs w:val="21"/>
              </w:rPr>
            </w:pP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t>aerA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 xml:space="preserve">- </w:t>
            </w:r>
            <w:r w:rsidRPr="00F933B4">
              <w:rPr>
                <w:rFonts w:ascii="Arial" w:eastAsia="Bitstream Vera Sans" w:hAnsi="Arial" w:cs="Arial"/>
                <w:color w:val="000000"/>
                <w:szCs w:val="21"/>
              </w:rPr>
              <w:t>plasmid-encoded</w:t>
            </w:r>
          </w:p>
          <w:p w14:paraId="364DAC38" w14:textId="77777777" w:rsidR="005702C5" w:rsidRPr="00F933B4" w:rsidRDefault="005702C5" w:rsidP="0065222D">
            <w:pPr>
              <w:autoSpaceDE w:val="0"/>
              <w:adjustRightInd w:val="0"/>
              <w:spacing w:line="480" w:lineRule="auto"/>
              <w:rPr>
                <w:rFonts w:ascii="Arial" w:eastAsia="Bitstream Vera Sans" w:hAnsi="Arial" w:cs="Arial"/>
                <w:color w:val="000000"/>
                <w:szCs w:val="21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aerolysin</w:t>
            </w:r>
          </w:p>
          <w:p w14:paraId="5CD4A26E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M16495)</w:t>
            </w:r>
          </w:p>
          <w:p w14:paraId="646837BE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F4F7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7463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TYCGYTACCAGTGGGACAA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E881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7FD53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75CB628C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BA76C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2967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3A1A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D93F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CCRGCAAACTGGCTCTC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2D7E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0A875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0E25BE54" w14:textId="77777777" w:rsidTr="00FC5F95">
        <w:trPr>
          <w:trHeight w:val="65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09118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AFF7D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839F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64DDF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CAGTTCCAGTCCCACCACTT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37AB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66962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4C8C7E39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35B4E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 xml:space="preserve">Campylobacter </w:t>
            </w:r>
            <w:proofErr w:type="spellStart"/>
            <w:r w:rsidRPr="00F933B4">
              <w:rPr>
                <w:rFonts w:ascii="Arial" w:hAnsi="Arial" w:cs="Arial"/>
                <w:i/>
                <w:szCs w:val="20"/>
              </w:rPr>
              <w:lastRenderedPageBreak/>
              <w:t>jejuni</w:t>
            </w:r>
            <w:proofErr w:type="spellEnd"/>
            <w:r w:rsidRPr="00F933B4">
              <w:rPr>
                <w:rFonts w:ascii="Arial" w:hAnsi="Arial" w:cs="Arial"/>
                <w:i/>
                <w:szCs w:val="20"/>
              </w:rPr>
              <w:t xml:space="preserve"> </w:t>
            </w:r>
            <w:r w:rsidRPr="00F933B4">
              <w:rPr>
                <w:rFonts w:ascii="Arial" w:hAnsi="Arial" w:cs="Arial"/>
                <w:szCs w:val="20"/>
              </w:rPr>
              <w:t>and</w:t>
            </w:r>
            <w:r w:rsidRPr="00F933B4">
              <w:rPr>
                <w:rFonts w:ascii="Arial" w:hAnsi="Arial" w:cs="Arial"/>
                <w:i/>
                <w:szCs w:val="20"/>
              </w:rPr>
              <w:t xml:space="preserve"> coli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2A16A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5B8756CB" w14:textId="77777777" w:rsidR="005702C5" w:rsidRPr="002D6A86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lastRenderedPageBreak/>
              <w:t>cadF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>-</w:t>
            </w:r>
            <w:r w:rsidRPr="002D6A86">
              <w:rPr>
                <w:rFonts w:ascii="Arial" w:eastAsia="Arial" w:hAnsi="Arial" w:cs="Arial"/>
                <w:i/>
                <w:iCs/>
                <w:kern w:val="0"/>
                <w:szCs w:val="20"/>
                <w:lang w:eastAsia="pt-BR"/>
              </w:rPr>
              <w:t xml:space="preserve"> </w:t>
            </w:r>
            <w:r w:rsidRPr="002D6A86">
              <w:rPr>
                <w:rFonts w:ascii="Arial" w:hAnsi="Arial" w:cs="Arial"/>
                <w:bCs/>
                <w:iCs/>
                <w:szCs w:val="20"/>
              </w:rPr>
              <w:t>Campylobacter adhesion to fibronectin</w:t>
            </w:r>
          </w:p>
          <w:p w14:paraId="72198A2D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AF104303)</w:t>
            </w:r>
          </w:p>
          <w:p w14:paraId="58D6D7C8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1022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lastRenderedPageBreak/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D4F1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CTGCTAAACCATAGAAATAAAATTTCTCA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0F26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08F0C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3B344F46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339C2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B9446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4489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2097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CTTTGAAGGTAATTTAGATATGGATAATC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326E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836A0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3450A8B8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1FE47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4DF6D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C5F8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A369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CATTTTGACGATTTTTGGCTTG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CB8D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CD2D2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79219D08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55A03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 xml:space="preserve">Salmonella </w:t>
            </w:r>
            <w:r w:rsidRPr="00F933B4">
              <w:rPr>
                <w:rFonts w:ascii="Arial" w:hAnsi="Arial" w:cs="Arial"/>
                <w:szCs w:val="20"/>
              </w:rPr>
              <w:t>spp.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ADD49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29481C34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t>invA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 xml:space="preserve"> – Salmonella </w:t>
            </w:r>
            <w:r w:rsidRPr="00F933B4">
              <w:rPr>
                <w:rFonts w:ascii="Arial" w:hAnsi="Arial" w:cs="Arial"/>
                <w:bCs/>
                <w:szCs w:val="20"/>
              </w:rPr>
              <w:t>invasion gene</w:t>
            </w:r>
          </w:p>
          <w:p w14:paraId="4E6EB2E8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M90846)</w:t>
            </w:r>
          </w:p>
          <w:p w14:paraId="07D25B15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CDE3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5B68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TCGGGCAATTCGTTATTG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91F8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A815D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25144843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22A5A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F8EA6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0228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8DBE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GATAAACTGGACCACGGTGAC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7E38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FE8D6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2FFE9290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5092F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E178F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A875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7E06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GAAGACAACAAAACCCACCGC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81B7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38F55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1333834C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4967E4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 xml:space="preserve">Vibrio </w:t>
            </w:r>
            <w:r w:rsidRPr="00F933B4">
              <w:rPr>
                <w:rFonts w:ascii="Arial" w:hAnsi="Arial" w:cs="Arial"/>
                <w:bCs/>
                <w:i/>
                <w:szCs w:val="20"/>
              </w:rPr>
              <w:t>cholerae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37DE8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2FA1EC39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bCs/>
                <w:i/>
                <w:szCs w:val="20"/>
              </w:rPr>
              <w:t>toxR</w:t>
            </w:r>
            <w:proofErr w:type="spellEnd"/>
            <w:r w:rsidRPr="00F933B4">
              <w:rPr>
                <w:rFonts w:ascii="Arial" w:hAnsi="Arial" w:cs="Arial"/>
                <w:bCs/>
                <w:i/>
                <w:szCs w:val="20"/>
              </w:rPr>
              <w:t>-</w:t>
            </w:r>
            <w:r w:rsidRPr="00F933B4">
              <w:rPr>
                <w:rFonts w:ascii="Arial" w:hAnsi="Arial" w:cs="Arial"/>
                <w:bCs/>
                <w:szCs w:val="20"/>
              </w:rPr>
              <w:t>Cholera toxin transcriptional activator</w:t>
            </w:r>
          </w:p>
          <w:p w14:paraId="71F0105C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lastRenderedPageBreak/>
              <w:t>(M21249)</w:t>
            </w:r>
          </w:p>
          <w:p w14:paraId="21B08878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01E9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lastRenderedPageBreak/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1524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GTTTGGCGWGAGCAAGGTTT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E511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9133A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190422AF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0AB50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8F873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02C3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C3A8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TCTCTTCTTCAACCGTTTCC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E280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19BD6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4547C28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3410E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399BD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DD7D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DB6A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CGCAGAGTMGAAATGGCTTG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43DC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35F86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2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06177367" w14:textId="77777777" w:rsidTr="00FC5F95">
        <w:trPr>
          <w:trHeight w:val="94"/>
          <w:jc w:val="center"/>
        </w:trPr>
        <w:tc>
          <w:tcPr>
            <w:tcW w:w="1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BFAA0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b/>
                <w:szCs w:val="20"/>
              </w:rPr>
              <w:t>Parasita</w:t>
            </w:r>
            <w:proofErr w:type="spellEnd"/>
            <w:r w:rsidRPr="00F933B4">
              <w:rPr>
                <w:rFonts w:ascii="Arial" w:hAnsi="Arial" w:cs="Arial"/>
                <w:b/>
                <w:szCs w:val="20"/>
              </w:rPr>
              <w:t xml:space="preserve"> Panel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A9BC6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6D7F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8F5A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5D5D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9C42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702C5" w:rsidRPr="00F933B4" w14:paraId="69AA3CDA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2D85C" w14:textId="77777777" w:rsidR="005702C5" w:rsidRPr="00F933B4" w:rsidRDefault="005702C5" w:rsidP="0065222D">
            <w:pPr>
              <w:autoSpaceDE w:val="0"/>
              <w:adjustRightInd w:val="0"/>
              <w:spacing w:line="480" w:lineRule="auto"/>
              <w:rPr>
                <w:rFonts w:ascii="Arial" w:eastAsia="Bitstream Vera Sans" w:hAnsi="Arial" w:cs="Arial"/>
                <w:color w:val="000000"/>
                <w:szCs w:val="20"/>
              </w:rPr>
            </w:pPr>
            <w:r w:rsidRPr="00F933B4">
              <w:rPr>
                <w:rFonts w:ascii="Arial" w:eastAsia="Bitstream Vera Sans" w:hAnsi="Arial" w:cs="Arial"/>
                <w:i/>
                <w:iCs/>
                <w:color w:val="000000"/>
                <w:szCs w:val="20"/>
              </w:rPr>
              <w:t xml:space="preserve">Cryptosporidium </w:t>
            </w:r>
            <w:r w:rsidRPr="00F933B4">
              <w:rPr>
                <w:rFonts w:ascii="Arial" w:eastAsia="Bitstream Vera Sans" w:hAnsi="Arial" w:cs="Arial"/>
                <w:color w:val="000000"/>
                <w:szCs w:val="20"/>
              </w:rPr>
              <w:t xml:space="preserve">spp. 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32621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  <w:p w14:paraId="537A7842" w14:textId="77777777" w:rsidR="005702C5" w:rsidRPr="002D6A86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COWP-</w:t>
            </w:r>
            <w:r w:rsidRPr="002D6A86">
              <w:rPr>
                <w:rFonts w:ascii="Arial" w:hAnsi="Arial" w:cs="Arial"/>
                <w:b/>
                <w:bCs/>
                <w:color w:val="6A6A6A"/>
                <w:szCs w:val="20"/>
              </w:rPr>
              <w:t xml:space="preserve"> </w:t>
            </w:r>
            <w:r w:rsidRPr="002D6A86">
              <w:rPr>
                <w:rFonts w:ascii="Arial" w:hAnsi="Arial" w:cs="Arial"/>
                <w:bCs/>
                <w:i/>
                <w:szCs w:val="20"/>
              </w:rPr>
              <w:t xml:space="preserve">Cryptosporidium </w:t>
            </w:r>
            <w:r w:rsidRPr="002D6A86">
              <w:rPr>
                <w:rFonts w:ascii="Arial" w:hAnsi="Arial" w:cs="Arial"/>
                <w:bCs/>
                <w:szCs w:val="20"/>
              </w:rPr>
              <w:t>oocyst wall protein</w:t>
            </w:r>
            <w:r w:rsidRPr="002D6A86">
              <w:rPr>
                <w:rFonts w:ascii="Arial" w:hAnsi="Arial" w:cs="Arial"/>
                <w:szCs w:val="20"/>
              </w:rPr>
              <w:t> 1 </w:t>
            </w:r>
          </w:p>
          <w:p w14:paraId="1C6465A1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t>(AF279916)</w:t>
            </w:r>
          </w:p>
          <w:p w14:paraId="529B894F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F81E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  <w:p w14:paraId="06574B7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6F82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  <w:p w14:paraId="669C08C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CAAATTGATACCGTTTGTCCTTCTG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89A4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  <w:p w14:paraId="64123D5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77C3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</w:p>
          <w:p w14:paraId="41F4DC0A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75CD892C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D7380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4DC74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A17A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9F60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GGCATGTCGATTCTAATTCAGCT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113C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5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0CF4D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3E79365B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452C5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83E16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2A8C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1015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TGCCATACATTGTTGTCCTGACAAATTGAAT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DC2A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20651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3EDD4D8B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70E3C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i/>
                <w:iCs/>
                <w:szCs w:val="20"/>
              </w:rPr>
              <w:t xml:space="preserve">Entamoeba histolytica 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9F115" w14:textId="77777777" w:rsidR="005702C5" w:rsidRPr="002D6A86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  <w:lang w:val="pt-BR"/>
              </w:rPr>
            </w:pPr>
          </w:p>
          <w:p w14:paraId="798291EF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  <w:lang w:val="pt-BR"/>
              </w:rPr>
            </w:pPr>
            <w:r w:rsidRPr="002D6A86">
              <w:rPr>
                <w:rFonts w:ascii="Arial" w:hAnsi="Arial" w:cs="Arial"/>
                <w:i/>
                <w:szCs w:val="20"/>
                <w:lang w:val="pt-BR"/>
              </w:rPr>
              <w:t>18S rRNA-</w:t>
            </w:r>
            <w:r w:rsidRPr="00F933B4">
              <w:rPr>
                <w:rFonts w:ascii="Arial" w:hAnsi="Arial" w:cs="Arial"/>
                <w:color w:val="545454"/>
                <w:szCs w:val="20"/>
                <w:shd w:val="clear" w:color="auto" w:fill="FFFFFF"/>
                <w:lang w:val="pt-BR"/>
              </w:rPr>
              <w:t xml:space="preserve"> </w:t>
            </w:r>
            <w:r w:rsidRPr="00F933B4">
              <w:rPr>
                <w:rFonts w:ascii="Arial" w:hAnsi="Arial" w:cs="Arial"/>
                <w:szCs w:val="20"/>
                <w:lang w:val="pt-BR"/>
              </w:rPr>
              <w:t>18S ribosomal RNA</w:t>
            </w:r>
          </w:p>
          <w:p w14:paraId="21257FD4" w14:textId="77777777" w:rsidR="005702C5" w:rsidRPr="002D6A86" w:rsidRDefault="005702C5" w:rsidP="0065222D">
            <w:pPr>
              <w:spacing w:line="480" w:lineRule="auto"/>
              <w:rPr>
                <w:rFonts w:ascii="Arial" w:hAnsi="Arial" w:cs="Arial"/>
                <w:szCs w:val="20"/>
                <w:lang w:val="pt-BR"/>
              </w:rPr>
            </w:pPr>
            <w:r w:rsidRPr="002D6A86">
              <w:rPr>
                <w:rFonts w:ascii="Arial" w:hAnsi="Arial" w:cs="Arial"/>
                <w:szCs w:val="20"/>
                <w:lang w:val="pt-BR"/>
              </w:rPr>
              <w:t>(X641142)</w:t>
            </w:r>
          </w:p>
          <w:p w14:paraId="36A5A130" w14:textId="77777777" w:rsidR="005702C5" w:rsidRPr="002D6A86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  <w:lang w:val="pt-BR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5789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lastRenderedPageBreak/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1187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AACAGTAATAGTTTCTTTGGTTAGTAAAA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65847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7E29C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46FAB74E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4A34A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926E6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6174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8C55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CTTAGAATGTCATTTCTCAATTCAT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717F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5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FEAAD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24EF6585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70314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DE4A3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9414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9B7E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ATTAGTACAAAATGGCCAATTCATTCA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FF4F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5E42E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2A64BA50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66A9F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i/>
                <w:iCs/>
                <w:szCs w:val="20"/>
              </w:rPr>
              <w:t xml:space="preserve">Giardia lamblia 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51E4A" w14:textId="77777777" w:rsidR="005702C5" w:rsidRPr="002D6A86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  <w:lang w:val="pt-BR"/>
              </w:rPr>
            </w:pPr>
          </w:p>
          <w:p w14:paraId="6167F67D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  <w:lang w:val="pt-BR"/>
              </w:rPr>
            </w:pPr>
            <w:r w:rsidRPr="002D6A86">
              <w:rPr>
                <w:rFonts w:ascii="Arial" w:hAnsi="Arial" w:cs="Arial"/>
                <w:i/>
                <w:szCs w:val="20"/>
                <w:lang w:val="pt-BR"/>
              </w:rPr>
              <w:t>18S rRNA-</w:t>
            </w:r>
            <w:r w:rsidRPr="00F933B4">
              <w:rPr>
                <w:rFonts w:ascii="Arial" w:hAnsi="Arial" w:cs="Arial"/>
                <w:color w:val="545454"/>
                <w:szCs w:val="20"/>
                <w:shd w:val="clear" w:color="auto" w:fill="FFFFFF"/>
                <w:lang w:val="pt-BR"/>
              </w:rPr>
              <w:t xml:space="preserve"> </w:t>
            </w:r>
            <w:r w:rsidRPr="00F933B4">
              <w:rPr>
                <w:rFonts w:ascii="Arial" w:hAnsi="Arial" w:cs="Arial"/>
                <w:szCs w:val="20"/>
                <w:lang w:val="pt-BR"/>
              </w:rPr>
              <w:t>18S ribosomal RNA</w:t>
            </w:r>
          </w:p>
          <w:p w14:paraId="6C68120B" w14:textId="77777777" w:rsidR="005702C5" w:rsidRPr="002D6A86" w:rsidRDefault="005702C5" w:rsidP="0065222D">
            <w:pPr>
              <w:spacing w:line="480" w:lineRule="auto"/>
              <w:rPr>
                <w:rFonts w:ascii="Arial" w:hAnsi="Arial" w:cs="Arial"/>
                <w:szCs w:val="20"/>
                <w:lang w:val="pt-BR"/>
              </w:rPr>
            </w:pPr>
            <w:r w:rsidRPr="002D6A86">
              <w:rPr>
                <w:rFonts w:ascii="Arial" w:hAnsi="Arial" w:cs="Arial"/>
                <w:szCs w:val="20"/>
                <w:lang w:val="pt-BR"/>
              </w:rPr>
              <w:t>(M54878)</w:t>
            </w:r>
          </w:p>
          <w:p w14:paraId="6F891AC4" w14:textId="77777777" w:rsidR="005702C5" w:rsidRPr="002D6A86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  <w:lang w:val="pt-BR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4CB4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69F2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GACGGCTCAGGACAACGGTT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3B47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E2BD7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5B67D62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C556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5D938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AE9D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90B2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TTGCCAGCGGTGTCCG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CFC2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5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16398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478ACF03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4F729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AC293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763B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8FC9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CCCGCGGCGGTCCCTGCTAG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EB43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3DABA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97D5E99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47DD5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t>Extrinsic control (Phocine Herpes Virus)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C22C0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i/>
                <w:szCs w:val="20"/>
              </w:rPr>
            </w:pPr>
          </w:p>
          <w:p w14:paraId="555E1FCD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i/>
                <w:szCs w:val="20"/>
              </w:rPr>
              <w:t>gB</w:t>
            </w:r>
            <w:r w:rsidRPr="00F933B4">
              <w:rPr>
                <w:rFonts w:ascii="Arial" w:hAnsi="Arial" w:cs="Arial"/>
                <w:bCs/>
                <w:i/>
                <w:szCs w:val="20"/>
                <w:vertAlign w:val="superscript"/>
              </w:rPr>
              <w:t xml:space="preserve">9 </w:t>
            </w:r>
            <w:r w:rsidRPr="00F933B4">
              <w:rPr>
                <w:rFonts w:ascii="Arial" w:hAnsi="Arial" w:cs="Arial"/>
                <w:szCs w:val="20"/>
              </w:rPr>
              <w:t>-Glycoprotein B 16</w:t>
            </w:r>
          </w:p>
          <w:p w14:paraId="16F6E5A6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Z68147)</w:t>
            </w: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4D38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444D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GCGGTTCCAAACGTACCA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2325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  <w:p w14:paraId="26A30B7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 30 s at 9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B29BF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46D5F">
              <w:rPr>
                <w:rFonts w:ascii="Arial" w:hAnsi="Arial" w:cs="Arial"/>
                <w:noProof/>
                <w:szCs w:val="20"/>
              </w:rPr>
              <w:t>(1,2,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3F6433A2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30819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A6BDE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8F3B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BC6E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GGGCGAATCACAGATTGAAT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A173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  <w:p w14:paraId="592A1CA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55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B2EEE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46D5F">
              <w:rPr>
                <w:rFonts w:ascii="Arial" w:hAnsi="Arial" w:cs="Arial"/>
                <w:noProof/>
                <w:szCs w:val="20"/>
              </w:rPr>
              <w:t>(1,2,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FF3AA3D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D9929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95C10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DA50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  <w:p w14:paraId="0ED219B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1AFE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TATGTGTCCGCCACCATCT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6787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  <w:p w14:paraId="52B7C8D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FC91F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46D5F">
              <w:rPr>
                <w:rFonts w:ascii="Arial" w:hAnsi="Arial" w:cs="Arial"/>
                <w:noProof/>
                <w:szCs w:val="20"/>
              </w:rPr>
              <w:t>(1,2,3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3D8DB66" w14:textId="77777777" w:rsidTr="00FC5F95">
        <w:trPr>
          <w:trHeight w:val="94"/>
          <w:jc w:val="center"/>
        </w:trPr>
        <w:tc>
          <w:tcPr>
            <w:tcW w:w="1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6C94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b/>
                <w:i/>
                <w:szCs w:val="20"/>
              </w:rPr>
            </w:pPr>
            <w:r w:rsidRPr="00F933B4">
              <w:rPr>
                <w:rFonts w:ascii="Arial" w:hAnsi="Arial" w:cs="Arial"/>
                <w:b/>
                <w:i/>
                <w:szCs w:val="20"/>
              </w:rPr>
              <w:t xml:space="preserve">Virus Panel 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501A3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C975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/>
                <w:bCs/>
                <w:i/>
                <w:szCs w:val="20"/>
              </w:rPr>
            </w:pP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5D4B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/>
                <w:bCs/>
                <w:i/>
                <w:szCs w:val="20"/>
              </w:rPr>
            </w:pP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F607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/>
                <w:bCs/>
                <w:i/>
                <w:szCs w:val="20"/>
              </w:rPr>
            </w:pP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41D6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i/>
                <w:szCs w:val="20"/>
              </w:rPr>
            </w:pPr>
          </w:p>
        </w:tc>
      </w:tr>
      <w:tr w:rsidR="005702C5" w:rsidRPr="00F933B4" w14:paraId="1AFE6A80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5AFF2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t xml:space="preserve">Adenovirus 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BB339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  <w:p w14:paraId="42B78984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i/>
                <w:szCs w:val="20"/>
              </w:rPr>
              <w:lastRenderedPageBreak/>
              <w:t>Hexon</w:t>
            </w:r>
            <w:proofErr w:type="spellEnd"/>
            <w:r w:rsidRPr="00F933B4">
              <w:rPr>
                <w:rFonts w:ascii="Arial" w:hAnsi="Arial" w:cs="Arial"/>
                <w:i/>
                <w:szCs w:val="20"/>
              </w:rPr>
              <w:t>- capsid protein</w:t>
            </w:r>
          </w:p>
          <w:p w14:paraId="162377E1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L19443 and M21163)</w:t>
            </w:r>
          </w:p>
          <w:p w14:paraId="69BAADEE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F705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  <w:p w14:paraId="1A7543C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6B79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  <w:p w14:paraId="3FACC99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GCCACRGTGGGRTTTCTCAACTT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F254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  <w:p w14:paraId="5A06438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95BF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</w:p>
          <w:p w14:paraId="282B2A31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4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6706DD50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87C07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AF5FA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B651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1109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GCCGCAATGGTCTTACATGCACAT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5913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2006B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4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20E4DDF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53B1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923A4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94A8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E0CB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TGCACCAGGCCCGGGCTCA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AAE3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B00E7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4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612CDB31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E4772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t xml:space="preserve">Astrovirus 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79550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  <w:p w14:paraId="5748010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Capsid</w:t>
            </w:r>
          </w:p>
          <w:p w14:paraId="005CDAD1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AY720892)</w:t>
            </w:r>
          </w:p>
          <w:p w14:paraId="054332E9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4C3D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A54A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CAGTTGCTTGCTGCGTTCA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F59A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FF9BE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4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1D960BB3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1D998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55A2F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19F3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6725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CTTGCTAGCCATCACACTTCT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CB67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0C4AE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4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26806364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B8641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A363F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FBF1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1C12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CACAGAAGAGCAACTCCATCG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B9DB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DE680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4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0A591D59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1B139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t xml:space="preserve">Norovirus GII 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88C87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  <w:p w14:paraId="4724196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ORF1–ORF2 – Open reading frame1 and 2</w:t>
            </w:r>
          </w:p>
          <w:p w14:paraId="4EEFF9C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AF145896)</w:t>
            </w:r>
          </w:p>
          <w:p w14:paraId="674F4F2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CFDB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lastRenderedPageBreak/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E07D4" w14:textId="77777777" w:rsidR="005702C5" w:rsidRPr="00F933B4" w:rsidRDefault="005702C5" w:rsidP="0065222D">
            <w:pPr>
              <w:autoSpaceDE w:val="0"/>
              <w:adjustRightInd w:val="0"/>
              <w:spacing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CARGARBCNATGTTYAGR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F529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141E1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4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468B4F3C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7932F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64039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AB5D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F62A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TGGATGAGTCGACGCCATCTTCATTCACA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8A78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0312D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4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63381386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6B7A00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43D98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BEA2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1BBC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TGGGAGGGCGATCGCAATCT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D4F0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CBC7E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4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6F4B935" w14:textId="77777777" w:rsidTr="00FC5F95">
        <w:trPr>
          <w:trHeight w:val="107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1EF24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t xml:space="preserve">Rotavirus 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034C2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  <w:p w14:paraId="3B04D9E8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NSP3- non-structural protein 3</w:t>
            </w:r>
          </w:p>
          <w:p w14:paraId="4428748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X81436)</w:t>
            </w:r>
          </w:p>
          <w:p w14:paraId="5F0BDB7A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FAF2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EA70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ACCATCTWCACRTRACCCTCTATGAG 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FBC00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243EE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DE0723">
              <w:rPr>
                <w:rFonts w:ascii="Arial" w:hAnsi="Arial" w:cs="Arial"/>
                <w:noProof/>
                <w:szCs w:val="20"/>
              </w:rPr>
              <w:t>(4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CC79224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2057E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96115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E1FD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88AA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GGTCACATAACGCCCCTATAGC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CB3D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CF4C9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(</w:t>
            </w:r>
            <w:r w:rsidR="00DE0723">
              <w:rPr>
                <w:rFonts w:ascii="Arial" w:hAnsi="Arial" w:cs="Arial"/>
                <w:noProof/>
                <w:szCs w:val="20"/>
              </w:rPr>
              <w:t>4</w:t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9380630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E6816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BFB3E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25F0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55449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AGTTAAAAGCTAACACTGTCAAA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F30D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1640B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(</w:t>
            </w:r>
            <w:r w:rsidR="00DE0723">
              <w:rPr>
                <w:rFonts w:ascii="Arial" w:hAnsi="Arial" w:cs="Arial"/>
                <w:noProof/>
                <w:szCs w:val="20"/>
              </w:rPr>
              <w:t>4</w:t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44E63564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23395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proofErr w:type="spellStart"/>
            <w:r w:rsidRPr="00F933B4">
              <w:rPr>
                <w:rFonts w:ascii="Arial" w:hAnsi="Arial" w:cs="Arial"/>
                <w:szCs w:val="20"/>
              </w:rPr>
              <w:t>Saprovirus</w:t>
            </w:r>
            <w:proofErr w:type="spellEnd"/>
            <w:r w:rsidRPr="00F933B4">
              <w:rPr>
                <w:rFonts w:ascii="Arial" w:hAnsi="Arial" w:cs="Arial"/>
                <w:szCs w:val="20"/>
              </w:rPr>
              <w:t xml:space="preserve"> </w:t>
            </w:r>
          </w:p>
          <w:p w14:paraId="4D91B44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E80ED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  <w:p w14:paraId="4C650294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RdRp-capsid</w:t>
            </w:r>
            <w:r w:rsidRPr="00F933B4">
              <w:rPr>
                <w:rFonts w:ascii="Arial" w:hAnsi="Arial" w:cs="Arial"/>
                <w:i/>
                <w:szCs w:val="20"/>
                <w:vertAlign w:val="superscript"/>
              </w:rPr>
              <w:t>10</w:t>
            </w:r>
          </w:p>
          <w:p w14:paraId="5A20B29E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AY237420,</w:t>
            </w:r>
            <w:r w:rsidRPr="00F933B4">
              <w:rPr>
                <w:rFonts w:ascii="Arial" w:eastAsia="Bitstream Vera Sans" w:hAnsi="Arial" w:cs="Arial"/>
                <w:color w:val="000000"/>
                <w:szCs w:val="20"/>
              </w:rPr>
              <w:t xml:space="preserve"> </w:t>
            </w:r>
            <w:r w:rsidRPr="00F933B4">
              <w:rPr>
                <w:rFonts w:ascii="Arial" w:hAnsi="Arial" w:cs="Arial"/>
                <w:bCs/>
                <w:szCs w:val="20"/>
              </w:rPr>
              <w:t>U73124 and</w:t>
            </w:r>
          </w:p>
          <w:p w14:paraId="337142D9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AY646856 )</w:t>
            </w:r>
          </w:p>
          <w:p w14:paraId="1B1E4471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4731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1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F7971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GAYCAGGCTCTCGCYACCTA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2C04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7A15E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(</w:t>
            </w:r>
            <w:r w:rsidR="00DE0723">
              <w:rPr>
                <w:rFonts w:ascii="Arial" w:hAnsi="Arial" w:cs="Arial"/>
                <w:noProof/>
                <w:szCs w:val="20"/>
              </w:rPr>
              <w:t>4</w:t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1089FC38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B178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2FDA6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98E17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2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CD874" w14:textId="77777777" w:rsidR="005702C5" w:rsidRPr="00F933B4" w:rsidRDefault="005702C5" w:rsidP="0065222D">
            <w:pPr>
              <w:pStyle w:val="Standard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TTGGCCCTCGCCACCTA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8BAA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D4A59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(</w:t>
            </w:r>
            <w:r w:rsidR="00DE0723">
              <w:rPr>
                <w:rFonts w:ascii="Arial" w:hAnsi="Arial" w:cs="Arial"/>
                <w:noProof/>
                <w:szCs w:val="20"/>
              </w:rPr>
              <w:t>4</w:t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0D3AA4C1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DB98D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41B74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E2B0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1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6599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color w:val="000000"/>
                <w:szCs w:val="20"/>
              </w:rPr>
              <w:t>TTTGAACAAGCTGTGGCATGCTAC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76406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50B2E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(</w:t>
            </w:r>
            <w:r w:rsidR="00DE0723">
              <w:rPr>
                <w:rFonts w:ascii="Arial" w:hAnsi="Arial" w:cs="Arial"/>
                <w:noProof/>
                <w:szCs w:val="20"/>
              </w:rPr>
              <w:t>4</w:t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5E7BA76C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F26B4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C8FC6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4643E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2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652A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CCCTCCATYTCAAACACTA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E7A8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  <w:highlight w:val="magenta"/>
              </w:rPr>
            </w:pP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EA7E3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(</w:t>
            </w:r>
            <w:r w:rsidR="00DE0723">
              <w:rPr>
                <w:rFonts w:ascii="Arial" w:hAnsi="Arial" w:cs="Arial"/>
                <w:noProof/>
                <w:szCs w:val="20"/>
              </w:rPr>
              <w:t>4</w:t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3D0F195B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2D305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63929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BCBA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  <w:r w:rsidRPr="00F933B4">
              <w:rPr>
                <w:rFonts w:ascii="Arial" w:hAnsi="Arial" w:cs="Arial"/>
                <w:bCs/>
                <w:szCs w:val="20"/>
              </w:rPr>
              <w:lastRenderedPageBreak/>
              <w:t>1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FFBB8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  <w:lang w:val="pt-BR"/>
              </w:rPr>
              <w:lastRenderedPageBreak/>
              <w:t>CYTGGTTCATAGGTGGTRCAG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86A9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E8EF6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(</w:t>
            </w:r>
            <w:r w:rsidR="00DE0723">
              <w:rPr>
                <w:rFonts w:ascii="Arial" w:hAnsi="Arial" w:cs="Arial"/>
                <w:noProof/>
                <w:szCs w:val="20"/>
              </w:rPr>
              <w:t>4</w:t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01ABB272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C956C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D1027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15952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2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C7E9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  <w:lang w:val="pt-BR"/>
              </w:rPr>
            </w:pPr>
            <w:r w:rsidRPr="00F933B4">
              <w:rPr>
                <w:rFonts w:ascii="Arial" w:hAnsi="Arial" w:cs="Arial"/>
                <w:bCs/>
                <w:szCs w:val="20"/>
                <w:lang w:val="pt-BR"/>
              </w:rPr>
              <w:t>CAGCTGGTACATTGGTGGCAC</w:t>
            </w:r>
          </w:p>
          <w:p w14:paraId="5BD27FD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E37B0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B2EB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702C5" w:rsidRPr="00F933B4" w14:paraId="49FFCE36" w14:textId="77777777" w:rsidTr="00FC5F95">
        <w:trPr>
          <w:trHeight w:val="94"/>
          <w:jc w:val="center"/>
        </w:trPr>
        <w:tc>
          <w:tcPr>
            <w:tcW w:w="1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966FA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t xml:space="preserve">Extrinsic control </w:t>
            </w:r>
          </w:p>
        </w:tc>
        <w:tc>
          <w:tcPr>
            <w:tcW w:w="178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05B11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  <w:p w14:paraId="57526847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i/>
                <w:szCs w:val="20"/>
              </w:rPr>
              <w:t>MS2g1-</w:t>
            </w:r>
            <w:r w:rsidRPr="00F933B4">
              <w:rPr>
                <w:rFonts w:ascii="Arial" w:eastAsia="Bitstream Vera Sans" w:hAnsi="Arial" w:cs="Arial"/>
                <w:color w:val="000000"/>
                <w:szCs w:val="18"/>
              </w:rPr>
              <w:t xml:space="preserve"> </w:t>
            </w:r>
            <w:r w:rsidRPr="00F933B4">
              <w:rPr>
                <w:rFonts w:ascii="Arial" w:hAnsi="Arial" w:cs="Arial"/>
                <w:szCs w:val="20"/>
              </w:rPr>
              <w:t xml:space="preserve">Bacteriophage MS2 </w:t>
            </w:r>
          </w:p>
          <w:p w14:paraId="0F77421D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(AY237420)</w:t>
            </w:r>
          </w:p>
          <w:p w14:paraId="6D300F99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3623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F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B6E63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TGGCACTACCCCTCTCCGTATTCAC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68B5B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94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>C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CEF29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(</w:t>
            </w:r>
            <w:r w:rsidR="00DE0723">
              <w:rPr>
                <w:rFonts w:ascii="Arial" w:hAnsi="Arial" w:cs="Arial"/>
                <w:noProof/>
                <w:szCs w:val="20"/>
              </w:rPr>
              <w:t>4</w:t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1D09350E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96D10B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E949F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87AE5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R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F6294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GTACGGGCGACCCCACGATGAC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5BB3C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30 s at 60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C9CD3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A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(</w:t>
            </w:r>
            <w:r w:rsidR="00DE0723">
              <w:rPr>
                <w:rFonts w:ascii="Arial" w:hAnsi="Arial" w:cs="Arial"/>
                <w:noProof/>
                <w:szCs w:val="20"/>
              </w:rPr>
              <w:t>4</w:t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5702C5" w:rsidRPr="00F933B4" w14:paraId="477B55BF" w14:textId="77777777" w:rsidTr="00FC5F95">
        <w:trPr>
          <w:trHeight w:val="94"/>
          <w:jc w:val="center"/>
        </w:trPr>
        <w:tc>
          <w:tcPr>
            <w:tcW w:w="185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50ADE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8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EA3A4" w14:textId="77777777" w:rsidR="005702C5" w:rsidRPr="00F933B4" w:rsidRDefault="005702C5" w:rsidP="0065222D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4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89EDF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3B81D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 xml:space="preserve">CACATCGATAGATCAAGGTGCC 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B07FA" w14:textId="77777777" w:rsidR="005702C5" w:rsidRPr="00F933B4" w:rsidRDefault="005702C5" w:rsidP="0065222D">
            <w:pPr>
              <w:pStyle w:val="Standard"/>
              <w:snapToGri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F933B4">
              <w:rPr>
                <w:rFonts w:ascii="Arial" w:hAnsi="Arial" w:cs="Arial"/>
                <w:bCs/>
                <w:szCs w:val="20"/>
              </w:rPr>
              <w:t>60s at 72</w:t>
            </w:r>
            <w:r w:rsidRPr="00F933B4">
              <w:rPr>
                <w:rFonts w:ascii="Arial" w:hAnsi="Arial" w:cs="Arial"/>
                <w:bCs/>
                <w:szCs w:val="20"/>
                <w:vertAlign w:val="superscript"/>
              </w:rPr>
              <w:t xml:space="preserve">o </w:t>
            </w:r>
            <w:r w:rsidRPr="00F933B4">
              <w:rPr>
                <w:rFonts w:ascii="Arial" w:hAnsi="Arial" w:cs="Arial"/>
                <w:bCs/>
                <w:szCs w:val="20"/>
              </w:rPr>
              <w:t xml:space="preserve">C 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DDAB0" w14:textId="77777777" w:rsidR="005702C5" w:rsidRPr="00F933B4" w:rsidRDefault="009C362C" w:rsidP="0065222D">
            <w:pPr>
              <w:pStyle w:val="Standard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6j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 </w:instrText>
            </w:r>
            <w:r w:rsidRPr="00F933B4"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DdW5uaW5naGFtPC9BdXRob3I+PFllYXI+MjAxMDwvWWVh
cj48UmVjTnVtPjUzOTwvUmVjTnVtPjxEaXNwbGF5VGV4dD4oMSk8L0Rpc3BsYXlUZXh0PjxyZWNv
cmQ+PHJlYy1udW1iZXI+NTM5PC9yZWMtbnVtYmVyPjxmb3JlaWduLWtleXM+PGtleSBhcHA9IkVO
IiBkYi1pZD0idGUydzl6cmVueHN0dHpldmRhNzV6cmQ5dzUyMDJ3emVycHR0Ij41Mzk8L2tleT48
L2ZvcmVpZ24ta2V5cz48cmVmLXR5cGUgbmFtZT0iSm91cm5hbCBBcnRpY2xlIj4xNzwvcmVmLXR5
cGU+PGNvbnRyaWJ1dG9ycz48YXV0aG9ycz48YXV0aG9yPkN1bm5pbmdoYW0sIFMuIEEuPC9hdXRo
b3I+PGF1dGhvcj5TbG9hbiwgTC4gTS48L2F1dGhvcj48YXV0aG9yPk55cmUsIEwuIE0uPC9hdXRo
b3I+PGF1dGhvcj5WZXR0ZXIsIEUuIEEuPC9hdXRob3I+PGF1dGhvcj5NYW5kcmVrYXIsIEouPC9h
dXRob3I+PGF1dGhvcj5QYXRlbCwgUi48L2F1dGhvcj48L2F1dGhvcnM+PC9jb250cmlidXRvcnM+
PGF1dGgtYWRkcmVzcz5EaXZpc2lvbiBvZiBDbGluaWNhbCBNaWNyb2Jpb2xvZ3ksIERlcGFydG1l
bnQgb2YgTGFib3JhdG9yeSBNZWRpY2luZSBhbmQgUGF0aG9sb2d5LCBNYXlvIENsaW5pYywgMjAw
IEZpcnN0IFN0IFMuVy4sIFJvY2hlc3RlciwgTU4gNTU5MDUsIFVTQS48L2F1dGgtYWRkcmVzcz48
dGl0bGVzPjx0aXRsZT5UaHJlZS1ob3VyIG1vbGVjdWxhciBkZXRlY3Rpb24gb2YgQ2FtcHlsb2Jh
Y3RlciwgU2FsbW9uZWxsYSwgWWVyc2luaWEsIGFuZCBTaGlnZWxsYSBzcGVjaWVzIGluIGZlY2Vz
IHdpdGggYWNjdXJhY3kgYXMgaGlnaCBhcyB0aGF0IG9mIGN1bHR1cmU8L3RpdGxlPjxzZWNvbmRh
cnktdGl0bGU+SiBDbGluIE1pY3JvYmlvbDwvc2Vjb25kYXJ5LXRpdGxlPjwvdGl0bGVzPjxwZXJp
b2RpY2FsPjxmdWxsLXRpdGxlPkogQ2xpbiBNaWNyb2Jpb2w8L2Z1bGwtdGl0bGU+PC9wZXJpb2Rp
Y2FsPjxwYWdlcz4yOTI5LTMzPC9wYWdlcz48dm9sdW1lPjQ4PC92b2x1bWU+PG51bWJlcj44PC9u
dW1iZXI+PGVkaXRpb24+MjAxMC8wNi8wNDwvZWRpdGlvbj48a2V5d29yZHM+PGtleXdvcmQ+QmFj
dGVyaW9sb2dpY2FsIFRlY2huaXF1ZXMvKm1ldGhvZHM8L2tleXdvcmQ+PGtleXdvcmQ+Q2FtcHls
b2JhY3Rlci8qaXNvbGF0aW9uICZhbXA7IHB1cmlmaWNhdGlvbjwva2V5d29yZD48a2V5d29yZD5D
YW1weWxvYmFjdGVyIEluZmVjdGlvbnMvKmRpYWdub3Npcy9taWNyb2Jpb2xvZ3k8L2tleXdvcmQ+
PGtleXdvcmQ+RGlhcnJoZWEvbWljcm9iaW9sb2d5PC9rZXl3b3JkPjxrZXl3b3JkPkVudGVyb2Jh
Y3RlcmlhY2VhZS8qaXNvbGF0aW9uICZhbXA7IHB1cmlmaWNhdGlvbjwva2V5d29yZD48a2V5d29y
ZD5FbnRlcm9iYWN0ZXJpYWNlYWUgSW5mZWN0aW9ucy8qZGlhZ25vc2lzL21pY3JvYmlvbG9neTwv
a2V5d29yZD48a2V5d29yZD5GZWNlcy8qbWljcm9iaW9sb2d5PC9rZXl3b3JkPjxrZXl3b3JkPkh1
bWFuczwva2V5d29yZD48a2V5d29yZD5Qb2x5bWVyYXNlIENoYWluIFJlYWN0aW9uLyptZXRob2Rz
PC9rZXl3b3JkPjxrZXl3b3JkPlNlbnNpdGl2aXR5IGFuZCBTcGVjaWZpY2l0eTwva2V5d29yZD48
a2V5d29yZD5UaW1lIEZhY3RvcnM8L2tleXdvcmQ+PGtleXdvcmQ+VW5pdGVkIFN0YXRlczwva2V5
d29yZD48L2tleXdvcmRzPjxkYXRlcz48eWVhcj4yMDEwPC95ZWFyPjxwdWItZGF0ZXM+PGRhdGU+
QXVnPC9kYXRlPjwvcHViLWRhdGVzPjwvZGF0ZXM+PGlzYm4+MTA5OC02NjBYIChFbGVjdHJvbmlj
KSYjeEQ7MDA5NS0xMTM3IChMaW5raW5nKTwvaXNibj48YWNjZXNzaW9uLW51bT4yMDUxOTQ2MTwv
YWNjZXNzaW9uLW51bT48dXJscz48cmVsYXRlZC11cmxzPjx1cmw+aHR0cDovL3d3dy5uY2JpLm5s
bS5uaWguZ292L2VudHJlei9xdWVyeS5mY2dpP2NtZD1SZXRyaWV2ZSZhbXA7ZGI9UHViTWVkJmFt
cDtkb3B0PUNpdGF0aW9uJmFtcDtsaXN0X3VpZHM9MjA1MTk0NjE8L3VybD48L3JlbGF0ZWQtdXJs
cz48L3VybHM+PGN1c3RvbTI+MjkxNjU2NjwvY3VzdG9tMj48ZWxlY3Ryb25pYy1yZXNvdXJjZS1u
dW0+SkNNLjAwMzM5LTEwIFtwaWldJiN4RDsxMC4xMTI4L0pDTS4wMDMzOS0xMDwvZWxlY3Ryb25p
Yy1yZXNvdXJjZS1udW0+PGxhbmd1YWdlPmVuZzwvbGFuZ3VhZ2U+PC9yZWNvcmQ+PC9DaXRlPjwv
RW5kTm90ZT48
</w:fldData>
              </w:fldChar>
            </w:r>
            <w:r w:rsidR="005702C5" w:rsidRPr="00F933B4">
              <w:rPr>
                <w:rFonts w:ascii="Arial" w:hAnsi="Arial" w:cs="Arial"/>
                <w:szCs w:val="20"/>
              </w:rPr>
              <w:instrText xml:space="preserve"> ADDIN EN.CITE.DATA </w:instrText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  <w:r w:rsidRPr="00F933B4">
              <w:rPr>
                <w:rFonts w:ascii="Arial" w:hAnsi="Arial" w:cs="Arial"/>
                <w:szCs w:val="20"/>
              </w:rPr>
            </w:r>
            <w:r w:rsidRPr="00F933B4">
              <w:rPr>
                <w:rFonts w:ascii="Arial" w:hAnsi="Arial" w:cs="Arial"/>
                <w:szCs w:val="20"/>
              </w:rPr>
              <w:fldChar w:fldCharType="separate"/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(</w:t>
            </w:r>
            <w:r w:rsidR="00DE0723">
              <w:rPr>
                <w:rFonts w:ascii="Arial" w:hAnsi="Arial" w:cs="Arial"/>
                <w:noProof/>
                <w:szCs w:val="20"/>
              </w:rPr>
              <w:t>4</w:t>
            </w:r>
            <w:r w:rsidR="005702C5" w:rsidRPr="00F933B4">
              <w:rPr>
                <w:rFonts w:ascii="Arial" w:hAnsi="Arial" w:cs="Arial"/>
                <w:noProof/>
                <w:szCs w:val="20"/>
              </w:rPr>
              <w:t>)</w:t>
            </w:r>
            <w:r w:rsidRPr="00F933B4">
              <w:rPr>
                <w:rFonts w:ascii="Arial" w:hAnsi="Arial" w:cs="Arial"/>
                <w:szCs w:val="20"/>
              </w:rPr>
              <w:fldChar w:fldCharType="end"/>
            </w:r>
          </w:p>
        </w:tc>
      </w:tr>
    </w:tbl>
    <w:p w14:paraId="619568FC" w14:textId="77777777" w:rsidR="005702C5" w:rsidRDefault="005702C5" w:rsidP="0065222D">
      <w:pPr>
        <w:pStyle w:val="Standard"/>
        <w:spacing w:after="0" w:line="480" w:lineRule="auto"/>
        <w:ind w:left="851" w:right="819"/>
        <w:jc w:val="both"/>
        <w:rPr>
          <w:rFonts w:ascii="Arial" w:hAnsi="Arial" w:cs="Arial"/>
          <w:vertAlign w:val="superscript"/>
        </w:rPr>
      </w:pPr>
    </w:p>
    <w:p w14:paraId="3BE97B44" w14:textId="77777777" w:rsidR="005702C5" w:rsidRPr="00BB48D5" w:rsidRDefault="005702C5" w:rsidP="00687A3B">
      <w:pPr>
        <w:pStyle w:val="Standard"/>
        <w:spacing w:after="0" w:line="480" w:lineRule="auto"/>
        <w:ind w:left="851" w:right="819"/>
        <w:jc w:val="both"/>
        <w:rPr>
          <w:rFonts w:ascii="Arial" w:hAnsi="Arial" w:cs="Arial"/>
        </w:rPr>
      </w:pPr>
      <w:r w:rsidRPr="00BB48D5">
        <w:rPr>
          <w:rFonts w:ascii="Arial" w:hAnsi="Arial" w:cs="Arial"/>
          <w:vertAlign w:val="superscript"/>
        </w:rPr>
        <w:t>1</w:t>
      </w:r>
      <w:r w:rsidRPr="00BB48D5">
        <w:rPr>
          <w:rFonts w:ascii="Arial" w:hAnsi="Arial" w:cs="Arial"/>
        </w:rPr>
        <w:t xml:space="preserve"> Mixed bases are as follows: Y, C or T; R, A or G; B, not A; N, any.; </w:t>
      </w:r>
      <w:r w:rsidRPr="00BB48D5">
        <w:rPr>
          <w:rFonts w:ascii="Arial" w:hAnsi="Arial" w:cs="Arial"/>
          <w:vertAlign w:val="superscript"/>
        </w:rPr>
        <w:t>2</w:t>
      </w:r>
      <w:r w:rsidRPr="00BB48D5">
        <w:rPr>
          <w:rFonts w:ascii="Arial" w:hAnsi="Arial" w:cs="Arial"/>
        </w:rPr>
        <w:t xml:space="preserve"> F, R and P represent forward primer, reverse primer-</w:t>
      </w:r>
      <w:r w:rsidRPr="00BB48D5">
        <w:rPr>
          <w:rFonts w:ascii="Arial" w:hAnsi="Arial" w:cs="Arial"/>
          <w:bCs/>
        </w:rPr>
        <w:t xml:space="preserve">- biotinylated, </w:t>
      </w:r>
      <w:r w:rsidRPr="00BB48D5">
        <w:rPr>
          <w:rFonts w:ascii="Arial" w:hAnsi="Arial" w:cs="Arial"/>
        </w:rPr>
        <w:t xml:space="preserve"> and capture oligonucleotide probe, respectively.; </w:t>
      </w:r>
      <w:r w:rsidRPr="00BB48D5">
        <w:rPr>
          <w:rFonts w:ascii="Arial" w:hAnsi="Arial" w:cs="Arial"/>
          <w:vertAlign w:val="superscript"/>
        </w:rPr>
        <w:t>3</w:t>
      </w:r>
      <w:r w:rsidRPr="00BB48D5">
        <w:rPr>
          <w:rFonts w:ascii="Arial" w:hAnsi="Arial" w:cs="Arial"/>
        </w:rPr>
        <w:t xml:space="preserve"> </w:t>
      </w:r>
      <w:r w:rsidRPr="00BB48D5">
        <w:rPr>
          <w:rFonts w:ascii="Arial" w:hAnsi="Arial" w:cs="Arial"/>
          <w:i/>
        </w:rPr>
        <w:t>EAEC</w:t>
      </w:r>
      <w:r w:rsidRPr="00BB48D5">
        <w:rPr>
          <w:rFonts w:ascii="Arial" w:hAnsi="Arial" w:cs="Arial"/>
        </w:rPr>
        <w:t xml:space="preserve">- enteroaggregative </w:t>
      </w:r>
      <w:r w:rsidRPr="00BB48D5">
        <w:rPr>
          <w:rFonts w:ascii="Arial" w:hAnsi="Arial" w:cs="Arial"/>
          <w:i/>
        </w:rPr>
        <w:t xml:space="preserve">Escherichia coli; </w:t>
      </w:r>
      <w:r w:rsidRPr="00BB48D5">
        <w:rPr>
          <w:rFonts w:ascii="Arial" w:hAnsi="Arial" w:cs="Arial"/>
          <w:vertAlign w:val="superscript"/>
        </w:rPr>
        <w:t>4</w:t>
      </w:r>
      <w:r w:rsidRPr="00BB48D5">
        <w:rPr>
          <w:rFonts w:ascii="Arial" w:hAnsi="Arial" w:cs="Arial"/>
        </w:rPr>
        <w:t xml:space="preserve"> </w:t>
      </w:r>
      <w:r w:rsidRPr="00BB48D5">
        <w:rPr>
          <w:rFonts w:ascii="Arial" w:hAnsi="Arial" w:cs="Arial"/>
          <w:i/>
        </w:rPr>
        <w:t>EHEC</w:t>
      </w:r>
      <w:r w:rsidRPr="00BB48D5">
        <w:rPr>
          <w:rFonts w:ascii="Arial" w:hAnsi="Arial" w:cs="Arial"/>
        </w:rPr>
        <w:t xml:space="preserve">- enterohemorrhagic </w:t>
      </w:r>
      <w:r w:rsidRPr="00BB48D5">
        <w:rPr>
          <w:rFonts w:ascii="Arial" w:hAnsi="Arial" w:cs="Arial"/>
          <w:i/>
        </w:rPr>
        <w:t>Escherichia coli;</w:t>
      </w:r>
      <w:r w:rsidRPr="00BB48D5">
        <w:rPr>
          <w:rFonts w:ascii="Arial" w:hAnsi="Arial" w:cs="Arial"/>
          <w:vertAlign w:val="superscript"/>
        </w:rPr>
        <w:t xml:space="preserve"> 5</w:t>
      </w:r>
      <w:r w:rsidRPr="00BB48D5">
        <w:rPr>
          <w:rFonts w:ascii="Arial" w:hAnsi="Arial" w:cs="Arial"/>
        </w:rPr>
        <w:t xml:space="preserve"> </w:t>
      </w:r>
      <w:r w:rsidRPr="00BB48D5">
        <w:rPr>
          <w:rFonts w:ascii="Arial" w:hAnsi="Arial" w:cs="Arial"/>
          <w:i/>
        </w:rPr>
        <w:t>EPEC</w:t>
      </w:r>
      <w:r w:rsidRPr="00BB48D5">
        <w:rPr>
          <w:rFonts w:ascii="Arial" w:hAnsi="Arial" w:cs="Arial"/>
        </w:rPr>
        <w:t xml:space="preserve">- enteropathogenic </w:t>
      </w:r>
      <w:r w:rsidRPr="00BB48D5">
        <w:rPr>
          <w:rFonts w:ascii="Arial" w:hAnsi="Arial" w:cs="Arial"/>
          <w:i/>
        </w:rPr>
        <w:t>Escherichia coli;</w:t>
      </w:r>
      <w:r w:rsidRPr="00BB48D5">
        <w:rPr>
          <w:rFonts w:ascii="Arial" w:hAnsi="Arial" w:cs="Arial"/>
          <w:vertAlign w:val="superscript"/>
        </w:rPr>
        <w:t xml:space="preserve"> 6</w:t>
      </w:r>
      <w:r w:rsidRPr="00BB48D5">
        <w:rPr>
          <w:rFonts w:ascii="Arial" w:hAnsi="Arial" w:cs="Arial"/>
        </w:rPr>
        <w:t xml:space="preserve"> </w:t>
      </w:r>
      <w:r w:rsidRPr="00BB48D5">
        <w:rPr>
          <w:rFonts w:ascii="Arial" w:hAnsi="Arial" w:cs="Arial"/>
          <w:i/>
        </w:rPr>
        <w:t>ETEC</w:t>
      </w:r>
      <w:r w:rsidRPr="00BB48D5">
        <w:rPr>
          <w:rFonts w:ascii="Arial" w:hAnsi="Arial" w:cs="Arial"/>
        </w:rPr>
        <w:t>- enterotoxigenic</w:t>
      </w:r>
      <w:r w:rsidRPr="00BB48D5">
        <w:rPr>
          <w:rFonts w:ascii="Arial" w:hAnsi="Arial" w:cs="Arial"/>
          <w:i/>
        </w:rPr>
        <w:t xml:space="preserve"> Escherichia coli;</w:t>
      </w:r>
      <w:r w:rsidRPr="00BB48D5">
        <w:rPr>
          <w:rFonts w:ascii="Arial" w:hAnsi="Arial" w:cs="Arial"/>
          <w:vertAlign w:val="superscript"/>
        </w:rPr>
        <w:t xml:space="preserve"> 7</w:t>
      </w:r>
      <w:r w:rsidRPr="00BB48D5">
        <w:rPr>
          <w:rFonts w:ascii="Arial" w:hAnsi="Arial" w:cs="Arial"/>
        </w:rPr>
        <w:t xml:space="preserve"> </w:t>
      </w:r>
      <w:r w:rsidRPr="00BB48D5">
        <w:rPr>
          <w:rFonts w:ascii="Arial" w:hAnsi="Arial" w:cs="Arial"/>
          <w:i/>
        </w:rPr>
        <w:t>EIEC</w:t>
      </w:r>
      <w:r w:rsidRPr="00BB48D5">
        <w:rPr>
          <w:rFonts w:ascii="Arial" w:hAnsi="Arial" w:cs="Arial"/>
        </w:rPr>
        <w:t xml:space="preserve">- </w:t>
      </w:r>
      <w:proofErr w:type="spellStart"/>
      <w:r w:rsidRPr="00BB48D5">
        <w:rPr>
          <w:rFonts w:ascii="Arial" w:hAnsi="Arial" w:cs="Arial"/>
        </w:rPr>
        <w:t>enteroinvasive</w:t>
      </w:r>
      <w:proofErr w:type="spellEnd"/>
      <w:r w:rsidRPr="00BB48D5">
        <w:rPr>
          <w:rFonts w:ascii="Arial" w:hAnsi="Arial" w:cs="Arial"/>
        </w:rPr>
        <w:t xml:space="preserve">  </w:t>
      </w:r>
      <w:r w:rsidRPr="00BB48D5">
        <w:rPr>
          <w:rFonts w:ascii="Arial" w:hAnsi="Arial" w:cs="Arial"/>
          <w:i/>
        </w:rPr>
        <w:t>Escherichia coli;</w:t>
      </w:r>
      <w:r w:rsidRPr="00BB48D5">
        <w:rPr>
          <w:rFonts w:ascii="Arial" w:hAnsi="Arial" w:cs="Arial"/>
        </w:rPr>
        <w:t xml:space="preserve"> </w:t>
      </w:r>
      <w:r w:rsidRPr="002D6A86">
        <w:rPr>
          <w:rFonts w:ascii="Arial" w:hAnsi="Arial" w:cs="Arial"/>
          <w:vertAlign w:val="superscript"/>
        </w:rPr>
        <w:t xml:space="preserve">8 </w:t>
      </w:r>
      <w:r w:rsidRPr="002D6A86">
        <w:rPr>
          <w:rFonts w:ascii="Arial" w:hAnsi="Arial" w:cs="Arial"/>
        </w:rPr>
        <w:t>The </w:t>
      </w:r>
      <w:proofErr w:type="spellStart"/>
      <w:r w:rsidRPr="002D6A86">
        <w:rPr>
          <w:rFonts w:ascii="Arial" w:hAnsi="Arial" w:cs="Arial"/>
          <w:i/>
          <w:iCs/>
        </w:rPr>
        <w:t>ipaH</w:t>
      </w:r>
      <w:proofErr w:type="spellEnd"/>
      <w:r w:rsidRPr="002D6A86">
        <w:rPr>
          <w:rFonts w:ascii="Arial" w:hAnsi="Arial" w:cs="Arial"/>
        </w:rPr>
        <w:t> gene was targeted for detection of both </w:t>
      </w:r>
      <w:r w:rsidRPr="002D6A86">
        <w:rPr>
          <w:rFonts w:ascii="Arial" w:hAnsi="Arial" w:cs="Arial"/>
          <w:i/>
          <w:iCs/>
        </w:rPr>
        <w:t>Shigella</w:t>
      </w:r>
      <w:r w:rsidRPr="002D6A86">
        <w:rPr>
          <w:rFonts w:ascii="Arial" w:hAnsi="Arial" w:cs="Arial"/>
        </w:rPr>
        <w:t> and EIEC;</w:t>
      </w:r>
      <w:r w:rsidRPr="00BB48D5">
        <w:rPr>
          <w:rFonts w:ascii="Arial" w:hAnsi="Arial" w:cs="Arial"/>
        </w:rPr>
        <w:t xml:space="preserve"> </w:t>
      </w:r>
      <w:r w:rsidRPr="00BB48D5">
        <w:rPr>
          <w:rFonts w:ascii="Arial" w:hAnsi="Arial" w:cs="Arial"/>
          <w:i/>
          <w:vertAlign w:val="superscript"/>
        </w:rPr>
        <w:t xml:space="preserve">9 </w:t>
      </w:r>
      <w:proofErr w:type="spellStart"/>
      <w:r w:rsidRPr="00BB48D5">
        <w:rPr>
          <w:rFonts w:ascii="Arial" w:hAnsi="Arial" w:cs="Arial"/>
          <w:i/>
        </w:rPr>
        <w:t>gb</w:t>
      </w:r>
      <w:proofErr w:type="spellEnd"/>
      <w:r w:rsidRPr="00BB48D5">
        <w:rPr>
          <w:rFonts w:ascii="Arial" w:hAnsi="Arial" w:cs="Arial"/>
          <w:i/>
        </w:rPr>
        <w:t xml:space="preserve">-Glycoprotein B 16 </w:t>
      </w:r>
      <w:r w:rsidRPr="00BB48D5">
        <w:rPr>
          <w:rFonts w:ascii="Arial" w:hAnsi="Arial" w:cs="Arial"/>
        </w:rPr>
        <w:t xml:space="preserve">was used as extrinsic control to panels of bacteria and parasite; </w:t>
      </w:r>
      <w:r w:rsidRPr="00BB48D5">
        <w:rPr>
          <w:rFonts w:ascii="Arial" w:hAnsi="Arial" w:cs="Arial"/>
          <w:vertAlign w:val="superscript"/>
        </w:rPr>
        <w:t>10</w:t>
      </w:r>
      <w:r w:rsidRPr="00BB48D5">
        <w:rPr>
          <w:rFonts w:ascii="Arial" w:hAnsi="Arial" w:cs="Arial"/>
          <w:i/>
        </w:rPr>
        <w:t>RdRp-</w:t>
      </w:r>
      <w:r w:rsidRPr="00BB48D5">
        <w:rPr>
          <w:rFonts w:ascii="Arial" w:hAnsi="Arial" w:cs="Arial"/>
        </w:rPr>
        <w:t xml:space="preserve"> </w:t>
      </w:r>
      <w:r w:rsidRPr="002D6A86">
        <w:rPr>
          <w:rFonts w:ascii="Arial" w:hAnsi="Arial" w:cs="Arial"/>
          <w:bCs/>
        </w:rPr>
        <w:t>RNA-dependent RNA polymerase</w:t>
      </w:r>
      <w:r w:rsidRPr="002D6A86">
        <w:rPr>
          <w:rFonts w:ascii="Arial" w:hAnsi="Arial" w:cs="Arial"/>
        </w:rPr>
        <w:t>-capsid.</w:t>
      </w:r>
    </w:p>
    <w:sectPr w:rsidR="005702C5" w:rsidRPr="00BB48D5" w:rsidSect="00743BF5">
      <w:headerReference w:type="default" r:id="rId8"/>
      <w:footerReference w:type="default" r:id="rId9"/>
      <w:pgSz w:w="16838" w:h="11906" w:orient="landscape"/>
      <w:pgMar w:top="85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B44E2" w14:textId="77777777" w:rsidR="00803973" w:rsidRDefault="00803973" w:rsidP="002C4E04">
      <w:pPr>
        <w:spacing w:after="0" w:line="240" w:lineRule="auto"/>
      </w:pPr>
      <w:r>
        <w:separator/>
      </w:r>
    </w:p>
  </w:endnote>
  <w:endnote w:type="continuationSeparator" w:id="0">
    <w:p w14:paraId="1E03034A" w14:textId="77777777" w:rsidR="00803973" w:rsidRDefault="00803973" w:rsidP="002C4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itstream Vera 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BF1069" w14:textId="77777777" w:rsidR="00BB4482" w:rsidRDefault="00BB4482">
    <w:pPr>
      <w:pStyle w:val="Footer"/>
      <w:jc w:val="right"/>
    </w:pPr>
  </w:p>
  <w:p w14:paraId="67E5411E" w14:textId="77777777" w:rsidR="00BB4482" w:rsidRDefault="00BB44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A72CF" w14:textId="77777777" w:rsidR="00803973" w:rsidRDefault="00803973" w:rsidP="002C4E04">
      <w:pPr>
        <w:spacing w:after="0" w:line="240" w:lineRule="auto"/>
      </w:pPr>
      <w:r>
        <w:separator/>
      </w:r>
    </w:p>
  </w:footnote>
  <w:footnote w:type="continuationSeparator" w:id="0">
    <w:p w14:paraId="36A5F76A" w14:textId="77777777" w:rsidR="00803973" w:rsidRDefault="00803973" w:rsidP="002C4E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6062189"/>
      <w:docPartObj>
        <w:docPartGallery w:val="Page Numbers (Top of Page)"/>
        <w:docPartUnique/>
      </w:docPartObj>
    </w:sdtPr>
    <w:sdtEndPr/>
    <w:sdtContent>
      <w:p w14:paraId="5A7DD8E9" w14:textId="77777777" w:rsidR="00BB4482" w:rsidRDefault="009C362C">
        <w:pPr>
          <w:pStyle w:val="Header"/>
          <w:jc w:val="right"/>
        </w:pPr>
        <w:r>
          <w:fldChar w:fldCharType="begin"/>
        </w:r>
        <w:r w:rsidR="00BB4482">
          <w:instrText>PAGE   \* MERGEFORMAT</w:instrText>
        </w:r>
        <w:r>
          <w:fldChar w:fldCharType="separate"/>
        </w:r>
        <w:r w:rsidR="00743B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F73F1C" w14:textId="77777777" w:rsidR="00BB4482" w:rsidRDefault="00BB44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19CB9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655457"/>
    <w:multiLevelType w:val="hybridMultilevel"/>
    <w:tmpl w:val="BA1A0922"/>
    <w:lvl w:ilvl="0" w:tplc="816C99FA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5135A"/>
    <w:multiLevelType w:val="hybridMultilevel"/>
    <w:tmpl w:val="5EEE5AF2"/>
    <w:lvl w:ilvl="0" w:tplc="E5822D7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07BE0"/>
    <w:multiLevelType w:val="multilevel"/>
    <w:tmpl w:val="29E22896"/>
    <w:styleLink w:val="WW8Num2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4" w15:restartNumberingAfterBreak="0">
    <w:nsid w:val="220E2224"/>
    <w:multiLevelType w:val="hybridMultilevel"/>
    <w:tmpl w:val="E5987F5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46AE4"/>
    <w:multiLevelType w:val="multilevel"/>
    <w:tmpl w:val="F5DEE8F8"/>
    <w:styleLink w:val="WW8Num1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6" w15:restartNumberingAfterBreak="0">
    <w:nsid w:val="295C5785"/>
    <w:multiLevelType w:val="hybridMultilevel"/>
    <w:tmpl w:val="BCD834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F96EE0"/>
    <w:multiLevelType w:val="hybridMultilevel"/>
    <w:tmpl w:val="A1BC192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8A724F"/>
    <w:multiLevelType w:val="hybridMultilevel"/>
    <w:tmpl w:val="F2F66BC2"/>
    <w:lvl w:ilvl="0" w:tplc="73E47FD4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AA5378"/>
    <w:multiLevelType w:val="hybridMultilevel"/>
    <w:tmpl w:val="DDE06EE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0AC39F1"/>
    <w:multiLevelType w:val="hybridMultilevel"/>
    <w:tmpl w:val="CBAC2E48"/>
    <w:lvl w:ilvl="0" w:tplc="F37C9096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DD105B"/>
    <w:multiLevelType w:val="hybridMultilevel"/>
    <w:tmpl w:val="4C84C9E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76D206C"/>
    <w:multiLevelType w:val="hybridMultilevel"/>
    <w:tmpl w:val="1EC866D4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8"/>
  </w:num>
  <w:num w:numId="5">
    <w:abstractNumId w:val="5"/>
  </w:num>
  <w:num w:numId="6">
    <w:abstractNumId w:val="3"/>
  </w:num>
  <w:num w:numId="7">
    <w:abstractNumId w:val="2"/>
  </w:num>
  <w:num w:numId="8">
    <w:abstractNumId w:val="0"/>
  </w:num>
  <w:num w:numId="9">
    <w:abstractNumId w:val="11"/>
  </w:num>
  <w:num w:numId="10">
    <w:abstractNumId w:val="7"/>
  </w:num>
  <w:num w:numId="11">
    <w:abstractNumId w:val="6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4110"/>
    <w:rsid w:val="00000726"/>
    <w:rsid w:val="00000A9D"/>
    <w:rsid w:val="00002E2D"/>
    <w:rsid w:val="00005916"/>
    <w:rsid w:val="00006694"/>
    <w:rsid w:val="00010432"/>
    <w:rsid w:val="00011F06"/>
    <w:rsid w:val="0001209E"/>
    <w:rsid w:val="00012B57"/>
    <w:rsid w:val="000132A3"/>
    <w:rsid w:val="00013D4B"/>
    <w:rsid w:val="00017F0B"/>
    <w:rsid w:val="000212CD"/>
    <w:rsid w:val="0002341C"/>
    <w:rsid w:val="000239D3"/>
    <w:rsid w:val="00025ED3"/>
    <w:rsid w:val="000271F7"/>
    <w:rsid w:val="00030923"/>
    <w:rsid w:val="00030B8D"/>
    <w:rsid w:val="00036D7B"/>
    <w:rsid w:val="0004014C"/>
    <w:rsid w:val="000404F8"/>
    <w:rsid w:val="00040D80"/>
    <w:rsid w:val="00041F38"/>
    <w:rsid w:val="0004231F"/>
    <w:rsid w:val="00042998"/>
    <w:rsid w:val="00043A79"/>
    <w:rsid w:val="000441E7"/>
    <w:rsid w:val="0005015D"/>
    <w:rsid w:val="000503B8"/>
    <w:rsid w:val="0005198C"/>
    <w:rsid w:val="0005265F"/>
    <w:rsid w:val="00052E4C"/>
    <w:rsid w:val="000531CD"/>
    <w:rsid w:val="00053641"/>
    <w:rsid w:val="000545C8"/>
    <w:rsid w:val="00056378"/>
    <w:rsid w:val="00061C32"/>
    <w:rsid w:val="000635E8"/>
    <w:rsid w:val="00063E3B"/>
    <w:rsid w:val="000645D6"/>
    <w:rsid w:val="0006496C"/>
    <w:rsid w:val="00067886"/>
    <w:rsid w:val="000712A4"/>
    <w:rsid w:val="000726B2"/>
    <w:rsid w:val="0007340F"/>
    <w:rsid w:val="00075259"/>
    <w:rsid w:val="00075976"/>
    <w:rsid w:val="000808BE"/>
    <w:rsid w:val="00086C86"/>
    <w:rsid w:val="000904F1"/>
    <w:rsid w:val="00092B7B"/>
    <w:rsid w:val="00097F1F"/>
    <w:rsid w:val="000A4A98"/>
    <w:rsid w:val="000A4C86"/>
    <w:rsid w:val="000A6224"/>
    <w:rsid w:val="000B1AEC"/>
    <w:rsid w:val="000B2520"/>
    <w:rsid w:val="000B25E9"/>
    <w:rsid w:val="000B47A0"/>
    <w:rsid w:val="000B5BCF"/>
    <w:rsid w:val="000B6E42"/>
    <w:rsid w:val="000C0D15"/>
    <w:rsid w:val="000C1DCB"/>
    <w:rsid w:val="000C2AA5"/>
    <w:rsid w:val="000C35B3"/>
    <w:rsid w:val="000C4652"/>
    <w:rsid w:val="000C6D99"/>
    <w:rsid w:val="000C75A7"/>
    <w:rsid w:val="000D228B"/>
    <w:rsid w:val="000D4C1A"/>
    <w:rsid w:val="000D6B77"/>
    <w:rsid w:val="000D785F"/>
    <w:rsid w:val="000E2058"/>
    <w:rsid w:val="000E728A"/>
    <w:rsid w:val="000F1854"/>
    <w:rsid w:val="000F43D7"/>
    <w:rsid w:val="000F61D2"/>
    <w:rsid w:val="00100F97"/>
    <w:rsid w:val="001043FE"/>
    <w:rsid w:val="001046E6"/>
    <w:rsid w:val="0010634B"/>
    <w:rsid w:val="00112167"/>
    <w:rsid w:val="0011326A"/>
    <w:rsid w:val="00115DEF"/>
    <w:rsid w:val="001178E5"/>
    <w:rsid w:val="00117A37"/>
    <w:rsid w:val="00120A58"/>
    <w:rsid w:val="001210DA"/>
    <w:rsid w:val="00124F33"/>
    <w:rsid w:val="00125139"/>
    <w:rsid w:val="00132C03"/>
    <w:rsid w:val="00133783"/>
    <w:rsid w:val="00133BB4"/>
    <w:rsid w:val="0013485F"/>
    <w:rsid w:val="00134C3C"/>
    <w:rsid w:val="00135DFB"/>
    <w:rsid w:val="0014009D"/>
    <w:rsid w:val="0014156A"/>
    <w:rsid w:val="001434DC"/>
    <w:rsid w:val="001469A4"/>
    <w:rsid w:val="00152FF4"/>
    <w:rsid w:val="00154E76"/>
    <w:rsid w:val="00155B1A"/>
    <w:rsid w:val="00156D5C"/>
    <w:rsid w:val="001608A7"/>
    <w:rsid w:val="001611AA"/>
    <w:rsid w:val="00162296"/>
    <w:rsid w:val="00162C0B"/>
    <w:rsid w:val="00164C36"/>
    <w:rsid w:val="00173CE0"/>
    <w:rsid w:val="00174E68"/>
    <w:rsid w:val="00175648"/>
    <w:rsid w:val="00180B41"/>
    <w:rsid w:val="001816B7"/>
    <w:rsid w:val="00181E90"/>
    <w:rsid w:val="00184F3A"/>
    <w:rsid w:val="001864DC"/>
    <w:rsid w:val="001866AA"/>
    <w:rsid w:val="00187C7D"/>
    <w:rsid w:val="00191C61"/>
    <w:rsid w:val="00193ADC"/>
    <w:rsid w:val="00195926"/>
    <w:rsid w:val="001A3B00"/>
    <w:rsid w:val="001A4733"/>
    <w:rsid w:val="001B1FE8"/>
    <w:rsid w:val="001B4394"/>
    <w:rsid w:val="001C2027"/>
    <w:rsid w:val="001C3814"/>
    <w:rsid w:val="001C43B3"/>
    <w:rsid w:val="001D1BBA"/>
    <w:rsid w:val="001D2FD8"/>
    <w:rsid w:val="001D471B"/>
    <w:rsid w:val="001D54EF"/>
    <w:rsid w:val="001D556C"/>
    <w:rsid w:val="001D5E34"/>
    <w:rsid w:val="001D613A"/>
    <w:rsid w:val="001D65B0"/>
    <w:rsid w:val="001E0384"/>
    <w:rsid w:val="001E57EB"/>
    <w:rsid w:val="001E5942"/>
    <w:rsid w:val="001E6AA6"/>
    <w:rsid w:val="001E7EBF"/>
    <w:rsid w:val="001F15A5"/>
    <w:rsid w:val="001F27C7"/>
    <w:rsid w:val="001F31BA"/>
    <w:rsid w:val="001F3BD2"/>
    <w:rsid w:val="001F69C4"/>
    <w:rsid w:val="001F73B9"/>
    <w:rsid w:val="00200532"/>
    <w:rsid w:val="002026EC"/>
    <w:rsid w:val="00205248"/>
    <w:rsid w:val="0020765C"/>
    <w:rsid w:val="00210C08"/>
    <w:rsid w:val="00211D07"/>
    <w:rsid w:val="00212465"/>
    <w:rsid w:val="00213950"/>
    <w:rsid w:val="00215556"/>
    <w:rsid w:val="00216891"/>
    <w:rsid w:val="00217013"/>
    <w:rsid w:val="00217E04"/>
    <w:rsid w:val="002203D9"/>
    <w:rsid w:val="0022054F"/>
    <w:rsid w:val="0022105A"/>
    <w:rsid w:val="00222590"/>
    <w:rsid w:val="00223450"/>
    <w:rsid w:val="00223B5B"/>
    <w:rsid w:val="00223CFC"/>
    <w:rsid w:val="0022487A"/>
    <w:rsid w:val="002255DD"/>
    <w:rsid w:val="00227887"/>
    <w:rsid w:val="002278CB"/>
    <w:rsid w:val="00232C7A"/>
    <w:rsid w:val="002354BA"/>
    <w:rsid w:val="002354E3"/>
    <w:rsid w:val="002354E5"/>
    <w:rsid w:val="00235C71"/>
    <w:rsid w:val="00242F30"/>
    <w:rsid w:val="002443A4"/>
    <w:rsid w:val="00244C73"/>
    <w:rsid w:val="002465CF"/>
    <w:rsid w:val="0025022B"/>
    <w:rsid w:val="002510F2"/>
    <w:rsid w:val="00252828"/>
    <w:rsid w:val="00253AD0"/>
    <w:rsid w:val="00253B3C"/>
    <w:rsid w:val="00257ABF"/>
    <w:rsid w:val="00263A52"/>
    <w:rsid w:val="00265721"/>
    <w:rsid w:val="0027183E"/>
    <w:rsid w:val="00271847"/>
    <w:rsid w:val="00272971"/>
    <w:rsid w:val="002749EE"/>
    <w:rsid w:val="0027628E"/>
    <w:rsid w:val="00281568"/>
    <w:rsid w:val="00283EF4"/>
    <w:rsid w:val="0028402F"/>
    <w:rsid w:val="00284BB7"/>
    <w:rsid w:val="00284CD5"/>
    <w:rsid w:val="0028557C"/>
    <w:rsid w:val="00290A2D"/>
    <w:rsid w:val="00291CDD"/>
    <w:rsid w:val="002920F9"/>
    <w:rsid w:val="00293E0A"/>
    <w:rsid w:val="002945CE"/>
    <w:rsid w:val="00294869"/>
    <w:rsid w:val="00294E2A"/>
    <w:rsid w:val="0029579A"/>
    <w:rsid w:val="002968BF"/>
    <w:rsid w:val="0029691E"/>
    <w:rsid w:val="002A22F7"/>
    <w:rsid w:val="002A58F4"/>
    <w:rsid w:val="002A667A"/>
    <w:rsid w:val="002A6F2C"/>
    <w:rsid w:val="002B0EB3"/>
    <w:rsid w:val="002B1CA2"/>
    <w:rsid w:val="002B1D32"/>
    <w:rsid w:val="002B4525"/>
    <w:rsid w:val="002B5F35"/>
    <w:rsid w:val="002C037E"/>
    <w:rsid w:val="002C4DAB"/>
    <w:rsid w:val="002C4E04"/>
    <w:rsid w:val="002C5C4B"/>
    <w:rsid w:val="002C7CED"/>
    <w:rsid w:val="002D0C7E"/>
    <w:rsid w:val="002D3CBD"/>
    <w:rsid w:val="002D3D05"/>
    <w:rsid w:val="002D3F19"/>
    <w:rsid w:val="002D497D"/>
    <w:rsid w:val="002D6A86"/>
    <w:rsid w:val="002E0CB7"/>
    <w:rsid w:val="002E1EE0"/>
    <w:rsid w:val="002E276B"/>
    <w:rsid w:val="002E4885"/>
    <w:rsid w:val="002E50C7"/>
    <w:rsid w:val="002E5D62"/>
    <w:rsid w:val="002F2683"/>
    <w:rsid w:val="002F2EC4"/>
    <w:rsid w:val="002F2ECA"/>
    <w:rsid w:val="002F5B0C"/>
    <w:rsid w:val="002F69D7"/>
    <w:rsid w:val="002F6B87"/>
    <w:rsid w:val="002F72F8"/>
    <w:rsid w:val="00300F94"/>
    <w:rsid w:val="00302B06"/>
    <w:rsid w:val="00305EB3"/>
    <w:rsid w:val="00310F11"/>
    <w:rsid w:val="00315747"/>
    <w:rsid w:val="00315EC0"/>
    <w:rsid w:val="00316215"/>
    <w:rsid w:val="003171C7"/>
    <w:rsid w:val="0031732E"/>
    <w:rsid w:val="00321FA5"/>
    <w:rsid w:val="00322323"/>
    <w:rsid w:val="00323745"/>
    <w:rsid w:val="00323FA9"/>
    <w:rsid w:val="00324725"/>
    <w:rsid w:val="003259B4"/>
    <w:rsid w:val="00326802"/>
    <w:rsid w:val="00326D55"/>
    <w:rsid w:val="003302D3"/>
    <w:rsid w:val="00331FFE"/>
    <w:rsid w:val="0033229F"/>
    <w:rsid w:val="0033249D"/>
    <w:rsid w:val="003332DD"/>
    <w:rsid w:val="003343C8"/>
    <w:rsid w:val="003343E9"/>
    <w:rsid w:val="003347F6"/>
    <w:rsid w:val="00335EA6"/>
    <w:rsid w:val="00335FF6"/>
    <w:rsid w:val="00336A01"/>
    <w:rsid w:val="00340DEA"/>
    <w:rsid w:val="003411F5"/>
    <w:rsid w:val="0034190C"/>
    <w:rsid w:val="00342CA5"/>
    <w:rsid w:val="003439BE"/>
    <w:rsid w:val="003450EB"/>
    <w:rsid w:val="00345172"/>
    <w:rsid w:val="00347AE7"/>
    <w:rsid w:val="00347B36"/>
    <w:rsid w:val="003510FA"/>
    <w:rsid w:val="003527C7"/>
    <w:rsid w:val="00353BC0"/>
    <w:rsid w:val="00354E2E"/>
    <w:rsid w:val="00357812"/>
    <w:rsid w:val="00357C0D"/>
    <w:rsid w:val="00362D2F"/>
    <w:rsid w:val="00363884"/>
    <w:rsid w:val="00363C4D"/>
    <w:rsid w:val="0036691C"/>
    <w:rsid w:val="003715C9"/>
    <w:rsid w:val="003755BB"/>
    <w:rsid w:val="00375B57"/>
    <w:rsid w:val="0037625F"/>
    <w:rsid w:val="00377B3C"/>
    <w:rsid w:val="00380818"/>
    <w:rsid w:val="003827F9"/>
    <w:rsid w:val="00383502"/>
    <w:rsid w:val="00384D0D"/>
    <w:rsid w:val="0038500E"/>
    <w:rsid w:val="00385215"/>
    <w:rsid w:val="00386257"/>
    <w:rsid w:val="00386388"/>
    <w:rsid w:val="00395AC9"/>
    <w:rsid w:val="003965CE"/>
    <w:rsid w:val="00396E45"/>
    <w:rsid w:val="00397099"/>
    <w:rsid w:val="00397449"/>
    <w:rsid w:val="003A1B6E"/>
    <w:rsid w:val="003A4110"/>
    <w:rsid w:val="003A609F"/>
    <w:rsid w:val="003A6AD3"/>
    <w:rsid w:val="003A76B5"/>
    <w:rsid w:val="003B160E"/>
    <w:rsid w:val="003B7CBE"/>
    <w:rsid w:val="003C3754"/>
    <w:rsid w:val="003C3B10"/>
    <w:rsid w:val="003C4F22"/>
    <w:rsid w:val="003C6AF4"/>
    <w:rsid w:val="003D0329"/>
    <w:rsid w:val="003D1068"/>
    <w:rsid w:val="003D238F"/>
    <w:rsid w:val="003D29C6"/>
    <w:rsid w:val="003E0782"/>
    <w:rsid w:val="003E33CD"/>
    <w:rsid w:val="003E7F94"/>
    <w:rsid w:val="003F036C"/>
    <w:rsid w:val="003F0849"/>
    <w:rsid w:val="003F084B"/>
    <w:rsid w:val="003F2230"/>
    <w:rsid w:val="003F59BB"/>
    <w:rsid w:val="003F69B9"/>
    <w:rsid w:val="003F736E"/>
    <w:rsid w:val="003F75DA"/>
    <w:rsid w:val="00400B00"/>
    <w:rsid w:val="00403A8D"/>
    <w:rsid w:val="00404002"/>
    <w:rsid w:val="00404834"/>
    <w:rsid w:val="0040490F"/>
    <w:rsid w:val="0040675B"/>
    <w:rsid w:val="00407885"/>
    <w:rsid w:val="00411969"/>
    <w:rsid w:val="0041503B"/>
    <w:rsid w:val="00421C43"/>
    <w:rsid w:val="0042241C"/>
    <w:rsid w:val="0042278B"/>
    <w:rsid w:val="0042311B"/>
    <w:rsid w:val="004231BA"/>
    <w:rsid w:val="004239F2"/>
    <w:rsid w:val="00423E96"/>
    <w:rsid w:val="00424126"/>
    <w:rsid w:val="00424458"/>
    <w:rsid w:val="00424F64"/>
    <w:rsid w:val="00425803"/>
    <w:rsid w:val="004268A3"/>
    <w:rsid w:val="00430011"/>
    <w:rsid w:val="0043019E"/>
    <w:rsid w:val="00431A9B"/>
    <w:rsid w:val="00432E60"/>
    <w:rsid w:val="00433EEB"/>
    <w:rsid w:val="00436513"/>
    <w:rsid w:val="00436841"/>
    <w:rsid w:val="0044034A"/>
    <w:rsid w:val="004411A1"/>
    <w:rsid w:val="00443929"/>
    <w:rsid w:val="004452AA"/>
    <w:rsid w:val="004460E9"/>
    <w:rsid w:val="00446960"/>
    <w:rsid w:val="0044781A"/>
    <w:rsid w:val="00455750"/>
    <w:rsid w:val="00455C14"/>
    <w:rsid w:val="0045745B"/>
    <w:rsid w:val="00460C33"/>
    <w:rsid w:val="00461430"/>
    <w:rsid w:val="00462784"/>
    <w:rsid w:val="00462B18"/>
    <w:rsid w:val="00462B99"/>
    <w:rsid w:val="00463DCF"/>
    <w:rsid w:val="00464607"/>
    <w:rsid w:val="00465DB7"/>
    <w:rsid w:val="00466CF8"/>
    <w:rsid w:val="00475162"/>
    <w:rsid w:val="00477D05"/>
    <w:rsid w:val="00477D55"/>
    <w:rsid w:val="0048040F"/>
    <w:rsid w:val="004804E3"/>
    <w:rsid w:val="00481585"/>
    <w:rsid w:val="004824A2"/>
    <w:rsid w:val="00483A08"/>
    <w:rsid w:val="0048652C"/>
    <w:rsid w:val="00494968"/>
    <w:rsid w:val="004957ED"/>
    <w:rsid w:val="00495810"/>
    <w:rsid w:val="00495956"/>
    <w:rsid w:val="00497232"/>
    <w:rsid w:val="004A03D6"/>
    <w:rsid w:val="004A1450"/>
    <w:rsid w:val="004A1E48"/>
    <w:rsid w:val="004A2539"/>
    <w:rsid w:val="004A2C40"/>
    <w:rsid w:val="004A336B"/>
    <w:rsid w:val="004A38DD"/>
    <w:rsid w:val="004A4B55"/>
    <w:rsid w:val="004A55E0"/>
    <w:rsid w:val="004A611D"/>
    <w:rsid w:val="004B03F9"/>
    <w:rsid w:val="004B0F2D"/>
    <w:rsid w:val="004B1367"/>
    <w:rsid w:val="004B3ABC"/>
    <w:rsid w:val="004B4B9C"/>
    <w:rsid w:val="004C0174"/>
    <w:rsid w:val="004C03BF"/>
    <w:rsid w:val="004C1526"/>
    <w:rsid w:val="004C1E2B"/>
    <w:rsid w:val="004C4182"/>
    <w:rsid w:val="004C5D86"/>
    <w:rsid w:val="004D28D2"/>
    <w:rsid w:val="004D3699"/>
    <w:rsid w:val="004D4A94"/>
    <w:rsid w:val="004D5C60"/>
    <w:rsid w:val="004D6186"/>
    <w:rsid w:val="004D76FC"/>
    <w:rsid w:val="004E27D1"/>
    <w:rsid w:val="004F1307"/>
    <w:rsid w:val="004F1FFF"/>
    <w:rsid w:val="004F5284"/>
    <w:rsid w:val="004F5BF7"/>
    <w:rsid w:val="004F60B9"/>
    <w:rsid w:val="00501E25"/>
    <w:rsid w:val="00502579"/>
    <w:rsid w:val="005029EB"/>
    <w:rsid w:val="00502C7C"/>
    <w:rsid w:val="00503AFE"/>
    <w:rsid w:val="005058D2"/>
    <w:rsid w:val="00506AF7"/>
    <w:rsid w:val="00507598"/>
    <w:rsid w:val="00510E7C"/>
    <w:rsid w:val="005119D8"/>
    <w:rsid w:val="005119F7"/>
    <w:rsid w:val="00511BA4"/>
    <w:rsid w:val="00512526"/>
    <w:rsid w:val="00516FC3"/>
    <w:rsid w:val="0052028D"/>
    <w:rsid w:val="0052283B"/>
    <w:rsid w:val="005264DE"/>
    <w:rsid w:val="0052779A"/>
    <w:rsid w:val="00527DE4"/>
    <w:rsid w:val="00531FFD"/>
    <w:rsid w:val="00532C96"/>
    <w:rsid w:val="00532DDC"/>
    <w:rsid w:val="0053311F"/>
    <w:rsid w:val="00540174"/>
    <w:rsid w:val="005428A9"/>
    <w:rsid w:val="005442B9"/>
    <w:rsid w:val="00546D5F"/>
    <w:rsid w:val="00546F78"/>
    <w:rsid w:val="00547C29"/>
    <w:rsid w:val="00550315"/>
    <w:rsid w:val="00550AA2"/>
    <w:rsid w:val="0055179B"/>
    <w:rsid w:val="005521EE"/>
    <w:rsid w:val="0055465F"/>
    <w:rsid w:val="00560EDD"/>
    <w:rsid w:val="00561BA4"/>
    <w:rsid w:val="0056235E"/>
    <w:rsid w:val="00562DD4"/>
    <w:rsid w:val="00563515"/>
    <w:rsid w:val="00563B4E"/>
    <w:rsid w:val="005662B6"/>
    <w:rsid w:val="005702C5"/>
    <w:rsid w:val="00572CCD"/>
    <w:rsid w:val="005744B6"/>
    <w:rsid w:val="00580B4C"/>
    <w:rsid w:val="00582553"/>
    <w:rsid w:val="005850A5"/>
    <w:rsid w:val="00587308"/>
    <w:rsid w:val="005919CF"/>
    <w:rsid w:val="00591FE0"/>
    <w:rsid w:val="005920CF"/>
    <w:rsid w:val="00592AC1"/>
    <w:rsid w:val="0059510B"/>
    <w:rsid w:val="00597F3C"/>
    <w:rsid w:val="005A1BBA"/>
    <w:rsid w:val="005A2B6A"/>
    <w:rsid w:val="005A38C2"/>
    <w:rsid w:val="005A5384"/>
    <w:rsid w:val="005A63EA"/>
    <w:rsid w:val="005A7A29"/>
    <w:rsid w:val="005A7DE7"/>
    <w:rsid w:val="005B1620"/>
    <w:rsid w:val="005B7B27"/>
    <w:rsid w:val="005C081F"/>
    <w:rsid w:val="005C3244"/>
    <w:rsid w:val="005C36C4"/>
    <w:rsid w:val="005C3B2E"/>
    <w:rsid w:val="005C45D2"/>
    <w:rsid w:val="005C4B99"/>
    <w:rsid w:val="005C5A3B"/>
    <w:rsid w:val="005C5E46"/>
    <w:rsid w:val="005D0431"/>
    <w:rsid w:val="005D14EE"/>
    <w:rsid w:val="005D23CA"/>
    <w:rsid w:val="005D25F0"/>
    <w:rsid w:val="005D2637"/>
    <w:rsid w:val="005D3DE0"/>
    <w:rsid w:val="005D4FC3"/>
    <w:rsid w:val="005D73DB"/>
    <w:rsid w:val="005D7F3B"/>
    <w:rsid w:val="005D7FBA"/>
    <w:rsid w:val="005E31C1"/>
    <w:rsid w:val="005E60B8"/>
    <w:rsid w:val="005E6C54"/>
    <w:rsid w:val="005F0102"/>
    <w:rsid w:val="005F211D"/>
    <w:rsid w:val="005F326F"/>
    <w:rsid w:val="005F3B75"/>
    <w:rsid w:val="005F472C"/>
    <w:rsid w:val="005F7CEA"/>
    <w:rsid w:val="006000C5"/>
    <w:rsid w:val="00601109"/>
    <w:rsid w:val="00601CBB"/>
    <w:rsid w:val="0060346D"/>
    <w:rsid w:val="006048C6"/>
    <w:rsid w:val="006057BA"/>
    <w:rsid w:val="006072EC"/>
    <w:rsid w:val="006079BC"/>
    <w:rsid w:val="00610C82"/>
    <w:rsid w:val="00610DDC"/>
    <w:rsid w:val="00611049"/>
    <w:rsid w:val="00611BA1"/>
    <w:rsid w:val="00611EDF"/>
    <w:rsid w:val="0061264D"/>
    <w:rsid w:val="00613ACB"/>
    <w:rsid w:val="00613CA9"/>
    <w:rsid w:val="00614F27"/>
    <w:rsid w:val="00625371"/>
    <w:rsid w:val="006259B2"/>
    <w:rsid w:val="006271AB"/>
    <w:rsid w:val="006275B1"/>
    <w:rsid w:val="006302C8"/>
    <w:rsid w:val="00630C8A"/>
    <w:rsid w:val="006317A4"/>
    <w:rsid w:val="00633D6C"/>
    <w:rsid w:val="00633E5C"/>
    <w:rsid w:val="0063403D"/>
    <w:rsid w:val="006347BC"/>
    <w:rsid w:val="00634F7A"/>
    <w:rsid w:val="00640514"/>
    <w:rsid w:val="00644094"/>
    <w:rsid w:val="0064415B"/>
    <w:rsid w:val="00645186"/>
    <w:rsid w:val="00645522"/>
    <w:rsid w:val="0065222D"/>
    <w:rsid w:val="006529FB"/>
    <w:rsid w:val="006542F0"/>
    <w:rsid w:val="006545AD"/>
    <w:rsid w:val="00654839"/>
    <w:rsid w:val="00654856"/>
    <w:rsid w:val="00660933"/>
    <w:rsid w:val="00662DB8"/>
    <w:rsid w:val="0066332D"/>
    <w:rsid w:val="0066759E"/>
    <w:rsid w:val="00670AAC"/>
    <w:rsid w:val="006710DE"/>
    <w:rsid w:val="0067365E"/>
    <w:rsid w:val="006745CD"/>
    <w:rsid w:val="0067799E"/>
    <w:rsid w:val="006868A1"/>
    <w:rsid w:val="00687A3B"/>
    <w:rsid w:val="0069007C"/>
    <w:rsid w:val="00690E91"/>
    <w:rsid w:val="00693DD9"/>
    <w:rsid w:val="006953F5"/>
    <w:rsid w:val="0069597C"/>
    <w:rsid w:val="00696A31"/>
    <w:rsid w:val="006A12CE"/>
    <w:rsid w:val="006A1D0B"/>
    <w:rsid w:val="006A6DB4"/>
    <w:rsid w:val="006A719F"/>
    <w:rsid w:val="006B0546"/>
    <w:rsid w:val="006B07BA"/>
    <w:rsid w:val="006B20E4"/>
    <w:rsid w:val="006B526E"/>
    <w:rsid w:val="006B5A49"/>
    <w:rsid w:val="006C0D2A"/>
    <w:rsid w:val="006C51D9"/>
    <w:rsid w:val="006C5EB4"/>
    <w:rsid w:val="006C6E74"/>
    <w:rsid w:val="006D3941"/>
    <w:rsid w:val="006D58D9"/>
    <w:rsid w:val="006E1B39"/>
    <w:rsid w:val="006E1DEA"/>
    <w:rsid w:val="006E2B24"/>
    <w:rsid w:val="006E2BB1"/>
    <w:rsid w:val="006E4D33"/>
    <w:rsid w:val="006E54D0"/>
    <w:rsid w:val="006E5BBB"/>
    <w:rsid w:val="006E7E9F"/>
    <w:rsid w:val="006F16F3"/>
    <w:rsid w:val="006F1DF5"/>
    <w:rsid w:val="006F3B71"/>
    <w:rsid w:val="006F6B5B"/>
    <w:rsid w:val="006F7183"/>
    <w:rsid w:val="00701C4B"/>
    <w:rsid w:val="00701E5B"/>
    <w:rsid w:val="00706592"/>
    <w:rsid w:val="007072DA"/>
    <w:rsid w:val="00710721"/>
    <w:rsid w:val="00710746"/>
    <w:rsid w:val="00710B1F"/>
    <w:rsid w:val="00720080"/>
    <w:rsid w:val="0072055D"/>
    <w:rsid w:val="00721838"/>
    <w:rsid w:val="00722C1B"/>
    <w:rsid w:val="00723698"/>
    <w:rsid w:val="007243E5"/>
    <w:rsid w:val="00725128"/>
    <w:rsid w:val="00726FA2"/>
    <w:rsid w:val="00727BCD"/>
    <w:rsid w:val="007303A5"/>
    <w:rsid w:val="0073173F"/>
    <w:rsid w:val="0073483F"/>
    <w:rsid w:val="00734BFF"/>
    <w:rsid w:val="00736518"/>
    <w:rsid w:val="007371D4"/>
    <w:rsid w:val="00737F01"/>
    <w:rsid w:val="00740100"/>
    <w:rsid w:val="00740D45"/>
    <w:rsid w:val="0074259C"/>
    <w:rsid w:val="00743513"/>
    <w:rsid w:val="007436F0"/>
    <w:rsid w:val="00743BF5"/>
    <w:rsid w:val="00744E41"/>
    <w:rsid w:val="00745066"/>
    <w:rsid w:val="0074656A"/>
    <w:rsid w:val="00750474"/>
    <w:rsid w:val="007525B9"/>
    <w:rsid w:val="00753672"/>
    <w:rsid w:val="0075378C"/>
    <w:rsid w:val="007539E3"/>
    <w:rsid w:val="00756D88"/>
    <w:rsid w:val="00757884"/>
    <w:rsid w:val="00757DC4"/>
    <w:rsid w:val="00761A00"/>
    <w:rsid w:val="00762488"/>
    <w:rsid w:val="00764242"/>
    <w:rsid w:val="00764E73"/>
    <w:rsid w:val="007653D1"/>
    <w:rsid w:val="0076657F"/>
    <w:rsid w:val="00766DD4"/>
    <w:rsid w:val="00766EFB"/>
    <w:rsid w:val="00770AAF"/>
    <w:rsid w:val="00770D4D"/>
    <w:rsid w:val="007715C9"/>
    <w:rsid w:val="0077197B"/>
    <w:rsid w:val="0077337E"/>
    <w:rsid w:val="0077376E"/>
    <w:rsid w:val="007801C5"/>
    <w:rsid w:val="00782678"/>
    <w:rsid w:val="00783926"/>
    <w:rsid w:val="007848CF"/>
    <w:rsid w:val="0078627B"/>
    <w:rsid w:val="00786301"/>
    <w:rsid w:val="00787B89"/>
    <w:rsid w:val="00787BD0"/>
    <w:rsid w:val="00790317"/>
    <w:rsid w:val="00790B3B"/>
    <w:rsid w:val="00791066"/>
    <w:rsid w:val="0079315F"/>
    <w:rsid w:val="00793286"/>
    <w:rsid w:val="0079475D"/>
    <w:rsid w:val="00796D52"/>
    <w:rsid w:val="007A10C7"/>
    <w:rsid w:val="007A3BD0"/>
    <w:rsid w:val="007A41E2"/>
    <w:rsid w:val="007A4FA1"/>
    <w:rsid w:val="007A6845"/>
    <w:rsid w:val="007B05B2"/>
    <w:rsid w:val="007B0F75"/>
    <w:rsid w:val="007B214C"/>
    <w:rsid w:val="007B26EA"/>
    <w:rsid w:val="007B3AD2"/>
    <w:rsid w:val="007C0A53"/>
    <w:rsid w:val="007C155F"/>
    <w:rsid w:val="007C51A8"/>
    <w:rsid w:val="007C6135"/>
    <w:rsid w:val="007C6A69"/>
    <w:rsid w:val="007C6C4F"/>
    <w:rsid w:val="007D00EE"/>
    <w:rsid w:val="007D0536"/>
    <w:rsid w:val="007D0549"/>
    <w:rsid w:val="007D1338"/>
    <w:rsid w:val="007D1F31"/>
    <w:rsid w:val="007D2737"/>
    <w:rsid w:val="007D297F"/>
    <w:rsid w:val="007D5AE2"/>
    <w:rsid w:val="007E2150"/>
    <w:rsid w:val="007E3261"/>
    <w:rsid w:val="007E477C"/>
    <w:rsid w:val="007E4FB8"/>
    <w:rsid w:val="007E57B8"/>
    <w:rsid w:val="007E5FB8"/>
    <w:rsid w:val="007E7509"/>
    <w:rsid w:val="007F01ED"/>
    <w:rsid w:val="007F09FC"/>
    <w:rsid w:val="007F1DE0"/>
    <w:rsid w:val="007F6407"/>
    <w:rsid w:val="007F7650"/>
    <w:rsid w:val="007F782D"/>
    <w:rsid w:val="0080116B"/>
    <w:rsid w:val="0080342C"/>
    <w:rsid w:val="00803973"/>
    <w:rsid w:val="00803A85"/>
    <w:rsid w:val="008072A1"/>
    <w:rsid w:val="00807AA2"/>
    <w:rsid w:val="00810386"/>
    <w:rsid w:val="0081251F"/>
    <w:rsid w:val="008134D3"/>
    <w:rsid w:val="008150EE"/>
    <w:rsid w:val="00816C33"/>
    <w:rsid w:val="00817450"/>
    <w:rsid w:val="00821727"/>
    <w:rsid w:val="0082199A"/>
    <w:rsid w:val="0082240E"/>
    <w:rsid w:val="00824EF0"/>
    <w:rsid w:val="008251E9"/>
    <w:rsid w:val="0082577D"/>
    <w:rsid w:val="00825F93"/>
    <w:rsid w:val="0083042C"/>
    <w:rsid w:val="00830ACC"/>
    <w:rsid w:val="008405C0"/>
    <w:rsid w:val="00840922"/>
    <w:rsid w:val="00843183"/>
    <w:rsid w:val="008454F7"/>
    <w:rsid w:val="00850D00"/>
    <w:rsid w:val="00852D69"/>
    <w:rsid w:val="00852DB5"/>
    <w:rsid w:val="008544A6"/>
    <w:rsid w:val="00855C6F"/>
    <w:rsid w:val="00856094"/>
    <w:rsid w:val="00856B3D"/>
    <w:rsid w:val="00862207"/>
    <w:rsid w:val="008629EF"/>
    <w:rsid w:val="0086348B"/>
    <w:rsid w:val="00863FA9"/>
    <w:rsid w:val="008646E3"/>
    <w:rsid w:val="00864EC9"/>
    <w:rsid w:val="00872677"/>
    <w:rsid w:val="008727BA"/>
    <w:rsid w:val="00873C8B"/>
    <w:rsid w:val="008749F8"/>
    <w:rsid w:val="00875453"/>
    <w:rsid w:val="00876E50"/>
    <w:rsid w:val="00880245"/>
    <w:rsid w:val="00880CE4"/>
    <w:rsid w:val="0088343C"/>
    <w:rsid w:val="00883F40"/>
    <w:rsid w:val="00887E14"/>
    <w:rsid w:val="008935A2"/>
    <w:rsid w:val="00894426"/>
    <w:rsid w:val="0089495A"/>
    <w:rsid w:val="00894D82"/>
    <w:rsid w:val="0089738F"/>
    <w:rsid w:val="00897602"/>
    <w:rsid w:val="00897FC3"/>
    <w:rsid w:val="008A09CF"/>
    <w:rsid w:val="008A0ACF"/>
    <w:rsid w:val="008A16D0"/>
    <w:rsid w:val="008A1F93"/>
    <w:rsid w:val="008A754B"/>
    <w:rsid w:val="008B27C0"/>
    <w:rsid w:val="008B2D4F"/>
    <w:rsid w:val="008B7ADA"/>
    <w:rsid w:val="008C19E2"/>
    <w:rsid w:val="008C7BD4"/>
    <w:rsid w:val="008D1737"/>
    <w:rsid w:val="008D1DFC"/>
    <w:rsid w:val="008D2CA1"/>
    <w:rsid w:val="008D4077"/>
    <w:rsid w:val="008D6C6D"/>
    <w:rsid w:val="008E0D5C"/>
    <w:rsid w:val="008E1043"/>
    <w:rsid w:val="008E2554"/>
    <w:rsid w:val="008E3B59"/>
    <w:rsid w:val="008E56B6"/>
    <w:rsid w:val="008F152C"/>
    <w:rsid w:val="008F2FB1"/>
    <w:rsid w:val="008F61AA"/>
    <w:rsid w:val="008F6D91"/>
    <w:rsid w:val="0090098B"/>
    <w:rsid w:val="00902162"/>
    <w:rsid w:val="009043F4"/>
    <w:rsid w:val="00905990"/>
    <w:rsid w:val="00907992"/>
    <w:rsid w:val="00913B03"/>
    <w:rsid w:val="009157E7"/>
    <w:rsid w:val="00915CA6"/>
    <w:rsid w:val="0091610B"/>
    <w:rsid w:val="00916B7F"/>
    <w:rsid w:val="009178BB"/>
    <w:rsid w:val="009206B0"/>
    <w:rsid w:val="00924541"/>
    <w:rsid w:val="0092649C"/>
    <w:rsid w:val="00930C8A"/>
    <w:rsid w:val="00932DBC"/>
    <w:rsid w:val="00933320"/>
    <w:rsid w:val="00933FC9"/>
    <w:rsid w:val="00934055"/>
    <w:rsid w:val="00935842"/>
    <w:rsid w:val="00936868"/>
    <w:rsid w:val="00942758"/>
    <w:rsid w:val="00944450"/>
    <w:rsid w:val="009445BB"/>
    <w:rsid w:val="00944BA1"/>
    <w:rsid w:val="00944D39"/>
    <w:rsid w:val="00946C50"/>
    <w:rsid w:val="00950C1B"/>
    <w:rsid w:val="00950FF2"/>
    <w:rsid w:val="009512D0"/>
    <w:rsid w:val="009516F8"/>
    <w:rsid w:val="009522C9"/>
    <w:rsid w:val="00954E46"/>
    <w:rsid w:val="009565EA"/>
    <w:rsid w:val="009571A4"/>
    <w:rsid w:val="00957273"/>
    <w:rsid w:val="0095789F"/>
    <w:rsid w:val="00960082"/>
    <w:rsid w:val="009619F7"/>
    <w:rsid w:val="00961E39"/>
    <w:rsid w:val="00962F1B"/>
    <w:rsid w:val="00963B33"/>
    <w:rsid w:val="00964C00"/>
    <w:rsid w:val="009656B2"/>
    <w:rsid w:val="0096741E"/>
    <w:rsid w:val="009701CC"/>
    <w:rsid w:val="00971B39"/>
    <w:rsid w:val="00971E28"/>
    <w:rsid w:val="009720A9"/>
    <w:rsid w:val="00973402"/>
    <w:rsid w:val="0097442B"/>
    <w:rsid w:val="0097513F"/>
    <w:rsid w:val="009756ED"/>
    <w:rsid w:val="00982911"/>
    <w:rsid w:val="00983C91"/>
    <w:rsid w:val="00985DEA"/>
    <w:rsid w:val="00986ACA"/>
    <w:rsid w:val="0098761E"/>
    <w:rsid w:val="0099079C"/>
    <w:rsid w:val="00991AD0"/>
    <w:rsid w:val="00992FE5"/>
    <w:rsid w:val="0099558C"/>
    <w:rsid w:val="00997418"/>
    <w:rsid w:val="009A0F48"/>
    <w:rsid w:val="009A27CC"/>
    <w:rsid w:val="009A2CF6"/>
    <w:rsid w:val="009A5F9C"/>
    <w:rsid w:val="009A7E41"/>
    <w:rsid w:val="009B045B"/>
    <w:rsid w:val="009B086C"/>
    <w:rsid w:val="009B0AFE"/>
    <w:rsid w:val="009B12C2"/>
    <w:rsid w:val="009B35BA"/>
    <w:rsid w:val="009B365C"/>
    <w:rsid w:val="009C2320"/>
    <w:rsid w:val="009C2436"/>
    <w:rsid w:val="009C27AA"/>
    <w:rsid w:val="009C362C"/>
    <w:rsid w:val="009C7428"/>
    <w:rsid w:val="009D1A0C"/>
    <w:rsid w:val="009D2184"/>
    <w:rsid w:val="009D2D81"/>
    <w:rsid w:val="009D2F12"/>
    <w:rsid w:val="009D3747"/>
    <w:rsid w:val="009D4CB4"/>
    <w:rsid w:val="009D57DE"/>
    <w:rsid w:val="009D5B13"/>
    <w:rsid w:val="009D617D"/>
    <w:rsid w:val="009E369A"/>
    <w:rsid w:val="009E3F90"/>
    <w:rsid w:val="009E4405"/>
    <w:rsid w:val="009E683D"/>
    <w:rsid w:val="009F08C2"/>
    <w:rsid w:val="009F0ACA"/>
    <w:rsid w:val="009F10F9"/>
    <w:rsid w:val="009F42ED"/>
    <w:rsid w:val="00A0058F"/>
    <w:rsid w:val="00A00B1F"/>
    <w:rsid w:val="00A021BA"/>
    <w:rsid w:val="00A0302A"/>
    <w:rsid w:val="00A033FB"/>
    <w:rsid w:val="00A03BF5"/>
    <w:rsid w:val="00A075B6"/>
    <w:rsid w:val="00A11786"/>
    <w:rsid w:val="00A13413"/>
    <w:rsid w:val="00A1414D"/>
    <w:rsid w:val="00A1442D"/>
    <w:rsid w:val="00A171AA"/>
    <w:rsid w:val="00A17377"/>
    <w:rsid w:val="00A17C74"/>
    <w:rsid w:val="00A22345"/>
    <w:rsid w:val="00A231EB"/>
    <w:rsid w:val="00A23554"/>
    <w:rsid w:val="00A247CF"/>
    <w:rsid w:val="00A24ECE"/>
    <w:rsid w:val="00A25702"/>
    <w:rsid w:val="00A26E6E"/>
    <w:rsid w:val="00A30292"/>
    <w:rsid w:val="00A30F65"/>
    <w:rsid w:val="00A3356E"/>
    <w:rsid w:val="00A34151"/>
    <w:rsid w:val="00A34192"/>
    <w:rsid w:val="00A34A65"/>
    <w:rsid w:val="00A3572B"/>
    <w:rsid w:val="00A44C06"/>
    <w:rsid w:val="00A45A9E"/>
    <w:rsid w:val="00A45AD2"/>
    <w:rsid w:val="00A5024E"/>
    <w:rsid w:val="00A51CA3"/>
    <w:rsid w:val="00A52722"/>
    <w:rsid w:val="00A52952"/>
    <w:rsid w:val="00A52B8A"/>
    <w:rsid w:val="00A538FC"/>
    <w:rsid w:val="00A54186"/>
    <w:rsid w:val="00A56907"/>
    <w:rsid w:val="00A577CF"/>
    <w:rsid w:val="00A57A20"/>
    <w:rsid w:val="00A62075"/>
    <w:rsid w:val="00A62308"/>
    <w:rsid w:val="00A637DB"/>
    <w:rsid w:val="00A719A7"/>
    <w:rsid w:val="00A7429F"/>
    <w:rsid w:val="00A748BA"/>
    <w:rsid w:val="00A765F6"/>
    <w:rsid w:val="00A80A5A"/>
    <w:rsid w:val="00A842A9"/>
    <w:rsid w:val="00A907CA"/>
    <w:rsid w:val="00A9082B"/>
    <w:rsid w:val="00A90A82"/>
    <w:rsid w:val="00A9273B"/>
    <w:rsid w:val="00A93C64"/>
    <w:rsid w:val="00A94ABD"/>
    <w:rsid w:val="00A96811"/>
    <w:rsid w:val="00A96F43"/>
    <w:rsid w:val="00A97FF2"/>
    <w:rsid w:val="00AA3250"/>
    <w:rsid w:val="00AA5576"/>
    <w:rsid w:val="00AA67AA"/>
    <w:rsid w:val="00AB02A4"/>
    <w:rsid w:val="00AB1C3D"/>
    <w:rsid w:val="00AB1C5D"/>
    <w:rsid w:val="00AB4292"/>
    <w:rsid w:val="00AC0E00"/>
    <w:rsid w:val="00AC17D2"/>
    <w:rsid w:val="00AC2151"/>
    <w:rsid w:val="00AC21E9"/>
    <w:rsid w:val="00AC3F26"/>
    <w:rsid w:val="00AC4546"/>
    <w:rsid w:val="00AC4D7D"/>
    <w:rsid w:val="00AC51AD"/>
    <w:rsid w:val="00AC71EF"/>
    <w:rsid w:val="00AD1AB0"/>
    <w:rsid w:val="00AD31BB"/>
    <w:rsid w:val="00AD661A"/>
    <w:rsid w:val="00AD6F8F"/>
    <w:rsid w:val="00AD732B"/>
    <w:rsid w:val="00AD76E5"/>
    <w:rsid w:val="00AE144A"/>
    <w:rsid w:val="00AE210F"/>
    <w:rsid w:val="00AE319F"/>
    <w:rsid w:val="00AE3C31"/>
    <w:rsid w:val="00AF145B"/>
    <w:rsid w:val="00AF17E1"/>
    <w:rsid w:val="00AF1DAE"/>
    <w:rsid w:val="00AF2760"/>
    <w:rsid w:val="00AF3BD1"/>
    <w:rsid w:val="00AF3F8A"/>
    <w:rsid w:val="00AF66C6"/>
    <w:rsid w:val="00AF6E10"/>
    <w:rsid w:val="00AF6EF0"/>
    <w:rsid w:val="00B010A3"/>
    <w:rsid w:val="00B02FE4"/>
    <w:rsid w:val="00B03573"/>
    <w:rsid w:val="00B07538"/>
    <w:rsid w:val="00B10070"/>
    <w:rsid w:val="00B11FFE"/>
    <w:rsid w:val="00B12A5B"/>
    <w:rsid w:val="00B12A7C"/>
    <w:rsid w:val="00B152B3"/>
    <w:rsid w:val="00B166C8"/>
    <w:rsid w:val="00B17A08"/>
    <w:rsid w:val="00B21B1E"/>
    <w:rsid w:val="00B21DC9"/>
    <w:rsid w:val="00B24E7F"/>
    <w:rsid w:val="00B26191"/>
    <w:rsid w:val="00B315A0"/>
    <w:rsid w:val="00B33794"/>
    <w:rsid w:val="00B34979"/>
    <w:rsid w:val="00B34E39"/>
    <w:rsid w:val="00B35A2F"/>
    <w:rsid w:val="00B37289"/>
    <w:rsid w:val="00B42782"/>
    <w:rsid w:val="00B43A21"/>
    <w:rsid w:val="00B47082"/>
    <w:rsid w:val="00B47588"/>
    <w:rsid w:val="00B50A89"/>
    <w:rsid w:val="00B5575F"/>
    <w:rsid w:val="00B600E9"/>
    <w:rsid w:val="00B601D1"/>
    <w:rsid w:val="00B606E1"/>
    <w:rsid w:val="00B607F8"/>
    <w:rsid w:val="00B61C28"/>
    <w:rsid w:val="00B6250A"/>
    <w:rsid w:val="00B63D0E"/>
    <w:rsid w:val="00B642E6"/>
    <w:rsid w:val="00B64E38"/>
    <w:rsid w:val="00B66AA2"/>
    <w:rsid w:val="00B673E6"/>
    <w:rsid w:val="00B743CE"/>
    <w:rsid w:val="00B75A97"/>
    <w:rsid w:val="00B769A3"/>
    <w:rsid w:val="00B8262A"/>
    <w:rsid w:val="00B82C24"/>
    <w:rsid w:val="00B843F7"/>
    <w:rsid w:val="00B84677"/>
    <w:rsid w:val="00B84D2F"/>
    <w:rsid w:val="00B86914"/>
    <w:rsid w:val="00B86CF3"/>
    <w:rsid w:val="00B86E77"/>
    <w:rsid w:val="00B90968"/>
    <w:rsid w:val="00B90B14"/>
    <w:rsid w:val="00B91EB8"/>
    <w:rsid w:val="00B92857"/>
    <w:rsid w:val="00B93C52"/>
    <w:rsid w:val="00B95CE7"/>
    <w:rsid w:val="00B96F29"/>
    <w:rsid w:val="00BA3FA3"/>
    <w:rsid w:val="00BA73A0"/>
    <w:rsid w:val="00BA7D25"/>
    <w:rsid w:val="00BB032F"/>
    <w:rsid w:val="00BB11D2"/>
    <w:rsid w:val="00BB4482"/>
    <w:rsid w:val="00BB4A0C"/>
    <w:rsid w:val="00BB6288"/>
    <w:rsid w:val="00BC01BC"/>
    <w:rsid w:val="00BC1355"/>
    <w:rsid w:val="00BC15B8"/>
    <w:rsid w:val="00BC1FED"/>
    <w:rsid w:val="00BC3364"/>
    <w:rsid w:val="00BC699A"/>
    <w:rsid w:val="00BC7FC9"/>
    <w:rsid w:val="00BD79C5"/>
    <w:rsid w:val="00BE2A83"/>
    <w:rsid w:val="00BF19B9"/>
    <w:rsid w:val="00BF20CB"/>
    <w:rsid w:val="00BF2C03"/>
    <w:rsid w:val="00BF4B06"/>
    <w:rsid w:val="00BF6CE2"/>
    <w:rsid w:val="00C01382"/>
    <w:rsid w:val="00C01934"/>
    <w:rsid w:val="00C01F5E"/>
    <w:rsid w:val="00C0377F"/>
    <w:rsid w:val="00C051E0"/>
    <w:rsid w:val="00C07EF9"/>
    <w:rsid w:val="00C11B2C"/>
    <w:rsid w:val="00C11D08"/>
    <w:rsid w:val="00C20877"/>
    <w:rsid w:val="00C20B84"/>
    <w:rsid w:val="00C20E63"/>
    <w:rsid w:val="00C222C6"/>
    <w:rsid w:val="00C22F0B"/>
    <w:rsid w:val="00C27079"/>
    <w:rsid w:val="00C32E14"/>
    <w:rsid w:val="00C330F1"/>
    <w:rsid w:val="00C3377C"/>
    <w:rsid w:val="00C36481"/>
    <w:rsid w:val="00C41159"/>
    <w:rsid w:val="00C414B6"/>
    <w:rsid w:val="00C42B6E"/>
    <w:rsid w:val="00C47326"/>
    <w:rsid w:val="00C5049B"/>
    <w:rsid w:val="00C50F86"/>
    <w:rsid w:val="00C530C3"/>
    <w:rsid w:val="00C5342D"/>
    <w:rsid w:val="00C5397C"/>
    <w:rsid w:val="00C54D43"/>
    <w:rsid w:val="00C55151"/>
    <w:rsid w:val="00C55664"/>
    <w:rsid w:val="00C579BC"/>
    <w:rsid w:val="00C604D5"/>
    <w:rsid w:val="00C61461"/>
    <w:rsid w:val="00C6245F"/>
    <w:rsid w:val="00C70317"/>
    <w:rsid w:val="00C72F9C"/>
    <w:rsid w:val="00C73613"/>
    <w:rsid w:val="00C73D0A"/>
    <w:rsid w:val="00C778B2"/>
    <w:rsid w:val="00C81DA7"/>
    <w:rsid w:val="00C93535"/>
    <w:rsid w:val="00C95B4B"/>
    <w:rsid w:val="00CA0346"/>
    <w:rsid w:val="00CA3787"/>
    <w:rsid w:val="00CA6209"/>
    <w:rsid w:val="00CB1FA3"/>
    <w:rsid w:val="00CB5059"/>
    <w:rsid w:val="00CB7FB8"/>
    <w:rsid w:val="00CC143F"/>
    <w:rsid w:val="00CC2E33"/>
    <w:rsid w:val="00CC585C"/>
    <w:rsid w:val="00CC5F44"/>
    <w:rsid w:val="00CD0349"/>
    <w:rsid w:val="00CD0B51"/>
    <w:rsid w:val="00CD23D7"/>
    <w:rsid w:val="00CD3503"/>
    <w:rsid w:val="00CD4C6B"/>
    <w:rsid w:val="00CE17D8"/>
    <w:rsid w:val="00CE2016"/>
    <w:rsid w:val="00CE3602"/>
    <w:rsid w:val="00CF07CF"/>
    <w:rsid w:val="00CF1D7B"/>
    <w:rsid w:val="00CF1E72"/>
    <w:rsid w:val="00CF27E5"/>
    <w:rsid w:val="00CF2D81"/>
    <w:rsid w:val="00CF3B46"/>
    <w:rsid w:val="00CF5445"/>
    <w:rsid w:val="00CF65C8"/>
    <w:rsid w:val="00D01A9E"/>
    <w:rsid w:val="00D03A17"/>
    <w:rsid w:val="00D03B0A"/>
    <w:rsid w:val="00D0437D"/>
    <w:rsid w:val="00D078C1"/>
    <w:rsid w:val="00D12E05"/>
    <w:rsid w:val="00D146DC"/>
    <w:rsid w:val="00D15DCA"/>
    <w:rsid w:val="00D17481"/>
    <w:rsid w:val="00D21198"/>
    <w:rsid w:val="00D2496C"/>
    <w:rsid w:val="00D249A5"/>
    <w:rsid w:val="00D25767"/>
    <w:rsid w:val="00D25A95"/>
    <w:rsid w:val="00D2672E"/>
    <w:rsid w:val="00D30DF9"/>
    <w:rsid w:val="00D32010"/>
    <w:rsid w:val="00D3367D"/>
    <w:rsid w:val="00D33D5E"/>
    <w:rsid w:val="00D34BA0"/>
    <w:rsid w:val="00D35F14"/>
    <w:rsid w:val="00D36019"/>
    <w:rsid w:val="00D36127"/>
    <w:rsid w:val="00D412DC"/>
    <w:rsid w:val="00D4566E"/>
    <w:rsid w:val="00D52F9B"/>
    <w:rsid w:val="00D53449"/>
    <w:rsid w:val="00D53569"/>
    <w:rsid w:val="00D55505"/>
    <w:rsid w:val="00D5585A"/>
    <w:rsid w:val="00D55A00"/>
    <w:rsid w:val="00D56155"/>
    <w:rsid w:val="00D56B44"/>
    <w:rsid w:val="00D57610"/>
    <w:rsid w:val="00D60540"/>
    <w:rsid w:val="00D6393B"/>
    <w:rsid w:val="00D64908"/>
    <w:rsid w:val="00D64FDE"/>
    <w:rsid w:val="00D65543"/>
    <w:rsid w:val="00D65BDA"/>
    <w:rsid w:val="00D70969"/>
    <w:rsid w:val="00D7507B"/>
    <w:rsid w:val="00D80E53"/>
    <w:rsid w:val="00D81D31"/>
    <w:rsid w:val="00D849B8"/>
    <w:rsid w:val="00D854E3"/>
    <w:rsid w:val="00D855BC"/>
    <w:rsid w:val="00D86583"/>
    <w:rsid w:val="00D877BB"/>
    <w:rsid w:val="00D9117C"/>
    <w:rsid w:val="00D92483"/>
    <w:rsid w:val="00D92D4D"/>
    <w:rsid w:val="00D9358D"/>
    <w:rsid w:val="00DA3245"/>
    <w:rsid w:val="00DA4047"/>
    <w:rsid w:val="00DA4FB1"/>
    <w:rsid w:val="00DB3092"/>
    <w:rsid w:val="00DB3131"/>
    <w:rsid w:val="00DB3523"/>
    <w:rsid w:val="00DB38A1"/>
    <w:rsid w:val="00DB3E72"/>
    <w:rsid w:val="00DB6B02"/>
    <w:rsid w:val="00DC18CF"/>
    <w:rsid w:val="00DC1EA3"/>
    <w:rsid w:val="00DC2AD1"/>
    <w:rsid w:val="00DC2C37"/>
    <w:rsid w:val="00DC3B7C"/>
    <w:rsid w:val="00DC5398"/>
    <w:rsid w:val="00DC6F2F"/>
    <w:rsid w:val="00DC7490"/>
    <w:rsid w:val="00DC754E"/>
    <w:rsid w:val="00DD11AB"/>
    <w:rsid w:val="00DD14C8"/>
    <w:rsid w:val="00DD1E0D"/>
    <w:rsid w:val="00DD2255"/>
    <w:rsid w:val="00DD29A7"/>
    <w:rsid w:val="00DD394C"/>
    <w:rsid w:val="00DD6496"/>
    <w:rsid w:val="00DD6AA7"/>
    <w:rsid w:val="00DD6CE8"/>
    <w:rsid w:val="00DD71F9"/>
    <w:rsid w:val="00DE0723"/>
    <w:rsid w:val="00DE2E4E"/>
    <w:rsid w:val="00DE36A9"/>
    <w:rsid w:val="00DE3C0C"/>
    <w:rsid w:val="00DE556F"/>
    <w:rsid w:val="00DF065E"/>
    <w:rsid w:val="00DF0A65"/>
    <w:rsid w:val="00DF11EB"/>
    <w:rsid w:val="00DF3E5E"/>
    <w:rsid w:val="00DF3E65"/>
    <w:rsid w:val="00DF6186"/>
    <w:rsid w:val="00DF68BF"/>
    <w:rsid w:val="00E02C05"/>
    <w:rsid w:val="00E03AEE"/>
    <w:rsid w:val="00E03CDB"/>
    <w:rsid w:val="00E040EA"/>
    <w:rsid w:val="00E047BA"/>
    <w:rsid w:val="00E07725"/>
    <w:rsid w:val="00E141F2"/>
    <w:rsid w:val="00E163A7"/>
    <w:rsid w:val="00E17A25"/>
    <w:rsid w:val="00E17B5E"/>
    <w:rsid w:val="00E20CE4"/>
    <w:rsid w:val="00E20E2D"/>
    <w:rsid w:val="00E2478F"/>
    <w:rsid w:val="00E2590E"/>
    <w:rsid w:val="00E272C5"/>
    <w:rsid w:val="00E277E6"/>
    <w:rsid w:val="00E27A8C"/>
    <w:rsid w:val="00E30ECF"/>
    <w:rsid w:val="00E30FC5"/>
    <w:rsid w:val="00E34252"/>
    <w:rsid w:val="00E36422"/>
    <w:rsid w:val="00E37181"/>
    <w:rsid w:val="00E404E2"/>
    <w:rsid w:val="00E439DE"/>
    <w:rsid w:val="00E44806"/>
    <w:rsid w:val="00E44A92"/>
    <w:rsid w:val="00E47205"/>
    <w:rsid w:val="00E479C9"/>
    <w:rsid w:val="00E52906"/>
    <w:rsid w:val="00E52A60"/>
    <w:rsid w:val="00E52AAF"/>
    <w:rsid w:val="00E5305F"/>
    <w:rsid w:val="00E54320"/>
    <w:rsid w:val="00E63270"/>
    <w:rsid w:val="00E7000D"/>
    <w:rsid w:val="00E7199E"/>
    <w:rsid w:val="00E723CD"/>
    <w:rsid w:val="00E75648"/>
    <w:rsid w:val="00E763EC"/>
    <w:rsid w:val="00E77FB0"/>
    <w:rsid w:val="00E806FB"/>
    <w:rsid w:val="00E820BC"/>
    <w:rsid w:val="00E8288D"/>
    <w:rsid w:val="00E82CAB"/>
    <w:rsid w:val="00E85414"/>
    <w:rsid w:val="00E85C05"/>
    <w:rsid w:val="00E86C87"/>
    <w:rsid w:val="00E87231"/>
    <w:rsid w:val="00E874B3"/>
    <w:rsid w:val="00E87C08"/>
    <w:rsid w:val="00E87D38"/>
    <w:rsid w:val="00E90FA5"/>
    <w:rsid w:val="00E92FB7"/>
    <w:rsid w:val="00E95E45"/>
    <w:rsid w:val="00EA00AD"/>
    <w:rsid w:val="00EA08F0"/>
    <w:rsid w:val="00EA0FF0"/>
    <w:rsid w:val="00EA5E5D"/>
    <w:rsid w:val="00EA60D3"/>
    <w:rsid w:val="00EA7A45"/>
    <w:rsid w:val="00EB01BA"/>
    <w:rsid w:val="00EB17AC"/>
    <w:rsid w:val="00EB21DF"/>
    <w:rsid w:val="00EB3E2A"/>
    <w:rsid w:val="00EB40B5"/>
    <w:rsid w:val="00EB4BF2"/>
    <w:rsid w:val="00EB57CD"/>
    <w:rsid w:val="00EB5832"/>
    <w:rsid w:val="00EB763C"/>
    <w:rsid w:val="00EC05D6"/>
    <w:rsid w:val="00EC1152"/>
    <w:rsid w:val="00EC2AEE"/>
    <w:rsid w:val="00EC3DF8"/>
    <w:rsid w:val="00EC3E9C"/>
    <w:rsid w:val="00EC5660"/>
    <w:rsid w:val="00EC5C58"/>
    <w:rsid w:val="00EC5F05"/>
    <w:rsid w:val="00ED0F7B"/>
    <w:rsid w:val="00ED14C8"/>
    <w:rsid w:val="00ED1808"/>
    <w:rsid w:val="00ED18C8"/>
    <w:rsid w:val="00ED2EDB"/>
    <w:rsid w:val="00ED33D4"/>
    <w:rsid w:val="00ED58AE"/>
    <w:rsid w:val="00ED7F6B"/>
    <w:rsid w:val="00EE46CC"/>
    <w:rsid w:val="00EE4724"/>
    <w:rsid w:val="00EE4E1A"/>
    <w:rsid w:val="00EE5E88"/>
    <w:rsid w:val="00EF1909"/>
    <w:rsid w:val="00EF6309"/>
    <w:rsid w:val="00F0044F"/>
    <w:rsid w:val="00F010ED"/>
    <w:rsid w:val="00F04E0F"/>
    <w:rsid w:val="00F11FCF"/>
    <w:rsid w:val="00F1347A"/>
    <w:rsid w:val="00F146BD"/>
    <w:rsid w:val="00F1490F"/>
    <w:rsid w:val="00F1515A"/>
    <w:rsid w:val="00F20594"/>
    <w:rsid w:val="00F207FF"/>
    <w:rsid w:val="00F221CC"/>
    <w:rsid w:val="00F25CB9"/>
    <w:rsid w:val="00F26661"/>
    <w:rsid w:val="00F271A7"/>
    <w:rsid w:val="00F27C70"/>
    <w:rsid w:val="00F27E83"/>
    <w:rsid w:val="00F3222B"/>
    <w:rsid w:val="00F32E56"/>
    <w:rsid w:val="00F33139"/>
    <w:rsid w:val="00F335C4"/>
    <w:rsid w:val="00F3602B"/>
    <w:rsid w:val="00F3740F"/>
    <w:rsid w:val="00F41A8A"/>
    <w:rsid w:val="00F4525F"/>
    <w:rsid w:val="00F45A4B"/>
    <w:rsid w:val="00F47CBF"/>
    <w:rsid w:val="00F5321F"/>
    <w:rsid w:val="00F5436B"/>
    <w:rsid w:val="00F551B9"/>
    <w:rsid w:val="00F56AFC"/>
    <w:rsid w:val="00F57F17"/>
    <w:rsid w:val="00F60CB5"/>
    <w:rsid w:val="00F61ABC"/>
    <w:rsid w:val="00F624C2"/>
    <w:rsid w:val="00F63653"/>
    <w:rsid w:val="00F64644"/>
    <w:rsid w:val="00F6500C"/>
    <w:rsid w:val="00F65397"/>
    <w:rsid w:val="00F66297"/>
    <w:rsid w:val="00F677CA"/>
    <w:rsid w:val="00F67A59"/>
    <w:rsid w:val="00F70439"/>
    <w:rsid w:val="00F72E38"/>
    <w:rsid w:val="00F73255"/>
    <w:rsid w:val="00F76DFC"/>
    <w:rsid w:val="00F77127"/>
    <w:rsid w:val="00F77A30"/>
    <w:rsid w:val="00F80545"/>
    <w:rsid w:val="00F82D47"/>
    <w:rsid w:val="00F839D5"/>
    <w:rsid w:val="00F83EA6"/>
    <w:rsid w:val="00F84752"/>
    <w:rsid w:val="00F84C0C"/>
    <w:rsid w:val="00F8644C"/>
    <w:rsid w:val="00F90C3F"/>
    <w:rsid w:val="00F95EA1"/>
    <w:rsid w:val="00F96345"/>
    <w:rsid w:val="00F97BA7"/>
    <w:rsid w:val="00FA10AD"/>
    <w:rsid w:val="00FA2457"/>
    <w:rsid w:val="00FA37AA"/>
    <w:rsid w:val="00FA43ED"/>
    <w:rsid w:val="00FA4732"/>
    <w:rsid w:val="00FA4D18"/>
    <w:rsid w:val="00FA53CC"/>
    <w:rsid w:val="00FA5A44"/>
    <w:rsid w:val="00FA646B"/>
    <w:rsid w:val="00FA7735"/>
    <w:rsid w:val="00FB1D49"/>
    <w:rsid w:val="00FB1DA5"/>
    <w:rsid w:val="00FB1DB9"/>
    <w:rsid w:val="00FB3473"/>
    <w:rsid w:val="00FB3B33"/>
    <w:rsid w:val="00FB5A64"/>
    <w:rsid w:val="00FB5ECC"/>
    <w:rsid w:val="00FB7834"/>
    <w:rsid w:val="00FC12DC"/>
    <w:rsid w:val="00FC1829"/>
    <w:rsid w:val="00FC21D7"/>
    <w:rsid w:val="00FC5943"/>
    <w:rsid w:val="00FC5F95"/>
    <w:rsid w:val="00FC7B61"/>
    <w:rsid w:val="00FC7DDE"/>
    <w:rsid w:val="00FD188B"/>
    <w:rsid w:val="00FD5C47"/>
    <w:rsid w:val="00FD6545"/>
    <w:rsid w:val="00FE0E1B"/>
    <w:rsid w:val="00FE2094"/>
    <w:rsid w:val="00FE2EF9"/>
    <w:rsid w:val="00FE36D0"/>
    <w:rsid w:val="00FE4F87"/>
    <w:rsid w:val="00FF47E7"/>
    <w:rsid w:val="00FF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70BE2"/>
  <w15:docId w15:val="{748FA511-01D5-47A7-A8D4-FFC016DAC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B6A"/>
    <w:rPr>
      <w:lang w:val="en-US"/>
    </w:rPr>
  </w:style>
  <w:style w:type="paragraph" w:styleId="Heading1">
    <w:name w:val="heading 1"/>
    <w:basedOn w:val="Normal"/>
    <w:link w:val="Heading1Char"/>
    <w:qFormat/>
    <w:rsid w:val="00E820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0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Standard"/>
    <w:next w:val="Textbody"/>
    <w:link w:val="Heading4Char1"/>
    <w:qFormat/>
    <w:rsid w:val="00DE556F"/>
    <w:pPr>
      <w:spacing w:before="280" w:after="280" w:line="240" w:lineRule="auto"/>
      <w:outlineLvl w:val="3"/>
    </w:pPr>
    <w:rPr>
      <w:rFonts w:ascii="Times New Roman" w:eastAsia="Bitstream Vera Sans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4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E04"/>
  </w:style>
  <w:style w:type="paragraph" w:styleId="Footer">
    <w:name w:val="footer"/>
    <w:basedOn w:val="Normal"/>
    <w:link w:val="FooterChar"/>
    <w:uiPriority w:val="99"/>
    <w:unhideWhenUsed/>
    <w:rsid w:val="002C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4"/>
  </w:style>
  <w:style w:type="table" w:styleId="TableGrid">
    <w:name w:val="Table Grid"/>
    <w:basedOn w:val="TableNormal"/>
    <w:unhideWhenUsed/>
    <w:rsid w:val="005A6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235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1"/>
    <w:unhideWhenUsed/>
    <w:rsid w:val="00F14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1490F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F56AFC"/>
    <w:rPr>
      <w:color w:val="0000FF"/>
      <w:u w:val="single"/>
    </w:rPr>
  </w:style>
  <w:style w:type="paragraph" w:customStyle="1" w:styleId="desc">
    <w:name w:val="desc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F56AFC"/>
  </w:style>
  <w:style w:type="character" w:customStyle="1" w:styleId="Heading1Char">
    <w:name w:val="Heading 1 Char"/>
    <w:basedOn w:val="DefaultParagraphFont"/>
    <w:link w:val="Heading1"/>
    <w:rsid w:val="00E820B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0B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ighlight">
    <w:name w:val="highlight"/>
    <w:basedOn w:val="DefaultParagraphFont"/>
    <w:rsid w:val="00E820BC"/>
  </w:style>
  <w:style w:type="paragraph" w:customStyle="1" w:styleId="Ttulo2">
    <w:name w:val="Título2"/>
    <w:basedOn w:val="Normal"/>
    <w:rsid w:val="00E82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ui-ncbitoggler-master-text">
    <w:name w:val="ui-ncbitoggler-master-text"/>
    <w:basedOn w:val="DefaultParagraphFont"/>
    <w:rsid w:val="00E820BC"/>
  </w:style>
  <w:style w:type="paragraph" w:customStyle="1" w:styleId="ui-ncbi-toggler-slave">
    <w:name w:val="ui-ncbi-toggler-slave"/>
    <w:basedOn w:val="Normal"/>
    <w:rsid w:val="00E82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tandard">
    <w:name w:val="Standard"/>
    <w:rsid w:val="00E820BC"/>
    <w:pPr>
      <w:suppressAutoHyphens/>
      <w:autoSpaceDN w:val="0"/>
      <w:spacing w:after="200" w:line="276" w:lineRule="auto"/>
      <w:textAlignment w:val="baseline"/>
    </w:pPr>
    <w:rPr>
      <w:rFonts w:ascii="Calibri" w:eastAsia="Times New Roman" w:hAnsi="Calibri" w:cs="Calibri"/>
      <w:kern w:val="3"/>
      <w:lang w:val="en-US" w:eastAsia="zh-CN"/>
    </w:rPr>
  </w:style>
  <w:style w:type="paragraph" w:customStyle="1" w:styleId="Default">
    <w:name w:val="Default"/>
    <w:rsid w:val="00E77F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tulo3">
    <w:name w:val="Título3"/>
    <w:basedOn w:val="Normal"/>
    <w:rsid w:val="00C20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Heading4Char1">
    <w:name w:val="Heading 4 Char1"/>
    <w:basedOn w:val="DefaultParagraphFont"/>
    <w:link w:val="Heading4"/>
    <w:rsid w:val="00DE556F"/>
    <w:rPr>
      <w:rFonts w:ascii="Times New Roman" w:eastAsia="Bitstream Vera Sans" w:hAnsi="Times New Roman" w:cs="Times New Roman"/>
      <w:b/>
      <w:bCs/>
      <w:kern w:val="3"/>
      <w:sz w:val="24"/>
      <w:szCs w:val="24"/>
      <w:lang w:val="en-US" w:eastAsia="zh-CN"/>
    </w:rPr>
  </w:style>
  <w:style w:type="paragraph" w:customStyle="1" w:styleId="Heading">
    <w:name w:val="Heading"/>
    <w:basedOn w:val="Standard"/>
    <w:next w:val="Textbody"/>
    <w:rsid w:val="00DE556F"/>
    <w:pPr>
      <w:keepNext/>
      <w:spacing w:before="240" w:after="120"/>
    </w:pPr>
    <w:rPr>
      <w:rFonts w:ascii="Liberation Sans" w:hAnsi="Liberation Sans" w:cs="Bitstream Vera Sans"/>
      <w:sz w:val="28"/>
      <w:szCs w:val="28"/>
    </w:rPr>
  </w:style>
  <w:style w:type="paragraph" w:customStyle="1" w:styleId="Textbody">
    <w:name w:val="Text body"/>
    <w:basedOn w:val="Standard"/>
    <w:rsid w:val="00DE556F"/>
    <w:pPr>
      <w:spacing w:after="120"/>
    </w:pPr>
  </w:style>
  <w:style w:type="paragraph" w:styleId="List">
    <w:name w:val="List"/>
    <w:basedOn w:val="Textbody"/>
    <w:rsid w:val="00DE556F"/>
    <w:rPr>
      <w:sz w:val="24"/>
    </w:rPr>
  </w:style>
  <w:style w:type="paragraph" w:styleId="Caption">
    <w:name w:val="caption"/>
    <w:basedOn w:val="Standard"/>
    <w:qFormat/>
    <w:rsid w:val="00DE556F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rsid w:val="00DE556F"/>
    <w:pPr>
      <w:suppressLineNumbers/>
    </w:pPr>
    <w:rPr>
      <w:sz w:val="24"/>
    </w:rPr>
  </w:style>
  <w:style w:type="paragraph" w:customStyle="1" w:styleId="TableContents">
    <w:name w:val="Table Contents"/>
    <w:basedOn w:val="Standard"/>
    <w:rsid w:val="00DE556F"/>
    <w:pPr>
      <w:suppressLineNumbers/>
    </w:pPr>
  </w:style>
  <w:style w:type="paragraph" w:customStyle="1" w:styleId="TableHeading">
    <w:name w:val="Table Heading"/>
    <w:basedOn w:val="TableContents"/>
    <w:rsid w:val="00DE556F"/>
    <w:pPr>
      <w:jc w:val="center"/>
    </w:pPr>
    <w:rPr>
      <w:b/>
      <w:bCs/>
    </w:rPr>
  </w:style>
  <w:style w:type="character" w:customStyle="1" w:styleId="WW8Num1z0">
    <w:name w:val="WW8Num1z0"/>
    <w:rsid w:val="00DE556F"/>
    <w:rPr>
      <w:rFonts w:ascii="Symbol" w:hAnsi="Symbol"/>
      <w:sz w:val="20"/>
    </w:rPr>
  </w:style>
  <w:style w:type="character" w:customStyle="1" w:styleId="WW8Num1z1">
    <w:name w:val="WW8Num1z1"/>
    <w:rsid w:val="00DE556F"/>
    <w:rPr>
      <w:rFonts w:ascii="Courier New" w:hAnsi="Courier New"/>
      <w:sz w:val="20"/>
    </w:rPr>
  </w:style>
  <w:style w:type="character" w:customStyle="1" w:styleId="WW8Num1z2">
    <w:name w:val="WW8Num1z2"/>
    <w:rsid w:val="00DE556F"/>
    <w:rPr>
      <w:rFonts w:ascii="Wingdings" w:hAnsi="Wingdings"/>
      <w:sz w:val="20"/>
    </w:rPr>
  </w:style>
  <w:style w:type="character" w:customStyle="1" w:styleId="WW8Num2z0">
    <w:name w:val="WW8Num2z0"/>
    <w:rsid w:val="00DE556F"/>
    <w:rPr>
      <w:rFonts w:ascii="Symbol" w:hAnsi="Symbol"/>
      <w:sz w:val="20"/>
    </w:rPr>
  </w:style>
  <w:style w:type="character" w:customStyle="1" w:styleId="WW8Num2z1">
    <w:name w:val="WW8Num2z1"/>
    <w:rsid w:val="00DE556F"/>
    <w:rPr>
      <w:rFonts w:ascii="Courier New" w:hAnsi="Courier New"/>
      <w:sz w:val="20"/>
    </w:rPr>
  </w:style>
  <w:style w:type="character" w:customStyle="1" w:styleId="WW8Num2z2">
    <w:name w:val="WW8Num2z2"/>
    <w:rsid w:val="00DE556F"/>
    <w:rPr>
      <w:rFonts w:ascii="Wingdings" w:hAnsi="Wingdings"/>
      <w:sz w:val="20"/>
    </w:rPr>
  </w:style>
  <w:style w:type="character" w:customStyle="1" w:styleId="BalloonTextChar">
    <w:name w:val="Balloon Text Char"/>
    <w:rsid w:val="00DE556F"/>
    <w:rPr>
      <w:rFonts w:ascii="Tahoma" w:hAnsi="Tahoma" w:cs="Tahoma"/>
      <w:sz w:val="16"/>
      <w:szCs w:val="16"/>
    </w:rPr>
  </w:style>
  <w:style w:type="character" w:customStyle="1" w:styleId="nbapihighlight">
    <w:name w:val="nbapihighlight"/>
    <w:rsid w:val="00DE556F"/>
    <w:rPr>
      <w:rFonts w:cs="Times New Roman"/>
    </w:rPr>
  </w:style>
  <w:style w:type="character" w:customStyle="1" w:styleId="Internetlink">
    <w:name w:val="Internet link"/>
    <w:rsid w:val="00DE556F"/>
    <w:rPr>
      <w:rFonts w:cs="Times New Roman"/>
      <w:color w:val="0000FF"/>
      <w:u w:val="single"/>
    </w:rPr>
  </w:style>
  <w:style w:type="character" w:customStyle="1" w:styleId="name">
    <w:name w:val="name"/>
    <w:rsid w:val="00DE556F"/>
    <w:rPr>
      <w:rFonts w:cs="Times New Roman"/>
    </w:rPr>
  </w:style>
  <w:style w:type="character" w:customStyle="1" w:styleId="Heading4Char">
    <w:name w:val="Heading 4 Char"/>
    <w:rsid w:val="00DE556F"/>
    <w:rPr>
      <w:rFonts w:ascii="Times New Roman" w:hAnsi="Times New Roman" w:cs="Times New Roman"/>
      <w:b/>
      <w:bCs/>
      <w:sz w:val="24"/>
      <w:szCs w:val="24"/>
    </w:rPr>
  </w:style>
  <w:style w:type="character" w:customStyle="1" w:styleId="st">
    <w:name w:val="st"/>
    <w:rsid w:val="00DE556F"/>
    <w:rPr>
      <w:rFonts w:cs="Times New Roman"/>
    </w:rPr>
  </w:style>
  <w:style w:type="character" w:styleId="Emphasis">
    <w:name w:val="Emphasis"/>
    <w:qFormat/>
    <w:rsid w:val="00DE556F"/>
    <w:rPr>
      <w:rFonts w:cs="Times New Roman"/>
      <w:i/>
      <w:iCs/>
    </w:rPr>
  </w:style>
  <w:style w:type="character" w:styleId="HTMLTypewriter">
    <w:name w:val="HTML Typewriter"/>
    <w:rsid w:val="00DE556F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semiHidden/>
    <w:rsid w:val="00DE556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E556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Bitstream Vera Sans" w:hAnsi="Liberation Serif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556F"/>
    <w:rPr>
      <w:rFonts w:ascii="Liberation Serif" w:eastAsia="Bitstream Vera Sans" w:hAnsi="Liberation Serif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E5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E556F"/>
    <w:rPr>
      <w:rFonts w:ascii="Liberation Serif" w:eastAsia="Bitstream Vera Sans" w:hAnsi="Liberation Serif" w:cs="Times New Roman"/>
      <w:b/>
      <w:bCs/>
      <w:sz w:val="20"/>
      <w:szCs w:val="20"/>
    </w:rPr>
  </w:style>
  <w:style w:type="character" w:styleId="LineNumber">
    <w:name w:val="line number"/>
    <w:rsid w:val="00DE556F"/>
    <w:rPr>
      <w:rFonts w:cs="Times New Roman"/>
    </w:rPr>
  </w:style>
  <w:style w:type="numbering" w:customStyle="1" w:styleId="WW8Num2">
    <w:name w:val="WW8Num2"/>
    <w:rsid w:val="00DE556F"/>
    <w:pPr>
      <w:numPr>
        <w:numId w:val="6"/>
      </w:numPr>
    </w:pPr>
  </w:style>
  <w:style w:type="numbering" w:customStyle="1" w:styleId="WW8Num1">
    <w:name w:val="WW8Num1"/>
    <w:rsid w:val="00DE556F"/>
    <w:pPr>
      <w:numPr>
        <w:numId w:val="5"/>
      </w:numPr>
    </w:pPr>
  </w:style>
  <w:style w:type="paragraph" w:styleId="Revision">
    <w:name w:val="Revision"/>
    <w:hidden/>
    <w:uiPriority w:val="99"/>
    <w:semiHidden/>
    <w:rsid w:val="00C051E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2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0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929D3-7CA1-4448-A835-A3D6911EA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274</Words>
  <Characters>7263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aige Horvath</cp:lastModifiedBy>
  <cp:revision>4</cp:revision>
  <cp:lastPrinted>2018-09-14T19:39:00Z</cp:lastPrinted>
  <dcterms:created xsi:type="dcterms:W3CDTF">2019-02-05T16:42:00Z</dcterms:created>
  <dcterms:modified xsi:type="dcterms:W3CDTF">2019-02-05T19:26:00Z</dcterms:modified>
</cp:coreProperties>
</file>